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B88A6" w14:textId="490BC34D" w:rsidR="00E34525" w:rsidRPr="00E34525" w:rsidRDefault="00E34525" w:rsidP="002D73D1">
      <w:pPr>
        <w:spacing w:line="480" w:lineRule="auto"/>
        <w:ind w:leftChars="67" w:left="141" w:firstLine="1"/>
        <w:rPr>
          <w:rFonts w:ascii="Arial" w:hAnsi="Arial" w:cs="Arial"/>
          <w:b/>
          <w:szCs w:val="21"/>
        </w:rPr>
      </w:pPr>
      <w:r w:rsidRPr="00E34525">
        <w:rPr>
          <w:noProof/>
        </w:rPr>
        <w:drawing>
          <wp:inline distT="0" distB="0" distL="0" distR="0" wp14:anchorId="20492959" wp14:editId="0192D3C0">
            <wp:extent cx="5274310" cy="4399280"/>
            <wp:effectExtent l="0" t="0" r="2540" b="1270"/>
            <wp:docPr id="839047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D2F97" w14:textId="7B7EB4D0" w:rsidR="00B9260C" w:rsidRPr="00E34525" w:rsidRDefault="003C0BEC" w:rsidP="002D73D1">
      <w:pPr>
        <w:spacing w:line="480" w:lineRule="auto"/>
        <w:ind w:leftChars="67" w:left="141" w:firstLine="1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 xml:space="preserve">Fig.S1 </w:t>
      </w:r>
      <w:r w:rsidRPr="00E34525">
        <w:rPr>
          <w:rFonts w:ascii="Arial" w:hAnsi="Arial" w:cs="Arial"/>
          <w:kern w:val="0"/>
          <w:szCs w:val="21"/>
        </w:rPr>
        <w:t xml:space="preserve">The effects of </w:t>
      </w:r>
      <w:bookmarkStart w:id="0" w:name="OLE_LINK118"/>
      <w:bookmarkStart w:id="1" w:name="OLE_LINK119"/>
      <w:r w:rsidR="00307B20" w:rsidRPr="00E34525">
        <w:rPr>
          <w:rFonts w:ascii="Arial" w:hAnsi="Arial" w:cs="Arial"/>
          <w:kern w:val="0"/>
          <w:szCs w:val="21"/>
        </w:rPr>
        <w:t>HED</w:t>
      </w:r>
      <w:bookmarkEnd w:id="0"/>
      <w:bookmarkEnd w:id="1"/>
      <w:r w:rsidRPr="00E34525">
        <w:rPr>
          <w:rFonts w:ascii="Arial" w:hAnsi="Arial" w:cs="Arial"/>
          <w:kern w:val="0"/>
          <w:szCs w:val="21"/>
        </w:rPr>
        <w:t xml:space="preserve"> on blood biochemistry and HOMA-IR assays with time courses. </w:t>
      </w:r>
      <w:r w:rsidRPr="00E34525">
        <w:rPr>
          <w:rFonts w:ascii="Arial" w:hAnsi="Arial" w:cs="Arial"/>
          <w:szCs w:val="21"/>
        </w:rPr>
        <w:t>(</w:t>
      </w:r>
      <w:r w:rsidRPr="00E34525">
        <w:rPr>
          <w:rFonts w:ascii="Arial" w:hAnsi="Arial" w:cs="Arial" w:hint="eastAsia"/>
          <w:szCs w:val="21"/>
        </w:rPr>
        <w:t>A</w:t>
      </w:r>
      <w:r w:rsidRPr="00E34525">
        <w:rPr>
          <w:rFonts w:ascii="Arial" w:hAnsi="Arial" w:cs="Arial"/>
          <w:szCs w:val="21"/>
        </w:rPr>
        <w:t xml:space="preserve">) </w:t>
      </w:r>
      <w:bookmarkStart w:id="2" w:name="OLE_LINK11"/>
      <w:bookmarkStart w:id="3" w:name="OLE_LINK12"/>
      <w:r w:rsidRPr="00E34525">
        <w:rPr>
          <w:rFonts w:ascii="Arial" w:hAnsi="Arial" w:cs="Arial" w:hint="eastAsia"/>
          <w:bCs/>
          <w:szCs w:val="21"/>
        </w:rPr>
        <w:t xml:space="preserve">The </w:t>
      </w:r>
      <w:r w:rsidRPr="00E34525">
        <w:rPr>
          <w:rFonts w:ascii="Arial" w:hAnsi="Arial" w:cs="Arial"/>
          <w:bCs/>
          <w:szCs w:val="21"/>
        </w:rPr>
        <w:t>histogram</w:t>
      </w:r>
      <w:bookmarkEnd w:id="2"/>
      <w:bookmarkEnd w:id="3"/>
      <w:r w:rsidRPr="00E34525">
        <w:rPr>
          <w:rFonts w:ascii="Arial" w:hAnsi="Arial" w:cs="Arial" w:hint="eastAsia"/>
          <w:bCs/>
          <w:szCs w:val="21"/>
        </w:rPr>
        <w:t xml:space="preserve"> shows that</w:t>
      </w:r>
      <w:r w:rsidRPr="00E34525">
        <w:rPr>
          <w:rFonts w:ascii="Arial" w:hAnsi="Arial" w:cs="Arial"/>
          <w:szCs w:val="21"/>
        </w:rPr>
        <w:t xml:space="preserve"> the body weight of rats was increased both in </w:t>
      </w:r>
      <w:r w:rsidR="00307B20" w:rsidRPr="00E34525">
        <w:rPr>
          <w:rFonts w:ascii="Arial" w:hAnsi="Arial" w:cs="Arial"/>
          <w:kern w:val="0"/>
          <w:szCs w:val="21"/>
        </w:rPr>
        <w:t>HED</w:t>
      </w:r>
      <w:r w:rsidRPr="00E34525">
        <w:rPr>
          <w:rFonts w:ascii="Arial" w:hAnsi="Arial" w:cs="Arial"/>
          <w:szCs w:val="21"/>
        </w:rPr>
        <w:t xml:space="preserve"> group and normal </w:t>
      </w:r>
      <w:r w:rsidR="009B5332" w:rsidRPr="00E34525">
        <w:rPr>
          <w:rFonts w:ascii="Arial" w:hAnsi="Arial" w:cs="Arial" w:hint="eastAsia"/>
          <w:szCs w:val="21"/>
        </w:rPr>
        <w:t>chow</w:t>
      </w:r>
      <w:r w:rsidRPr="00E34525">
        <w:rPr>
          <w:rFonts w:ascii="Arial" w:hAnsi="Arial" w:cs="Arial"/>
          <w:szCs w:val="21"/>
        </w:rPr>
        <w:t xml:space="preserve"> group</w:t>
      </w:r>
      <w:r w:rsidRPr="00E34525">
        <w:rPr>
          <w:rFonts w:ascii="Arial" w:hAnsi="Arial" w:cs="Arial" w:hint="eastAsia"/>
          <w:szCs w:val="21"/>
        </w:rPr>
        <w:t xml:space="preserve">.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 xml:space="preserve">., no significance, Independent Samples </w:t>
      </w:r>
      <w:r w:rsidRPr="00E34525">
        <w:rPr>
          <w:rFonts w:ascii="Arial" w:hAnsi="Arial" w:cs="Arial" w:hint="eastAsia"/>
          <w:bCs/>
          <w:i/>
          <w:iCs/>
          <w:szCs w:val="21"/>
        </w:rPr>
        <w:t>t</w:t>
      </w:r>
      <w:r w:rsidRPr="00E34525">
        <w:rPr>
          <w:rFonts w:ascii="Arial" w:hAnsi="Arial" w:cs="Arial"/>
          <w:szCs w:val="21"/>
        </w:rPr>
        <w:t>-test,</w:t>
      </w:r>
      <w:r w:rsidRPr="00E34525">
        <w:rPr>
          <w:rFonts w:ascii="Arial" w:hAnsi="Arial" w:cs="Arial" w:hint="eastAsia"/>
          <w:szCs w:val="21"/>
        </w:rPr>
        <w:t xml:space="preserve"> n = 10 </w:t>
      </w:r>
      <w:proofErr w:type="gramStart"/>
      <w:r w:rsidRPr="00E34525">
        <w:rPr>
          <w:rFonts w:ascii="Arial" w:hAnsi="Arial" w:cs="Arial" w:hint="eastAsia"/>
          <w:szCs w:val="21"/>
        </w:rPr>
        <w:t>rats</w:t>
      </w:r>
      <w:proofErr w:type="gramEnd"/>
      <w:r w:rsidRPr="00E34525">
        <w:rPr>
          <w:rFonts w:ascii="Arial" w:hAnsi="Arial" w:cs="Arial" w:hint="eastAsia"/>
          <w:szCs w:val="21"/>
        </w:rPr>
        <w:t xml:space="preserve"> per group.</w:t>
      </w:r>
      <w:r w:rsidRPr="00E34525">
        <w:rPr>
          <w:rFonts w:ascii="Arial" w:hAnsi="Arial" w:cs="Arial" w:hint="eastAsia"/>
          <w:bCs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 xml:space="preserve">(B) Up to 65 days on </w:t>
      </w:r>
      <w:bookmarkStart w:id="4" w:name="OLE_LINK33"/>
      <w:bookmarkStart w:id="5" w:name="OLE_LINK32"/>
      <w:r w:rsidR="00307B20" w:rsidRPr="00E34525">
        <w:rPr>
          <w:rFonts w:ascii="Arial" w:hAnsi="Arial" w:cs="Arial"/>
          <w:kern w:val="0"/>
          <w:szCs w:val="21"/>
        </w:rPr>
        <w:t>HED</w:t>
      </w:r>
      <w:bookmarkEnd w:id="4"/>
      <w:bookmarkEnd w:id="5"/>
      <w:r w:rsidRPr="00E34525">
        <w:rPr>
          <w:rFonts w:ascii="Arial" w:hAnsi="Arial" w:cs="Arial"/>
          <w:szCs w:val="21"/>
        </w:rPr>
        <w:t>, the fasting blood glucose of rats did not significantly elevate</w:t>
      </w:r>
      <w:r w:rsidRPr="00E34525">
        <w:rPr>
          <w:rFonts w:ascii="Arial" w:hAnsi="Arial" w:cs="Arial" w:hint="eastAsia"/>
          <w:szCs w:val="21"/>
        </w:rPr>
        <w:t>.</w:t>
      </w:r>
      <w:r w:rsidRPr="00E34525">
        <w:rPr>
          <w:rFonts w:ascii="Arial" w:hAnsi="Arial" w:cs="Arial"/>
          <w:szCs w:val="21"/>
        </w:rPr>
        <w:t xml:space="preserve">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 xml:space="preserve">., no significance, Independent Samples </w:t>
      </w:r>
      <w:r w:rsidRPr="00E34525">
        <w:rPr>
          <w:rFonts w:ascii="Arial" w:hAnsi="Arial" w:cs="Arial" w:hint="eastAsia"/>
          <w:bCs/>
          <w:i/>
          <w:iCs/>
          <w:szCs w:val="21"/>
        </w:rPr>
        <w:t>t</w:t>
      </w:r>
      <w:r w:rsidRPr="00E34525">
        <w:rPr>
          <w:rFonts w:ascii="Arial" w:hAnsi="Arial" w:cs="Arial"/>
          <w:szCs w:val="21"/>
        </w:rPr>
        <w:t>-test,</w:t>
      </w:r>
      <w:r w:rsidRPr="00E34525">
        <w:rPr>
          <w:rFonts w:ascii="Arial" w:hAnsi="Arial" w:cs="Arial" w:hint="eastAsia"/>
          <w:szCs w:val="21"/>
        </w:rPr>
        <w:t xml:space="preserve"> n = 10 </w:t>
      </w:r>
      <w:proofErr w:type="gramStart"/>
      <w:r w:rsidRPr="00E34525">
        <w:rPr>
          <w:rFonts w:ascii="Arial" w:hAnsi="Arial" w:cs="Arial" w:hint="eastAsia"/>
          <w:szCs w:val="21"/>
        </w:rPr>
        <w:t>rats</w:t>
      </w:r>
      <w:proofErr w:type="gramEnd"/>
      <w:r w:rsidRPr="00E34525">
        <w:rPr>
          <w:rFonts w:ascii="Arial" w:hAnsi="Arial" w:cs="Arial" w:hint="eastAsia"/>
          <w:szCs w:val="21"/>
        </w:rPr>
        <w:t xml:space="preserve"> per group.</w:t>
      </w:r>
      <w:r w:rsidRPr="00E34525">
        <w:rPr>
          <w:rFonts w:ascii="Arial" w:hAnsi="Arial" w:cs="Arial"/>
          <w:szCs w:val="21"/>
        </w:rPr>
        <w:t xml:space="preserve"> (C) This panel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>indicates that the fasting plasma insulin level of rats was remarkably upregulated at the 65</w:t>
      </w:r>
      <w:r w:rsidRPr="00E34525">
        <w:rPr>
          <w:rFonts w:ascii="Arial" w:hAnsi="Arial" w:cs="Arial"/>
          <w:szCs w:val="21"/>
          <w:vertAlign w:val="superscript"/>
        </w:rPr>
        <w:t>th</w:t>
      </w:r>
      <w:r w:rsidRPr="00E34525">
        <w:rPr>
          <w:rFonts w:ascii="Arial" w:hAnsi="Arial" w:cs="Arial"/>
          <w:szCs w:val="21"/>
        </w:rPr>
        <w:t xml:space="preserve"> d and the 80</w:t>
      </w:r>
      <w:r w:rsidRPr="00E34525">
        <w:rPr>
          <w:rFonts w:ascii="Arial" w:hAnsi="Arial" w:cs="Arial"/>
          <w:szCs w:val="21"/>
          <w:vertAlign w:val="superscript"/>
        </w:rPr>
        <w:t>th</w:t>
      </w:r>
      <w:r w:rsidRPr="00E34525">
        <w:rPr>
          <w:rFonts w:ascii="Arial" w:hAnsi="Arial" w:cs="Arial"/>
          <w:szCs w:val="21"/>
        </w:rPr>
        <w:t xml:space="preserve"> d</w:t>
      </w:r>
      <w:bookmarkStart w:id="6" w:name="OLE_LINK36"/>
      <w:bookmarkStart w:id="7" w:name="OLE_LINK37"/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 xml:space="preserve">after </w:t>
      </w:r>
      <w:r w:rsidR="00307B20" w:rsidRPr="00E34525">
        <w:rPr>
          <w:rFonts w:ascii="Arial" w:hAnsi="Arial" w:cs="Arial"/>
          <w:kern w:val="0"/>
          <w:szCs w:val="21"/>
        </w:rPr>
        <w:t>HED</w:t>
      </w:r>
      <w:r w:rsidRPr="00E34525">
        <w:rPr>
          <w:rFonts w:ascii="Arial" w:hAnsi="Arial" w:cs="Arial"/>
          <w:szCs w:val="21"/>
        </w:rPr>
        <w:t xml:space="preserve"> compared with control rats</w:t>
      </w:r>
      <w:bookmarkEnd w:id="6"/>
      <w:bookmarkEnd w:id="7"/>
      <w:r w:rsidRPr="00E34525">
        <w:rPr>
          <w:rFonts w:ascii="Arial" w:hAnsi="Arial" w:cs="Arial"/>
          <w:szCs w:val="21"/>
        </w:rPr>
        <w:t xml:space="preserve">, respectively.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 xml:space="preserve">., no significance, </w:t>
      </w:r>
      <w:r w:rsidRPr="00E34525">
        <w:rPr>
          <w:rFonts w:ascii="Arial" w:hAnsi="Arial" w:cs="Arial"/>
          <w:bCs/>
          <w:szCs w:val="21"/>
        </w:rPr>
        <w:t xml:space="preserve">*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1,</w:t>
      </w:r>
      <w:r w:rsidRPr="00E34525">
        <w:rPr>
          <w:rFonts w:ascii="Arial" w:hAnsi="Arial" w:cs="Arial" w:hint="eastAsia"/>
          <w:bCs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 xml:space="preserve">**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</w:t>
      </w:r>
      <w:r w:rsidRPr="00E34525">
        <w:rPr>
          <w:rFonts w:ascii="Arial" w:hAnsi="Arial" w:cs="Arial" w:hint="eastAsia"/>
          <w:bCs/>
          <w:szCs w:val="21"/>
        </w:rPr>
        <w:t>0</w:t>
      </w:r>
      <w:r w:rsidRPr="00E34525">
        <w:rPr>
          <w:rFonts w:ascii="Arial" w:hAnsi="Arial" w:cs="Arial"/>
          <w:bCs/>
          <w:szCs w:val="21"/>
        </w:rPr>
        <w:t xml:space="preserve">1, </w:t>
      </w:r>
      <w:r w:rsidRPr="00E34525">
        <w:rPr>
          <w:rFonts w:ascii="Arial" w:hAnsi="Arial" w:cs="Arial"/>
          <w:szCs w:val="21"/>
        </w:rPr>
        <w:t>Mann Whitney U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>test</w:t>
      </w:r>
      <w:r w:rsidRPr="00E34525">
        <w:rPr>
          <w:rFonts w:ascii="Arial" w:hAnsi="Arial" w:cs="Arial" w:hint="eastAsia"/>
          <w:szCs w:val="21"/>
        </w:rPr>
        <w:t xml:space="preserve">, n = 7-10 rats per group. </w:t>
      </w:r>
      <w:r w:rsidRPr="00E34525">
        <w:rPr>
          <w:rFonts w:ascii="Arial" w:hAnsi="Arial" w:cs="Arial"/>
          <w:szCs w:val="21"/>
        </w:rPr>
        <w:t xml:space="preserve">(D) The HOMA-IR of rats was elevated by </w:t>
      </w:r>
      <w:r w:rsidR="00307B20" w:rsidRPr="00E34525">
        <w:rPr>
          <w:rFonts w:ascii="Arial" w:hAnsi="Arial" w:cs="Arial"/>
          <w:kern w:val="0"/>
          <w:szCs w:val="21"/>
        </w:rPr>
        <w:t>HED</w:t>
      </w:r>
      <w:r w:rsidRPr="00E34525">
        <w:rPr>
          <w:rFonts w:ascii="Arial" w:hAnsi="Arial" w:cs="Arial"/>
          <w:szCs w:val="21"/>
        </w:rPr>
        <w:t xml:space="preserve">.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 xml:space="preserve">., no significance, Independent Samples </w:t>
      </w:r>
      <w:r w:rsidRPr="00E34525">
        <w:rPr>
          <w:rFonts w:ascii="Arial" w:hAnsi="Arial" w:cs="Arial" w:hint="eastAsia"/>
          <w:bCs/>
          <w:i/>
          <w:iCs/>
          <w:szCs w:val="21"/>
        </w:rPr>
        <w:t>t</w:t>
      </w:r>
      <w:r w:rsidRPr="00E34525">
        <w:rPr>
          <w:rFonts w:ascii="Arial" w:hAnsi="Arial" w:cs="Arial"/>
          <w:szCs w:val="21"/>
        </w:rPr>
        <w:t>-test,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 xml:space="preserve">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</w:t>
      </w:r>
      <w:r w:rsidRPr="00E34525">
        <w:rPr>
          <w:rFonts w:ascii="Arial" w:hAnsi="Arial" w:cs="Arial" w:hint="eastAsia"/>
          <w:bCs/>
          <w:szCs w:val="21"/>
        </w:rPr>
        <w:t>5</w:t>
      </w:r>
      <w:r w:rsidRPr="00E34525">
        <w:rPr>
          <w:rFonts w:ascii="Arial" w:hAnsi="Arial" w:cs="Arial"/>
          <w:bCs/>
          <w:szCs w:val="21"/>
        </w:rPr>
        <w:t>,</w:t>
      </w:r>
      <w:r w:rsidRPr="00E34525">
        <w:rPr>
          <w:rFonts w:ascii="Arial" w:hAnsi="Arial" w:cs="Arial" w:hint="eastAsia"/>
          <w:bCs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 xml:space="preserve">**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</w:t>
      </w:r>
      <w:r w:rsidRPr="00E34525">
        <w:rPr>
          <w:rFonts w:ascii="Arial" w:hAnsi="Arial" w:cs="Arial" w:hint="eastAsia"/>
          <w:bCs/>
          <w:szCs w:val="21"/>
        </w:rPr>
        <w:t>0</w:t>
      </w:r>
      <w:r w:rsidRPr="00E34525">
        <w:rPr>
          <w:rFonts w:ascii="Arial" w:hAnsi="Arial" w:cs="Arial"/>
          <w:bCs/>
          <w:szCs w:val="21"/>
        </w:rPr>
        <w:t xml:space="preserve">1, </w:t>
      </w:r>
      <w:r w:rsidRPr="00E34525">
        <w:rPr>
          <w:rFonts w:ascii="Arial" w:hAnsi="Arial" w:cs="Arial"/>
          <w:szCs w:val="21"/>
        </w:rPr>
        <w:t>Mann Whitney U test</w:t>
      </w:r>
      <w:r w:rsidRPr="00E34525">
        <w:rPr>
          <w:rFonts w:ascii="Arial" w:hAnsi="Arial" w:cs="Arial" w:hint="eastAsia"/>
          <w:szCs w:val="21"/>
        </w:rPr>
        <w:t>, n = 7-10 rats per group.</w:t>
      </w:r>
      <w:r w:rsidR="009B5332" w:rsidRPr="00E34525">
        <w:rPr>
          <w:rFonts w:ascii="Arial" w:hAnsi="Arial" w:cs="Arial"/>
          <w:szCs w:val="21"/>
        </w:rPr>
        <w:t xml:space="preserve"> </w:t>
      </w:r>
    </w:p>
    <w:p w14:paraId="1FF79304" w14:textId="77777777" w:rsidR="00B9260C" w:rsidRPr="00E34525" w:rsidRDefault="00B9260C">
      <w:pPr>
        <w:spacing w:line="480" w:lineRule="auto"/>
        <w:rPr>
          <w:rFonts w:ascii="Arial" w:hAnsi="Arial" w:cs="Arial"/>
          <w:szCs w:val="21"/>
        </w:rPr>
      </w:pPr>
    </w:p>
    <w:p w14:paraId="25BDD2A5" w14:textId="7D3AF0F5" w:rsidR="00E34525" w:rsidRPr="00E34525" w:rsidRDefault="00E34525">
      <w:pPr>
        <w:spacing w:line="480" w:lineRule="auto"/>
        <w:rPr>
          <w:rFonts w:ascii="Arial" w:hAnsi="Arial" w:cs="Arial"/>
          <w:szCs w:val="21"/>
        </w:rPr>
      </w:pPr>
      <w:r w:rsidRPr="00E34525">
        <w:rPr>
          <w:noProof/>
        </w:rPr>
        <w:lastRenderedPageBreak/>
        <w:drawing>
          <wp:inline distT="0" distB="0" distL="0" distR="0" wp14:anchorId="6A2ECB16" wp14:editId="7F29CC62">
            <wp:extent cx="5274310" cy="4425315"/>
            <wp:effectExtent l="0" t="0" r="2540" b="0"/>
            <wp:docPr id="661069259" name="Picture 2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069259" name="Picture 2" descr="A graph of different sizes and shap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FCE27" w14:textId="77777777" w:rsidR="00B9260C" w:rsidRPr="00E34525" w:rsidRDefault="003C0BEC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 xml:space="preserve">Fig.S2 </w:t>
      </w:r>
      <w:r w:rsidRPr="00E34525">
        <w:rPr>
          <w:rFonts w:ascii="Arial" w:hAnsi="Arial" w:cs="Arial"/>
          <w:kern w:val="0"/>
          <w:szCs w:val="21"/>
        </w:rPr>
        <w:t xml:space="preserve">Time courses of the effects of </w:t>
      </w:r>
      <w:r w:rsidR="00307B20" w:rsidRPr="00E34525">
        <w:rPr>
          <w:rFonts w:ascii="Arial" w:hAnsi="Arial" w:cs="Arial"/>
          <w:kern w:val="0"/>
          <w:szCs w:val="21"/>
        </w:rPr>
        <w:t xml:space="preserve">HED </w:t>
      </w:r>
      <w:r w:rsidRPr="00E34525">
        <w:rPr>
          <w:rFonts w:ascii="Arial" w:hAnsi="Arial" w:cs="Arial"/>
          <w:kern w:val="0"/>
          <w:szCs w:val="21"/>
        </w:rPr>
        <w:t xml:space="preserve">on pain behavioral assays. </w:t>
      </w:r>
      <w:r w:rsidRPr="00E34525">
        <w:rPr>
          <w:rFonts w:ascii="Arial" w:hAnsi="Arial" w:cs="Arial"/>
          <w:szCs w:val="21"/>
        </w:rPr>
        <w:t>(</w:t>
      </w:r>
      <w:r w:rsidRPr="00E34525">
        <w:rPr>
          <w:rFonts w:ascii="Arial" w:hAnsi="Arial" w:cs="Arial" w:hint="eastAsia"/>
          <w:szCs w:val="21"/>
        </w:rPr>
        <w:t>A</w:t>
      </w:r>
      <w:r w:rsidRPr="00E34525">
        <w:rPr>
          <w:rFonts w:ascii="Arial" w:hAnsi="Arial" w:cs="Arial"/>
          <w:szCs w:val="21"/>
        </w:rPr>
        <w:t xml:space="preserve">, B) </w:t>
      </w:r>
      <w:r w:rsidRPr="00E34525">
        <w:rPr>
          <w:rFonts w:ascii="Arial" w:hAnsi="Arial" w:cs="Arial" w:hint="eastAsia"/>
          <w:bCs/>
          <w:szCs w:val="21"/>
        </w:rPr>
        <w:t>Mechanical allodynia</w:t>
      </w:r>
      <w:r w:rsidRPr="00E34525">
        <w:rPr>
          <w:rFonts w:ascii="Arial" w:hAnsi="Arial" w:cs="Arial"/>
          <w:bCs/>
          <w:szCs w:val="21"/>
        </w:rPr>
        <w:t xml:space="preserve"> of bilateral </w:t>
      </w:r>
      <w:proofErr w:type="spellStart"/>
      <w:r w:rsidRPr="00E34525">
        <w:rPr>
          <w:rFonts w:ascii="Arial" w:hAnsi="Arial" w:cs="Arial"/>
          <w:bCs/>
          <w:szCs w:val="21"/>
        </w:rPr>
        <w:t>hindpaws</w:t>
      </w:r>
      <w:proofErr w:type="spellEnd"/>
      <w:r w:rsidRPr="00E34525">
        <w:rPr>
          <w:rFonts w:ascii="Arial" w:hAnsi="Arial" w:cs="Arial"/>
          <w:bCs/>
          <w:szCs w:val="21"/>
        </w:rPr>
        <w:t xml:space="preserve"> was developed</w:t>
      </w:r>
      <w:r w:rsidRPr="00E34525">
        <w:rPr>
          <w:rFonts w:ascii="Arial" w:hAnsi="Arial" w:cs="Arial"/>
          <w:szCs w:val="21"/>
        </w:rPr>
        <w:t xml:space="preserve"> in rats with </w:t>
      </w:r>
      <w:r w:rsidR="009B5332" w:rsidRPr="00E34525">
        <w:rPr>
          <w:rFonts w:ascii="Arial" w:hAnsi="Arial" w:cs="Arial"/>
          <w:szCs w:val="21"/>
        </w:rPr>
        <w:t>HED</w:t>
      </w:r>
      <w:r w:rsidRPr="00E34525">
        <w:rPr>
          <w:rFonts w:ascii="Arial" w:hAnsi="Arial" w:cs="Arial"/>
          <w:szCs w:val="21"/>
        </w:rPr>
        <w:t xml:space="preserve">. </w:t>
      </w:r>
      <w:r w:rsidRPr="00E34525">
        <w:rPr>
          <w:rFonts w:ascii="Arial" w:hAnsi="Arial" w:cs="Arial" w:hint="eastAsia"/>
          <w:bCs/>
          <w:szCs w:val="21"/>
        </w:rPr>
        <w:t xml:space="preserve">Note that </w:t>
      </w:r>
      <w:r w:rsidRPr="00E34525">
        <w:rPr>
          <w:rFonts w:ascii="Arial" w:hAnsi="Arial" w:cs="Arial"/>
          <w:bCs/>
          <w:szCs w:val="21"/>
        </w:rPr>
        <w:t xml:space="preserve">the value of PWMT </w:t>
      </w:r>
      <w:r w:rsidRPr="00E34525">
        <w:rPr>
          <w:rFonts w:ascii="Arial" w:hAnsi="Arial" w:cs="Arial"/>
          <w:szCs w:val="21"/>
        </w:rPr>
        <w:t xml:space="preserve">was </w:t>
      </w:r>
      <w:r w:rsidRPr="00E34525">
        <w:rPr>
          <w:rFonts w:ascii="Arial" w:hAnsi="Arial" w:cs="Arial" w:hint="eastAsia"/>
          <w:bCs/>
          <w:szCs w:val="21"/>
        </w:rPr>
        <w:t xml:space="preserve">reduced </w:t>
      </w:r>
      <w:r w:rsidRPr="00E34525">
        <w:rPr>
          <w:rFonts w:ascii="Arial" w:hAnsi="Arial" w:cs="Arial"/>
          <w:bCs/>
          <w:szCs w:val="21"/>
        </w:rPr>
        <w:t>on</w:t>
      </w:r>
      <w:r w:rsidRPr="00E34525">
        <w:rPr>
          <w:rFonts w:ascii="Arial" w:hAnsi="Arial" w:cs="Arial" w:hint="eastAsia"/>
          <w:bCs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>the 50</w:t>
      </w:r>
      <w:r w:rsidRPr="00E34525">
        <w:rPr>
          <w:rFonts w:ascii="Arial" w:hAnsi="Arial" w:cs="Arial"/>
          <w:bCs/>
          <w:szCs w:val="21"/>
          <w:vertAlign w:val="superscript"/>
        </w:rPr>
        <w:t>th</w:t>
      </w:r>
      <w:r w:rsidRPr="00E34525">
        <w:rPr>
          <w:rFonts w:ascii="Arial" w:hAnsi="Arial" w:cs="Arial" w:hint="eastAsia"/>
          <w:bCs/>
          <w:szCs w:val="21"/>
        </w:rPr>
        <w:t xml:space="preserve"> d</w:t>
      </w:r>
      <w:r w:rsidRPr="00E34525">
        <w:rPr>
          <w:rFonts w:ascii="Arial" w:hAnsi="Arial" w:cs="Arial"/>
          <w:bCs/>
          <w:szCs w:val="21"/>
        </w:rPr>
        <w:t xml:space="preserve">ay </w:t>
      </w:r>
      <w:r w:rsidRPr="00E34525">
        <w:rPr>
          <w:rFonts w:ascii="Arial" w:hAnsi="Arial" w:cs="Arial" w:hint="eastAsia"/>
          <w:bCs/>
          <w:szCs w:val="21"/>
        </w:rPr>
        <w:t xml:space="preserve">following </w:t>
      </w:r>
      <w:proofErr w:type="gramStart"/>
      <w:r w:rsidRPr="00E34525">
        <w:rPr>
          <w:rFonts w:ascii="Arial" w:hAnsi="Arial" w:cs="Arial"/>
          <w:szCs w:val="21"/>
        </w:rPr>
        <w:t>high</w:t>
      </w:r>
      <w:proofErr w:type="gramEnd"/>
      <w:r w:rsidRPr="00E34525">
        <w:rPr>
          <w:rFonts w:ascii="Arial" w:hAnsi="Arial" w:cs="Arial"/>
          <w:szCs w:val="21"/>
        </w:rPr>
        <w:t xml:space="preserve">-energy diet.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>., no significance,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 xml:space="preserve">*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</w:t>
      </w:r>
      <w:r w:rsidRPr="00E34525">
        <w:rPr>
          <w:rFonts w:ascii="Arial" w:hAnsi="Arial" w:cs="Arial" w:hint="eastAsia"/>
          <w:bCs/>
          <w:szCs w:val="21"/>
        </w:rPr>
        <w:t>1</w:t>
      </w:r>
      <w:r w:rsidRPr="00E34525">
        <w:rPr>
          <w:rFonts w:ascii="Arial" w:hAnsi="Arial" w:cs="Arial"/>
          <w:bCs/>
          <w:szCs w:val="21"/>
        </w:rPr>
        <w:t>,</w:t>
      </w:r>
      <w:r w:rsidRPr="00E34525">
        <w:rPr>
          <w:rFonts w:ascii="Arial" w:hAnsi="Arial" w:cs="Arial" w:hint="eastAsia"/>
          <w:bCs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 xml:space="preserve">**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</w:t>
      </w:r>
      <w:r w:rsidRPr="00E34525">
        <w:rPr>
          <w:rFonts w:ascii="Arial" w:hAnsi="Arial" w:cs="Arial" w:hint="eastAsia"/>
          <w:bCs/>
          <w:szCs w:val="21"/>
        </w:rPr>
        <w:t>0</w:t>
      </w:r>
      <w:r w:rsidRPr="00E34525">
        <w:rPr>
          <w:rFonts w:ascii="Arial" w:hAnsi="Arial" w:cs="Arial"/>
          <w:bCs/>
          <w:szCs w:val="21"/>
        </w:rPr>
        <w:t xml:space="preserve">1, </w:t>
      </w:r>
      <w:r w:rsidRPr="00E34525">
        <w:rPr>
          <w:rFonts w:ascii="Arial" w:hAnsi="Arial" w:cs="Arial"/>
          <w:szCs w:val="21"/>
        </w:rPr>
        <w:t>Mann Whitney U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>test</w:t>
      </w:r>
      <w:r w:rsidRPr="00E34525">
        <w:rPr>
          <w:rFonts w:ascii="Arial" w:hAnsi="Arial" w:cs="Arial" w:hint="eastAsia"/>
          <w:szCs w:val="21"/>
        </w:rPr>
        <w:t xml:space="preserve">, n = 17-20 rats per group. </w:t>
      </w:r>
      <w:r w:rsidRPr="00E34525">
        <w:rPr>
          <w:rFonts w:ascii="Arial" w:hAnsi="Arial" w:cs="Arial"/>
          <w:szCs w:val="21"/>
        </w:rPr>
        <w:t xml:space="preserve">(C, D) </w:t>
      </w:r>
      <w:r w:rsidRPr="00E34525">
        <w:rPr>
          <w:rFonts w:ascii="Arial" w:hAnsi="Arial" w:cs="Arial"/>
          <w:bCs/>
          <w:szCs w:val="21"/>
        </w:rPr>
        <w:t xml:space="preserve">Thermal hyperalgesia of bilateral </w:t>
      </w:r>
      <w:proofErr w:type="spellStart"/>
      <w:r w:rsidRPr="00E34525">
        <w:rPr>
          <w:rFonts w:ascii="Arial" w:hAnsi="Arial" w:cs="Arial"/>
          <w:bCs/>
          <w:szCs w:val="21"/>
        </w:rPr>
        <w:t>hindpaws</w:t>
      </w:r>
      <w:proofErr w:type="spellEnd"/>
      <w:r w:rsidRPr="00E34525">
        <w:rPr>
          <w:rFonts w:ascii="Arial" w:hAnsi="Arial" w:cs="Arial"/>
          <w:bCs/>
          <w:szCs w:val="21"/>
        </w:rPr>
        <w:t xml:space="preserve"> was developed</w:t>
      </w:r>
      <w:r w:rsidRPr="00E34525">
        <w:rPr>
          <w:rFonts w:ascii="Arial" w:hAnsi="Arial" w:cs="Arial"/>
          <w:szCs w:val="21"/>
        </w:rPr>
        <w:t xml:space="preserve"> in rats </w:t>
      </w:r>
      <w:r w:rsidR="009B5332" w:rsidRPr="00E34525">
        <w:rPr>
          <w:rFonts w:ascii="Arial" w:hAnsi="Arial" w:cs="Arial" w:hint="eastAsia"/>
          <w:szCs w:val="21"/>
        </w:rPr>
        <w:t>feeding</w:t>
      </w:r>
      <w:r w:rsidR="009B5332" w:rsidRPr="00E34525">
        <w:rPr>
          <w:rFonts w:ascii="Arial" w:hAnsi="Arial" w:cs="Arial"/>
          <w:szCs w:val="21"/>
        </w:rPr>
        <w:t xml:space="preserve"> HED</w:t>
      </w:r>
      <w:r w:rsidRPr="00E34525">
        <w:rPr>
          <w:rFonts w:ascii="Arial" w:hAnsi="Arial" w:cs="Arial"/>
          <w:szCs w:val="21"/>
        </w:rPr>
        <w:t xml:space="preserve">. </w:t>
      </w:r>
      <w:r w:rsidRPr="00E34525">
        <w:rPr>
          <w:rFonts w:ascii="Arial" w:hAnsi="Arial" w:cs="Arial"/>
          <w:bCs/>
          <w:szCs w:val="21"/>
        </w:rPr>
        <w:t xml:space="preserve">The value of PWTL in bilateral </w:t>
      </w:r>
      <w:proofErr w:type="spellStart"/>
      <w:proofErr w:type="gramStart"/>
      <w:r w:rsidRPr="00E34525">
        <w:rPr>
          <w:rFonts w:ascii="Arial" w:hAnsi="Arial" w:cs="Arial"/>
          <w:bCs/>
          <w:szCs w:val="21"/>
        </w:rPr>
        <w:t>hindpaws</w:t>
      </w:r>
      <w:proofErr w:type="spellEnd"/>
      <w:r w:rsidRPr="00E34525">
        <w:rPr>
          <w:rFonts w:ascii="Arial" w:hAnsi="Arial" w:cs="Arial"/>
          <w:bCs/>
          <w:szCs w:val="21"/>
        </w:rPr>
        <w:t xml:space="preserve"> was</w:t>
      </w:r>
      <w:proofErr w:type="gramEnd"/>
      <w:r w:rsidRPr="00E34525">
        <w:rPr>
          <w:rFonts w:ascii="Arial" w:hAnsi="Arial" w:cs="Arial"/>
          <w:bCs/>
          <w:szCs w:val="21"/>
        </w:rPr>
        <w:t xml:space="preserve"> dramatically decreased on the </w:t>
      </w:r>
      <w:r w:rsidRPr="00E34525">
        <w:rPr>
          <w:rFonts w:ascii="Arial" w:hAnsi="Arial" w:cs="Arial"/>
          <w:szCs w:val="21"/>
        </w:rPr>
        <w:t>65</w:t>
      </w:r>
      <w:r w:rsidRPr="00E34525">
        <w:rPr>
          <w:rFonts w:ascii="Arial" w:hAnsi="Arial" w:cs="Arial"/>
          <w:szCs w:val="21"/>
          <w:vertAlign w:val="superscript"/>
        </w:rPr>
        <w:t>th</w:t>
      </w:r>
      <w:r w:rsidRPr="00E34525">
        <w:rPr>
          <w:rFonts w:ascii="Arial" w:hAnsi="Arial" w:cs="Arial"/>
          <w:szCs w:val="21"/>
        </w:rPr>
        <w:t xml:space="preserve"> day after </w:t>
      </w:r>
      <w:r w:rsidR="009B5332" w:rsidRPr="00E34525">
        <w:rPr>
          <w:rFonts w:ascii="Arial" w:hAnsi="Arial" w:cs="Arial"/>
          <w:szCs w:val="21"/>
        </w:rPr>
        <w:t xml:space="preserve">HED </w:t>
      </w:r>
      <w:r w:rsidRPr="00E34525">
        <w:rPr>
          <w:rFonts w:ascii="Arial" w:hAnsi="Arial" w:cs="Arial"/>
          <w:szCs w:val="21"/>
        </w:rPr>
        <w:t>compared to control</w:t>
      </w:r>
      <w:r w:rsidR="009B5332" w:rsidRPr="00E34525">
        <w:rPr>
          <w:rFonts w:ascii="Arial" w:hAnsi="Arial" w:cs="Arial"/>
          <w:szCs w:val="21"/>
        </w:rPr>
        <w:t>s</w:t>
      </w:r>
      <w:r w:rsidRPr="00E34525">
        <w:rPr>
          <w:rFonts w:ascii="Arial" w:hAnsi="Arial" w:cs="Arial"/>
          <w:szCs w:val="21"/>
        </w:rPr>
        <w:t>.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bCs/>
          <w:szCs w:val="21"/>
        </w:rPr>
        <w:t xml:space="preserve">** </w:t>
      </w:r>
      <w:r w:rsidRPr="00E34525">
        <w:rPr>
          <w:rFonts w:ascii="Arial" w:hAnsi="Arial" w:cs="Arial"/>
          <w:bCs/>
          <w:i/>
          <w:iCs/>
          <w:szCs w:val="21"/>
        </w:rPr>
        <w:t>P</w:t>
      </w:r>
      <w:r w:rsidRPr="00E34525">
        <w:rPr>
          <w:rFonts w:ascii="Arial" w:hAnsi="Arial" w:cs="Arial"/>
          <w:bCs/>
          <w:szCs w:val="21"/>
        </w:rPr>
        <w:t xml:space="preserve"> &lt; 0.0</w:t>
      </w:r>
      <w:r w:rsidRPr="00E34525">
        <w:rPr>
          <w:rFonts w:ascii="Arial" w:hAnsi="Arial" w:cs="Arial" w:hint="eastAsia"/>
          <w:bCs/>
          <w:szCs w:val="21"/>
        </w:rPr>
        <w:t>1</w:t>
      </w:r>
      <w:r w:rsidRPr="00E34525">
        <w:rPr>
          <w:rFonts w:ascii="Arial" w:hAnsi="Arial" w:cs="Arial"/>
          <w:bCs/>
          <w:szCs w:val="21"/>
        </w:rPr>
        <w:t>,</w:t>
      </w:r>
      <w:r w:rsidRPr="00E34525">
        <w:rPr>
          <w:rFonts w:ascii="Arial" w:hAnsi="Arial" w:cs="Arial" w:hint="eastAsia"/>
          <w:bCs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>Mann Whitney U test</w:t>
      </w:r>
      <w:r w:rsidRPr="00E34525">
        <w:rPr>
          <w:rFonts w:ascii="Arial" w:hAnsi="Arial" w:cs="Arial" w:hint="eastAsia"/>
          <w:szCs w:val="21"/>
        </w:rPr>
        <w:t>, n = 20 rats per group.</w:t>
      </w:r>
      <w:r w:rsidR="009B5332" w:rsidRPr="00E34525">
        <w:rPr>
          <w:rFonts w:ascii="Arial" w:hAnsi="Arial" w:cs="Arial"/>
          <w:szCs w:val="21"/>
        </w:rPr>
        <w:t xml:space="preserve"> </w:t>
      </w:r>
    </w:p>
    <w:p w14:paraId="67488EAD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</w:p>
    <w:p w14:paraId="58654FF5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</w:p>
    <w:p w14:paraId="7BD1229C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</w:p>
    <w:p w14:paraId="5A4345EA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</w:p>
    <w:p w14:paraId="1E7D89B4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</w:p>
    <w:p w14:paraId="31370A6F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</w:p>
    <w:p w14:paraId="7A2495DE" w14:textId="53BE7C5D" w:rsidR="009B5332" w:rsidRPr="00E34525" w:rsidRDefault="00E34525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  <w:r w:rsidRPr="00E34525">
        <w:rPr>
          <w:noProof/>
        </w:rPr>
        <w:drawing>
          <wp:inline distT="0" distB="0" distL="0" distR="0" wp14:anchorId="57E49446" wp14:editId="665C54B0">
            <wp:extent cx="3533140" cy="3079750"/>
            <wp:effectExtent l="0" t="0" r="0" b="6350"/>
            <wp:docPr id="1030475585" name="Picture 3" descr="A graph of a graph showing a number of different lev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475585" name="Picture 3" descr="A graph of a graph showing a number of different leve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64E79" w14:textId="77777777" w:rsidR="005338A4" w:rsidRPr="00E34525" w:rsidRDefault="005338A4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 xml:space="preserve">Fig.S3 </w:t>
      </w:r>
      <w:r w:rsidRPr="00E34525">
        <w:rPr>
          <w:rFonts w:ascii="Arial" w:hAnsi="Arial" w:cs="Arial"/>
          <w:szCs w:val="21"/>
        </w:rPr>
        <w:t xml:space="preserve">The mRNA expressions of KCNK2 and KCNK10 in DRGs unchanged after </w:t>
      </w:r>
      <w:r w:rsidR="00385717" w:rsidRPr="00E34525">
        <w:rPr>
          <w:rFonts w:ascii="Arial" w:hAnsi="Arial" w:cs="Arial" w:hint="eastAsia"/>
          <w:szCs w:val="21"/>
        </w:rPr>
        <w:t>vehicle</w:t>
      </w:r>
      <w:r w:rsidR="00385717" w:rsidRPr="00E34525">
        <w:rPr>
          <w:rFonts w:ascii="Arial" w:hAnsi="Arial" w:cs="Arial"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 xml:space="preserve">and </w:t>
      </w:r>
      <w:proofErr w:type="spellStart"/>
      <w:r w:rsidRPr="00E34525">
        <w:rPr>
          <w:rFonts w:ascii="Arial" w:hAnsi="Arial" w:cs="Arial"/>
          <w:szCs w:val="21"/>
        </w:rPr>
        <w:t>Spadin</w:t>
      </w:r>
      <w:proofErr w:type="spellEnd"/>
      <w:r w:rsidRPr="00E34525">
        <w:rPr>
          <w:rFonts w:ascii="Arial" w:hAnsi="Arial" w:cs="Arial"/>
          <w:szCs w:val="21"/>
        </w:rPr>
        <w:t xml:space="preserve"> administration.</w:t>
      </w:r>
      <w:r w:rsidRPr="00E34525">
        <w:t xml:space="preserve"> </w:t>
      </w:r>
      <w:r w:rsidRPr="00E34525">
        <w:rPr>
          <w:rFonts w:ascii="Arial" w:hAnsi="Arial" w:cs="Arial"/>
          <w:szCs w:val="21"/>
        </w:rPr>
        <w:t xml:space="preserve">The mRNA expressions of KCNK2 and KCNK10 </w:t>
      </w:r>
      <w:proofErr w:type="gramStart"/>
      <w:r w:rsidRPr="00E34525">
        <w:rPr>
          <w:rFonts w:ascii="Arial" w:hAnsi="Arial" w:cs="Arial"/>
          <w:szCs w:val="21"/>
        </w:rPr>
        <w:t>was</w:t>
      </w:r>
      <w:proofErr w:type="gramEnd"/>
      <w:r w:rsidRPr="00E34525">
        <w:rPr>
          <w:rFonts w:ascii="Arial" w:hAnsi="Arial" w:cs="Arial"/>
          <w:szCs w:val="21"/>
        </w:rPr>
        <w:t xml:space="preserve"> measured by RT-qPCR. The quantitative data </w:t>
      </w:r>
      <w:proofErr w:type="gramStart"/>
      <w:r w:rsidRPr="00E34525">
        <w:rPr>
          <w:rFonts w:ascii="Arial" w:hAnsi="Arial" w:cs="Arial"/>
          <w:szCs w:val="21"/>
        </w:rPr>
        <w:t>indicate</w:t>
      </w:r>
      <w:proofErr w:type="gramEnd"/>
      <w:r w:rsidRPr="00E34525">
        <w:rPr>
          <w:rFonts w:ascii="Arial" w:hAnsi="Arial" w:cs="Arial"/>
          <w:szCs w:val="21"/>
        </w:rPr>
        <w:t xml:space="preserve"> that the mRNA expression of KCNK2 and KCNK10 was not affected by </w:t>
      </w:r>
      <w:proofErr w:type="spellStart"/>
      <w:r w:rsidRPr="00E34525">
        <w:rPr>
          <w:rFonts w:ascii="Arial" w:hAnsi="Arial" w:cs="Arial"/>
          <w:szCs w:val="21"/>
        </w:rPr>
        <w:t>Spadin</w:t>
      </w:r>
      <w:proofErr w:type="spellEnd"/>
      <w:r w:rsidRPr="00E34525">
        <w:rPr>
          <w:rFonts w:ascii="Arial" w:hAnsi="Arial" w:cs="Arial"/>
          <w:szCs w:val="21"/>
        </w:rPr>
        <w:t xml:space="preserve"> injection.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 xml:space="preserve">., no significance, Independent Samples </w:t>
      </w:r>
      <w:r w:rsidRPr="00E34525">
        <w:rPr>
          <w:rFonts w:ascii="Arial" w:hAnsi="Arial" w:cs="Arial" w:hint="eastAsia"/>
          <w:bCs/>
          <w:i/>
          <w:iCs/>
          <w:szCs w:val="21"/>
        </w:rPr>
        <w:t>t</w:t>
      </w:r>
      <w:r w:rsidRPr="00E34525">
        <w:rPr>
          <w:rFonts w:ascii="Arial" w:hAnsi="Arial" w:cs="Arial"/>
          <w:szCs w:val="21"/>
        </w:rPr>
        <w:t>-test</w:t>
      </w:r>
      <w:r w:rsidRPr="00E34525">
        <w:rPr>
          <w:rFonts w:ascii="Arial" w:hAnsi="Arial" w:cs="Arial" w:hint="eastAsia"/>
          <w:szCs w:val="21"/>
        </w:rPr>
        <w:t xml:space="preserve">, n = </w:t>
      </w:r>
      <w:r w:rsidRPr="00E34525">
        <w:rPr>
          <w:rFonts w:ascii="Arial" w:hAnsi="Arial" w:cs="Arial"/>
          <w:szCs w:val="21"/>
        </w:rPr>
        <w:t>4</w:t>
      </w:r>
      <w:r w:rsidRPr="00E34525">
        <w:rPr>
          <w:rFonts w:ascii="Arial" w:hAnsi="Arial" w:cs="Arial" w:hint="eastAsia"/>
          <w:szCs w:val="21"/>
        </w:rPr>
        <w:t xml:space="preserve"> rats per group.</w:t>
      </w:r>
    </w:p>
    <w:p w14:paraId="170DF7AC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64D78078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554DF3AF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483FDD5E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365E781C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6D580971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1CFCD52B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20DC8C85" w14:textId="77777777" w:rsidR="00E34525" w:rsidRPr="00E34525" w:rsidRDefault="00E34525" w:rsidP="002D73D1">
      <w:pPr>
        <w:spacing w:line="480" w:lineRule="auto"/>
        <w:ind w:leftChars="67" w:left="141"/>
        <w:rPr>
          <w:rFonts w:ascii="Arial" w:hAnsi="Arial" w:cs="Arial"/>
          <w:szCs w:val="21"/>
        </w:rPr>
      </w:pPr>
    </w:p>
    <w:p w14:paraId="694D564A" w14:textId="56076FF9" w:rsidR="005338A4" w:rsidRPr="00E34525" w:rsidRDefault="00E34525">
      <w:pPr>
        <w:spacing w:line="480" w:lineRule="auto"/>
        <w:ind w:left="105" w:hangingChars="50" w:hanging="105"/>
        <w:rPr>
          <w:rFonts w:ascii="Arial" w:hAnsi="Arial" w:cs="Arial"/>
          <w:b/>
          <w:szCs w:val="21"/>
        </w:rPr>
      </w:pPr>
      <w:r w:rsidRPr="00E34525">
        <w:rPr>
          <w:noProof/>
        </w:rPr>
        <w:drawing>
          <wp:inline distT="0" distB="0" distL="0" distR="0" wp14:anchorId="5D39B4C2" wp14:editId="45A50276">
            <wp:extent cx="4323080" cy="1960245"/>
            <wp:effectExtent l="0" t="0" r="1270" b="1905"/>
            <wp:docPr id="948499159" name="Picture 4" descr="A diagram of a graph and 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99159" name="Picture 4" descr="A diagram of a graph and 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196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44905" w14:textId="77777777" w:rsidR="00B9260C" w:rsidRPr="00E34525" w:rsidRDefault="003C0BEC" w:rsidP="002D73D1">
      <w:pPr>
        <w:spacing w:line="480" w:lineRule="auto"/>
        <w:ind w:leftChars="50" w:left="105" w:firstLineChars="17" w:firstLine="36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>Fig.S</w:t>
      </w:r>
      <w:r w:rsidR="005338A4" w:rsidRPr="00E34525">
        <w:rPr>
          <w:rFonts w:ascii="Arial" w:hAnsi="Arial" w:cs="Arial"/>
          <w:b/>
          <w:szCs w:val="21"/>
        </w:rPr>
        <w:t>4</w:t>
      </w:r>
      <w:r w:rsidRPr="00E34525">
        <w:t xml:space="preserve"> </w:t>
      </w:r>
      <w:r w:rsidRPr="00E34525">
        <w:rPr>
          <w:rFonts w:ascii="Arial" w:hAnsi="Arial" w:cs="Arial"/>
          <w:szCs w:val="21"/>
        </w:rPr>
        <w:t xml:space="preserve">Percutaneous </w:t>
      </w:r>
      <w:proofErr w:type="spellStart"/>
      <w:r w:rsidRPr="00E34525">
        <w:rPr>
          <w:rFonts w:ascii="Arial" w:hAnsi="Arial" w:cs="Arial"/>
          <w:szCs w:val="21"/>
        </w:rPr>
        <w:t>intraganglia</w:t>
      </w:r>
      <w:proofErr w:type="spellEnd"/>
      <w:r w:rsidRPr="00E34525">
        <w:rPr>
          <w:rFonts w:ascii="Arial" w:hAnsi="Arial" w:cs="Arial"/>
          <w:szCs w:val="21"/>
        </w:rPr>
        <w:t xml:space="preserve"> injection of BL1249 attenuates pain hypersensitization in prediabetic rats. (</w:t>
      </w:r>
      <w:r w:rsidRPr="00E34525">
        <w:rPr>
          <w:rFonts w:ascii="Arial" w:hAnsi="Arial" w:cs="Arial" w:hint="eastAsia"/>
          <w:szCs w:val="21"/>
        </w:rPr>
        <w:t>A</w:t>
      </w:r>
      <w:r w:rsidRPr="00E34525">
        <w:rPr>
          <w:rFonts w:ascii="Arial" w:hAnsi="Arial" w:cs="Arial"/>
          <w:szCs w:val="21"/>
        </w:rPr>
        <w:t xml:space="preserve">) The time course curves show that the PWMT of the ipsilateral </w:t>
      </w:r>
      <w:proofErr w:type="spellStart"/>
      <w:r w:rsidRPr="00E34525">
        <w:rPr>
          <w:rFonts w:ascii="Arial" w:hAnsi="Arial" w:cs="Arial"/>
          <w:szCs w:val="21"/>
        </w:rPr>
        <w:t>hinderpaws</w:t>
      </w:r>
      <w:proofErr w:type="spellEnd"/>
      <w:r w:rsidRPr="00E34525">
        <w:rPr>
          <w:rFonts w:ascii="Arial" w:hAnsi="Arial" w:cs="Arial"/>
          <w:szCs w:val="21"/>
        </w:rPr>
        <w:t xml:space="preserve"> significantly increased, starting from 90 min after 10 μᴍ BL1249 injected</w:t>
      </w:r>
      <w:r w:rsidRPr="00E34525">
        <w:rPr>
          <w:rFonts w:ascii="Arial" w:hAnsi="Arial" w:cs="Arial" w:hint="eastAsia"/>
          <w:szCs w:val="21"/>
        </w:rPr>
        <w:t xml:space="preserve">. </w:t>
      </w:r>
      <w:r w:rsidRPr="00E34525">
        <w:rPr>
          <w:rFonts w:ascii="Arial" w:hAnsi="Arial" w:cs="Arial" w:hint="eastAsia"/>
          <w:bCs/>
          <w:szCs w:val="21"/>
        </w:rPr>
        <w:t xml:space="preserve">* </w:t>
      </w:r>
      <w:r w:rsidRPr="00E34525">
        <w:rPr>
          <w:rFonts w:ascii="Arial" w:hAnsi="Arial" w:cs="Arial" w:hint="eastAsia"/>
          <w:bCs/>
          <w:i/>
          <w:iCs/>
          <w:szCs w:val="21"/>
        </w:rPr>
        <w:t>P</w:t>
      </w:r>
      <w:r w:rsidRPr="00E34525">
        <w:rPr>
          <w:rFonts w:ascii="Arial" w:hAnsi="Arial" w:cs="Arial" w:hint="eastAsia"/>
          <w:bCs/>
          <w:szCs w:val="21"/>
        </w:rPr>
        <w:t xml:space="preserve"> &lt; 0.05,</w:t>
      </w:r>
      <w:r w:rsidRPr="00E34525">
        <w:rPr>
          <w:rFonts w:ascii="Arial" w:hAnsi="Arial" w:cs="Arial"/>
          <w:bCs/>
          <w:szCs w:val="21"/>
        </w:rPr>
        <w:t xml:space="preserve"> </w:t>
      </w:r>
      <w:r w:rsidRPr="00E34525">
        <w:rPr>
          <w:rFonts w:ascii="Arial" w:hAnsi="Arial" w:cs="Arial" w:hint="eastAsia"/>
          <w:bCs/>
          <w:szCs w:val="21"/>
        </w:rPr>
        <w:t xml:space="preserve">** </w:t>
      </w:r>
      <w:r w:rsidRPr="00E34525">
        <w:rPr>
          <w:rFonts w:ascii="Arial" w:hAnsi="Arial" w:cs="Arial" w:hint="eastAsia"/>
          <w:bCs/>
          <w:i/>
          <w:iCs/>
          <w:szCs w:val="21"/>
        </w:rPr>
        <w:t>P</w:t>
      </w:r>
      <w:r w:rsidRPr="00E34525">
        <w:rPr>
          <w:rFonts w:ascii="Arial" w:hAnsi="Arial" w:cs="Arial" w:hint="eastAsia"/>
          <w:bCs/>
          <w:szCs w:val="21"/>
        </w:rPr>
        <w:t xml:space="preserve"> &lt; 0.01, </w:t>
      </w:r>
      <w:r w:rsidRPr="00E34525">
        <w:rPr>
          <w:rFonts w:ascii="Arial" w:hAnsi="Arial" w:cs="Arial"/>
          <w:szCs w:val="21"/>
        </w:rPr>
        <w:t>Two-way ANOVA</w:t>
      </w:r>
      <w:r w:rsidRPr="00E34525">
        <w:rPr>
          <w:rFonts w:ascii="Arial" w:hAnsi="Arial" w:cs="Arial" w:hint="eastAsia"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>RM</w:t>
      </w:r>
      <w:r w:rsidRPr="00E34525">
        <w:rPr>
          <w:rFonts w:ascii="Arial" w:hAnsi="Arial" w:cs="Arial" w:hint="eastAsia"/>
          <w:szCs w:val="21"/>
        </w:rPr>
        <w:t xml:space="preserve">, n = 6 rats per group. </w:t>
      </w:r>
      <w:r w:rsidRPr="00E34525">
        <w:rPr>
          <w:rFonts w:ascii="Arial" w:hAnsi="Arial" w:cs="Arial"/>
          <w:szCs w:val="21"/>
        </w:rPr>
        <w:t>(B) The histogram indicates that the administration of 10 μᴍ BL1249 resulted in a significant increase in the PWTL of rats at the 90 min mark</w:t>
      </w:r>
      <w:r w:rsidRPr="00E34525">
        <w:rPr>
          <w:rFonts w:ascii="Arial" w:hAnsi="Arial" w:cs="Arial" w:hint="eastAsia"/>
          <w:szCs w:val="21"/>
        </w:rPr>
        <w:t xml:space="preserve">. </w:t>
      </w:r>
      <w:r w:rsidRPr="00E34525">
        <w:rPr>
          <w:rFonts w:ascii="Arial" w:hAnsi="Arial" w:cs="Arial" w:hint="eastAsia"/>
          <w:bCs/>
          <w:szCs w:val="21"/>
        </w:rPr>
        <w:t xml:space="preserve">* </w:t>
      </w:r>
      <w:r w:rsidRPr="00E34525">
        <w:rPr>
          <w:rFonts w:ascii="Arial" w:hAnsi="Arial" w:cs="Arial" w:hint="eastAsia"/>
          <w:bCs/>
          <w:i/>
          <w:iCs/>
          <w:szCs w:val="21"/>
        </w:rPr>
        <w:t>P</w:t>
      </w:r>
      <w:r w:rsidRPr="00E34525">
        <w:rPr>
          <w:rFonts w:ascii="Arial" w:hAnsi="Arial" w:cs="Arial" w:hint="eastAsia"/>
          <w:bCs/>
          <w:szCs w:val="21"/>
        </w:rPr>
        <w:t xml:space="preserve"> &lt; 0.05, Independent Samples </w:t>
      </w:r>
      <w:r w:rsidRPr="00E34525">
        <w:rPr>
          <w:rFonts w:ascii="Arial" w:hAnsi="Arial" w:cs="Arial" w:hint="eastAsia"/>
          <w:bCs/>
          <w:i/>
          <w:iCs/>
          <w:szCs w:val="21"/>
        </w:rPr>
        <w:t>t</w:t>
      </w:r>
      <w:r w:rsidRPr="00E34525">
        <w:rPr>
          <w:rFonts w:ascii="Arial" w:hAnsi="Arial" w:cs="Arial"/>
          <w:szCs w:val="21"/>
        </w:rPr>
        <w:t>-test</w:t>
      </w:r>
      <w:r w:rsidRPr="00E34525">
        <w:rPr>
          <w:rFonts w:ascii="Arial" w:hAnsi="Arial" w:cs="Arial" w:hint="eastAsia"/>
          <w:szCs w:val="21"/>
        </w:rPr>
        <w:t>, n = 6 rats per group.</w:t>
      </w:r>
      <w:r w:rsidR="009B5332" w:rsidRPr="00E34525">
        <w:rPr>
          <w:rFonts w:ascii="Arial" w:hAnsi="Arial" w:cs="Arial"/>
          <w:szCs w:val="21"/>
        </w:rPr>
        <w:t xml:space="preserve"> </w:t>
      </w:r>
    </w:p>
    <w:p w14:paraId="1131A9C9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198807AD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68B6DFD8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4F7ACFED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2E1AA9FD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7C26979A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735D7194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106382FB" w14:textId="77777777" w:rsidR="00E34525" w:rsidRPr="00E34525" w:rsidRDefault="00E34525" w:rsidP="002D73D1">
      <w:pPr>
        <w:spacing w:line="480" w:lineRule="auto"/>
        <w:ind w:leftChars="50" w:left="105" w:firstLineChars="17" w:firstLine="36"/>
        <w:rPr>
          <w:strike/>
        </w:rPr>
      </w:pPr>
    </w:p>
    <w:p w14:paraId="74A2337C" w14:textId="6C88541F" w:rsidR="00B9260C" w:rsidRPr="00E34525" w:rsidRDefault="00E34525">
      <w:pPr>
        <w:spacing w:line="480" w:lineRule="auto"/>
        <w:ind w:left="105" w:hangingChars="50" w:hanging="105"/>
      </w:pPr>
      <w:r w:rsidRPr="00E34525">
        <w:rPr>
          <w:noProof/>
        </w:rPr>
        <w:lastRenderedPageBreak/>
        <w:drawing>
          <wp:inline distT="0" distB="0" distL="0" distR="0" wp14:anchorId="6FE1D33E" wp14:editId="4F9C98F6">
            <wp:extent cx="3971925" cy="3028315"/>
            <wp:effectExtent l="0" t="0" r="9525" b="635"/>
            <wp:docPr id="213691807" name="Picture 5" descr="A graph of a number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91807" name="Picture 5" descr="A graph of a number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E00C1" w14:textId="77777777" w:rsidR="00B9260C" w:rsidRPr="00E34525" w:rsidRDefault="003C0BEC" w:rsidP="002D73D1">
      <w:pPr>
        <w:spacing w:line="480" w:lineRule="auto"/>
        <w:ind w:leftChars="50" w:left="105" w:firstLineChars="17" w:firstLine="36"/>
        <w:rPr>
          <w:rFonts w:ascii="Arial" w:hAnsi="Arial" w:cs="Arial"/>
          <w:strike/>
          <w:szCs w:val="21"/>
        </w:rPr>
      </w:pPr>
      <w:r w:rsidRPr="00E34525">
        <w:rPr>
          <w:rFonts w:ascii="Arial" w:hAnsi="Arial" w:cs="Arial"/>
          <w:b/>
          <w:szCs w:val="21"/>
        </w:rPr>
        <w:t>Fig.S</w:t>
      </w:r>
      <w:r w:rsidR="005338A4" w:rsidRPr="00E34525">
        <w:rPr>
          <w:rFonts w:ascii="Arial" w:hAnsi="Arial" w:cs="Arial"/>
          <w:b/>
          <w:szCs w:val="21"/>
        </w:rPr>
        <w:t>5</w:t>
      </w:r>
      <w:r w:rsidRPr="00E34525">
        <w:rPr>
          <w:rFonts w:ascii="Arial" w:hAnsi="Arial" w:cs="Arial"/>
          <w:b/>
          <w:szCs w:val="21"/>
        </w:rPr>
        <w:t xml:space="preserve"> </w:t>
      </w:r>
      <w:r w:rsidRPr="00E34525">
        <w:rPr>
          <w:rFonts w:ascii="Arial" w:hAnsi="Arial" w:cs="Arial"/>
          <w:szCs w:val="21"/>
        </w:rPr>
        <w:t>Targeted TREK1 siRNA injection suppresses the expression of TREK1 but not TREK2, and vice versa. (</w:t>
      </w:r>
      <w:r w:rsidRPr="00E34525">
        <w:rPr>
          <w:rFonts w:ascii="Arial" w:hAnsi="Arial" w:cs="Arial" w:hint="eastAsia"/>
          <w:szCs w:val="21"/>
        </w:rPr>
        <w:t>A</w:t>
      </w:r>
      <w:r w:rsidRPr="00E34525">
        <w:rPr>
          <w:rFonts w:ascii="Arial" w:hAnsi="Arial" w:cs="Arial"/>
          <w:szCs w:val="21"/>
        </w:rPr>
        <w:t>) Left panel: representative bands of TREK1 in ipsilateral L4-5 DRG neurons after siRNA-TREK2 injection. Right panel: representative bands of TREK2 in ipsilateral L4-5 DRG neurons after siRNA-TREK1 injection. (B) The quantitative data of immunoreactive bands indicate that the expression of TREK1 was not affected by siRNA-TREK2 injection, and vice versa.</w:t>
      </w:r>
      <w:bookmarkStart w:id="8" w:name="OLE_LINK1"/>
      <w:r w:rsidRPr="00E34525">
        <w:rPr>
          <w:rFonts w:ascii="Arial" w:hAnsi="Arial" w:cs="Arial"/>
          <w:szCs w:val="21"/>
        </w:rPr>
        <w:t xml:space="preserve"> </w:t>
      </w:r>
      <w:proofErr w:type="spellStart"/>
      <w:r w:rsidRPr="00E34525">
        <w:rPr>
          <w:rFonts w:ascii="Arial" w:hAnsi="Arial" w:cs="Arial" w:hint="eastAsia"/>
          <w:bCs/>
          <w:szCs w:val="21"/>
        </w:rPr>
        <w:t>n.s</w:t>
      </w:r>
      <w:proofErr w:type="spellEnd"/>
      <w:r w:rsidRPr="00E34525">
        <w:rPr>
          <w:rFonts w:ascii="Arial" w:hAnsi="Arial" w:cs="Arial" w:hint="eastAsia"/>
          <w:bCs/>
          <w:szCs w:val="21"/>
        </w:rPr>
        <w:t xml:space="preserve">., no significance, Independent Samples </w:t>
      </w:r>
      <w:r w:rsidRPr="00E34525">
        <w:rPr>
          <w:rFonts w:ascii="Arial" w:hAnsi="Arial" w:cs="Arial" w:hint="eastAsia"/>
          <w:bCs/>
          <w:i/>
          <w:iCs/>
          <w:szCs w:val="21"/>
        </w:rPr>
        <w:t>t</w:t>
      </w:r>
      <w:r w:rsidRPr="00E34525">
        <w:rPr>
          <w:rFonts w:ascii="Arial" w:hAnsi="Arial" w:cs="Arial"/>
          <w:szCs w:val="21"/>
        </w:rPr>
        <w:t>-test</w:t>
      </w:r>
      <w:r w:rsidRPr="00E34525">
        <w:rPr>
          <w:rFonts w:ascii="Arial" w:hAnsi="Arial" w:cs="Arial" w:hint="eastAsia"/>
          <w:szCs w:val="21"/>
        </w:rPr>
        <w:t xml:space="preserve"> (left </w:t>
      </w:r>
      <w:proofErr w:type="spellStart"/>
      <w:r w:rsidRPr="00E34525">
        <w:rPr>
          <w:rFonts w:ascii="Arial" w:hAnsi="Arial" w:cs="Arial" w:hint="eastAsia"/>
          <w:szCs w:val="21"/>
        </w:rPr>
        <w:t>pannel</w:t>
      </w:r>
      <w:proofErr w:type="spellEnd"/>
      <w:r w:rsidRPr="00E34525">
        <w:rPr>
          <w:rFonts w:ascii="Arial" w:hAnsi="Arial" w:cs="Arial" w:hint="eastAsia"/>
          <w:szCs w:val="21"/>
        </w:rPr>
        <w:t xml:space="preserve">) and </w:t>
      </w:r>
      <w:r w:rsidRPr="00E34525">
        <w:rPr>
          <w:rFonts w:ascii="Arial" w:hAnsi="Arial" w:cs="Arial"/>
          <w:szCs w:val="21"/>
        </w:rPr>
        <w:t>Mann Whitney U test</w:t>
      </w:r>
      <w:r w:rsidRPr="00E34525">
        <w:rPr>
          <w:rFonts w:ascii="Arial" w:hAnsi="Arial" w:cs="Arial" w:hint="eastAsia"/>
          <w:szCs w:val="21"/>
        </w:rPr>
        <w:t xml:space="preserve"> (right </w:t>
      </w:r>
      <w:proofErr w:type="spellStart"/>
      <w:r w:rsidRPr="00E34525">
        <w:rPr>
          <w:rFonts w:ascii="Arial" w:hAnsi="Arial" w:cs="Arial" w:hint="eastAsia"/>
          <w:szCs w:val="21"/>
        </w:rPr>
        <w:t>pannel</w:t>
      </w:r>
      <w:proofErr w:type="spellEnd"/>
      <w:r w:rsidRPr="00E34525">
        <w:rPr>
          <w:rFonts w:ascii="Arial" w:hAnsi="Arial" w:cs="Arial" w:hint="eastAsia"/>
          <w:szCs w:val="21"/>
        </w:rPr>
        <w:t xml:space="preserve">), n = 3 rats per group. </w:t>
      </w:r>
      <w:bookmarkEnd w:id="8"/>
      <w:r w:rsidR="009B5332" w:rsidRPr="00E34525">
        <w:rPr>
          <w:rFonts w:ascii="Arial" w:hAnsi="Arial" w:cs="Arial"/>
          <w:szCs w:val="21"/>
        </w:rPr>
        <w:t xml:space="preserve"> </w:t>
      </w:r>
    </w:p>
    <w:p w14:paraId="018FA463" w14:textId="77777777" w:rsidR="00B9260C" w:rsidRPr="00E34525" w:rsidRDefault="00B9260C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5E194840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0EE72C06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2A45379D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2ECC86BE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4E22E688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1DF6B25A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4EF4C315" w14:textId="77777777" w:rsidR="00E34525" w:rsidRPr="00E34525" w:rsidRDefault="00E34525" w:rsidP="009B5332">
      <w:pPr>
        <w:spacing w:line="480" w:lineRule="auto"/>
        <w:ind w:left="105"/>
        <w:rPr>
          <w:rFonts w:ascii="Arial" w:hAnsi="Arial" w:cs="Arial"/>
          <w:szCs w:val="21"/>
        </w:rPr>
      </w:pPr>
    </w:p>
    <w:p w14:paraId="7EA22D3F" w14:textId="77777777" w:rsidR="00B9260C" w:rsidRPr="00E34525" w:rsidRDefault="003C0BEC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>T</w:t>
      </w:r>
      <w:r w:rsidRPr="00E34525">
        <w:rPr>
          <w:rFonts w:ascii="Arial" w:hAnsi="Arial" w:cs="Arial" w:hint="eastAsia"/>
          <w:b/>
          <w:szCs w:val="21"/>
        </w:rPr>
        <w:t>able</w:t>
      </w:r>
      <w:r w:rsidRPr="00E34525">
        <w:rPr>
          <w:rFonts w:ascii="Arial" w:hAnsi="Arial" w:cs="Arial"/>
          <w:b/>
          <w:szCs w:val="21"/>
        </w:rPr>
        <w:t xml:space="preserve"> S1</w:t>
      </w:r>
      <w:r w:rsidRPr="00E34525">
        <w:rPr>
          <w:rFonts w:ascii="Arial" w:hAnsi="Arial" w:cs="Arial"/>
          <w:szCs w:val="21"/>
        </w:rPr>
        <w:t xml:space="preserve"> Key resources of reagents and software used in the current study.</w:t>
      </w:r>
    </w:p>
    <w:p w14:paraId="663A55B2" w14:textId="77777777" w:rsidR="00E34525" w:rsidRPr="00E34525" w:rsidRDefault="00E34525" w:rsidP="00E34525">
      <w:pPr>
        <w:ind w:leftChars="-67" w:left="1" w:hangingChars="59" w:hanging="142"/>
        <w:rPr>
          <w:rFonts w:ascii="Times New Roman" w:hAnsi="Times New Roman"/>
          <w:sz w:val="24"/>
          <w:szCs w:val="24"/>
        </w:rPr>
      </w:pPr>
      <w:r w:rsidRPr="00E34525">
        <w:rPr>
          <w:rFonts w:ascii="Times New Roman" w:hAnsi="Times New Roman"/>
          <w:sz w:val="24"/>
          <w:szCs w:val="24"/>
        </w:rPr>
        <w:t xml:space="preserve">Table S1 Key resources of </w:t>
      </w:r>
      <w:r w:rsidRPr="00E34525">
        <w:rPr>
          <w:rFonts w:ascii="Times New Roman" w:hAnsi="Times New Roman" w:hint="eastAsia"/>
          <w:sz w:val="24"/>
          <w:szCs w:val="24"/>
        </w:rPr>
        <w:t xml:space="preserve">reagents and software used in the current </w:t>
      </w:r>
      <w:proofErr w:type="gramStart"/>
      <w:r w:rsidRPr="00E34525">
        <w:rPr>
          <w:rFonts w:ascii="Times New Roman" w:hAnsi="Times New Roman" w:hint="eastAsia"/>
          <w:sz w:val="24"/>
          <w:szCs w:val="24"/>
        </w:rPr>
        <w:t>study</w:t>
      </w:r>
      <w:proofErr w:type="gramEnd"/>
    </w:p>
    <w:tbl>
      <w:tblPr>
        <w:tblW w:w="8737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2685"/>
        <w:gridCol w:w="2277"/>
      </w:tblGrid>
      <w:tr w:rsidR="00E34525" w:rsidRPr="00E34525" w14:paraId="1C0AF751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6CBF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Reagent or resource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C87C" w14:textId="77777777" w:rsidR="00E34525" w:rsidRPr="00E34525" w:rsidRDefault="00E34525" w:rsidP="00E51906">
            <w:pPr>
              <w:widowControl/>
              <w:ind w:firstLineChars="200" w:firstLine="420"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Source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0281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Identifier</w:t>
            </w:r>
          </w:p>
        </w:tc>
      </w:tr>
      <w:tr w:rsidR="00E34525" w:rsidRPr="00E34525" w14:paraId="043A5297" w14:textId="77777777" w:rsidTr="00E51906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99FE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Antibod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8EA0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</w:p>
        </w:tc>
      </w:tr>
      <w:tr w:rsidR="00E34525" w:rsidRPr="00E34525" w14:paraId="6300B739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2C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Anti rabbit </w:t>
            </w:r>
            <w:proofErr w:type="spellStart"/>
            <w:r w:rsidRPr="00E34525">
              <w:rPr>
                <w:rFonts w:ascii="Times New Roman" w:hAnsi="Times New Roman"/>
                <w:szCs w:val="21"/>
              </w:rPr>
              <w:t>Sortilin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 antibody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0CE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/>
                <w:szCs w:val="21"/>
              </w:rPr>
              <w:t>Alomone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, </w:t>
            </w:r>
            <w:hyperlink r:id="rId11" w:history="1">
              <w:r w:rsidRPr="00E34525">
                <w:rPr>
                  <w:rFonts w:ascii="Times New Roman" w:hAnsi="Times New Roman"/>
                  <w:szCs w:val="21"/>
                </w:rPr>
                <w:t>Israel</w:t>
              </w:r>
            </w:hyperlink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862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ANT-009</w:t>
            </w:r>
          </w:p>
        </w:tc>
      </w:tr>
      <w:tr w:rsidR="00E34525" w:rsidRPr="00E34525" w14:paraId="7223101E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E7F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rabbit TREK-1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C10B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/>
                <w:szCs w:val="21"/>
              </w:rPr>
              <w:t>Alomone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, </w:t>
            </w:r>
            <w:hyperlink r:id="rId12" w:history="1">
              <w:r w:rsidRPr="00E34525">
                <w:rPr>
                  <w:rFonts w:ascii="Times New Roman" w:hAnsi="Times New Roman"/>
                  <w:szCs w:val="21"/>
                </w:rPr>
                <w:t>Israel</w:t>
              </w:r>
            </w:hyperlink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C18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APC-047</w:t>
            </w:r>
          </w:p>
        </w:tc>
      </w:tr>
      <w:tr w:rsidR="00E34525" w:rsidRPr="00E34525" w14:paraId="391036CC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3D3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rabbit TREK-2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690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/>
                <w:szCs w:val="21"/>
              </w:rPr>
              <w:t>Alomone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, </w:t>
            </w:r>
            <w:hyperlink r:id="rId13" w:history="1">
              <w:r w:rsidRPr="00E34525">
                <w:rPr>
                  <w:rFonts w:ascii="Times New Roman" w:hAnsi="Times New Roman"/>
                  <w:szCs w:val="21"/>
                </w:rPr>
                <w:t>Israel</w:t>
              </w:r>
            </w:hyperlink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FE6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APC-055</w:t>
            </w:r>
          </w:p>
        </w:tc>
      </w:tr>
      <w:tr w:rsidR="00E34525" w:rsidRPr="00E34525" w14:paraId="16C4EEA8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077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9" w:name="_Hlk152691106"/>
            <w:r w:rsidRPr="00E34525">
              <w:rPr>
                <w:rFonts w:ascii="Times New Roman" w:hAnsi="Times New Roman"/>
                <w:szCs w:val="21"/>
              </w:rPr>
              <w:t xml:space="preserve">Anti sheep </w:t>
            </w:r>
            <w:proofErr w:type="spellStart"/>
            <w:r w:rsidRPr="00E34525">
              <w:rPr>
                <w:rFonts w:ascii="Times New Roman" w:hAnsi="Times New Roman"/>
                <w:szCs w:val="21"/>
              </w:rPr>
              <w:t>Sortilin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 antibody 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A53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bcam, U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1D4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ab72019</w:t>
            </w:r>
          </w:p>
        </w:tc>
      </w:tr>
      <w:tr w:rsidR="00E34525" w:rsidRPr="00E34525" w14:paraId="090CB0E1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6FE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0" w:name="_Hlk152691183"/>
            <w:bookmarkEnd w:id="9"/>
            <w:r w:rsidRPr="00E34525">
              <w:rPr>
                <w:rFonts w:ascii="Times New Roman" w:hAnsi="Times New Roman"/>
                <w:szCs w:val="21"/>
              </w:rPr>
              <w:t>Anti</w:t>
            </w:r>
            <w:bookmarkStart w:id="11" w:name="OLE_LINK13"/>
            <w:r w:rsidRPr="00E34525">
              <w:rPr>
                <w:rFonts w:ascii="Times New Roman" w:hAnsi="Times New Roman"/>
                <w:szCs w:val="21"/>
              </w:rPr>
              <w:t xml:space="preserve"> goat</w:t>
            </w:r>
            <w:bookmarkEnd w:id="11"/>
            <w:r w:rsidRPr="00E34525">
              <w:rPr>
                <w:rFonts w:ascii="Times New Roman" w:hAnsi="Times New Roman"/>
                <w:szCs w:val="21"/>
              </w:rPr>
              <w:t xml:space="preserve"> CGRP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FF0E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bcam, UK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ABE2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ab36001</w:t>
            </w:r>
          </w:p>
        </w:tc>
      </w:tr>
      <w:bookmarkEnd w:id="10"/>
      <w:tr w:rsidR="00E34525" w:rsidRPr="00E34525" w14:paraId="75BF6100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6EE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mouse NF200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1CA4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2" w:name="OLE_LINK5"/>
            <w:r w:rsidRPr="00E34525">
              <w:rPr>
                <w:rFonts w:ascii="Times New Roman" w:hAnsi="Times New Roman"/>
                <w:szCs w:val="21"/>
              </w:rPr>
              <w:t>Sigma-Aldrich</w:t>
            </w:r>
            <w:bookmarkEnd w:id="12"/>
            <w:r w:rsidRPr="00E34525">
              <w:rPr>
                <w:rFonts w:ascii="Times New Roman" w:hAnsi="Times New Roman"/>
                <w:szCs w:val="21"/>
              </w:rPr>
              <w:t>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8F4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N0142</w:t>
            </w:r>
          </w:p>
        </w:tc>
      </w:tr>
      <w:tr w:rsidR="00E34525" w:rsidRPr="00E34525" w14:paraId="767D02EF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29B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 w:hint="eastAsia"/>
                <w:szCs w:val="21"/>
              </w:rPr>
              <w:t>Anti</w:t>
            </w:r>
            <w:r w:rsidRPr="00E34525">
              <w:rPr>
                <w:rFonts w:ascii="Times New Roman" w:hAnsi="Times New Roman"/>
                <w:szCs w:val="21"/>
              </w:rPr>
              <w:t xml:space="preserve"> chicken GFP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6742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bcam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530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ab13970</w:t>
            </w:r>
          </w:p>
        </w:tc>
      </w:tr>
      <w:tr w:rsidR="00E34525" w:rsidRPr="00E34525" w14:paraId="6C3CE156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862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3" w:name="_Hlk152690244"/>
            <w:r w:rsidRPr="00E34525">
              <w:rPr>
                <w:rFonts w:ascii="Times New Roman" w:hAnsi="Times New Roman"/>
                <w:szCs w:val="21"/>
              </w:rPr>
              <w:t>IB4-FIT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85C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BD3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4" w:name="OLE_LINK39"/>
            <w:r w:rsidRPr="00E34525">
              <w:rPr>
                <w:rFonts w:ascii="Times New Roman" w:hAnsi="Times New Roman"/>
                <w:szCs w:val="21"/>
              </w:rPr>
              <w:t>Cat#</w:t>
            </w:r>
            <w:bookmarkEnd w:id="14"/>
            <w:r w:rsidRPr="00E34525">
              <w:rPr>
                <w:rFonts w:ascii="Times New Roman" w:hAnsi="Times New Roman"/>
                <w:szCs w:val="21"/>
              </w:rPr>
              <w:t xml:space="preserve"> L2895 </w:t>
            </w:r>
          </w:p>
        </w:tc>
      </w:tr>
      <w:bookmarkEnd w:id="13"/>
      <w:tr w:rsidR="00E34525" w:rsidRPr="00E34525" w14:paraId="5104F040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91E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rabbit GAPDH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604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Cell Signaling, USA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518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Cat# 5174 </w:t>
            </w:r>
          </w:p>
        </w:tc>
      </w:tr>
      <w:tr w:rsidR="00E34525" w:rsidRPr="00E34525" w14:paraId="15FB7CBD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AE4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β-</w:t>
            </w:r>
            <w:r w:rsidRPr="00E34525">
              <w:rPr>
                <w:rFonts w:ascii="Times New Roman" w:hAnsi="Times New Roman" w:hint="eastAsia"/>
                <w:szCs w:val="21"/>
              </w:rPr>
              <w:t>actin</w:t>
            </w:r>
            <w:r w:rsidRPr="00E34525">
              <w:rPr>
                <w:rFonts w:ascii="Times New Roman" w:hAnsi="Times New Roman"/>
                <w:szCs w:val="21"/>
              </w:rPr>
              <w:t xml:space="preserve">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AA45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CFB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5" w:name="OLE_LINK7"/>
            <w:bookmarkStart w:id="16" w:name="OLE_LINK8"/>
            <w:r w:rsidRPr="00E34525">
              <w:rPr>
                <w:rFonts w:ascii="Times New Roman" w:hAnsi="Times New Roman"/>
                <w:szCs w:val="21"/>
              </w:rPr>
              <w:t>Cat#</w:t>
            </w:r>
            <w:bookmarkEnd w:id="15"/>
            <w:bookmarkEnd w:id="16"/>
            <w:r w:rsidRPr="00E34525">
              <w:rPr>
                <w:rFonts w:ascii="Times New Roman" w:hAnsi="Times New Roman"/>
                <w:szCs w:val="21"/>
              </w:rPr>
              <w:t xml:space="preserve"> A1978</w:t>
            </w:r>
          </w:p>
        </w:tc>
      </w:tr>
      <w:tr w:rsidR="00E34525" w:rsidRPr="00E34525" w14:paraId="63951F80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246B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Normal Rabbit IgG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FAD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8ED3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NI01</w:t>
            </w:r>
          </w:p>
        </w:tc>
      </w:tr>
      <w:tr w:rsidR="00E34525" w:rsidRPr="00E34525" w14:paraId="2BD72E7A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4C3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mouse IgG FITC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98B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E605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7" w:name="OLE_LINK2"/>
            <w:bookmarkStart w:id="18" w:name="OLE_LINK16"/>
            <w:r w:rsidRPr="00E34525">
              <w:rPr>
                <w:rFonts w:ascii="Times New Roman" w:hAnsi="Times New Roman"/>
                <w:szCs w:val="21"/>
              </w:rPr>
              <w:t>Cat#</w:t>
            </w:r>
            <w:bookmarkEnd w:id="17"/>
            <w:bookmarkEnd w:id="18"/>
            <w:r w:rsidRPr="00E34525">
              <w:rPr>
                <w:rFonts w:ascii="Times New Roman" w:hAnsi="Times New Roman"/>
                <w:szCs w:val="21"/>
              </w:rPr>
              <w:t xml:space="preserve"> F9137</w:t>
            </w:r>
          </w:p>
        </w:tc>
      </w:tr>
      <w:tr w:rsidR="00E34525" w:rsidRPr="00E34525" w14:paraId="601CD56E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BDEE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19" w:name="_Hlk152691352"/>
            <w:r w:rsidRPr="00E34525">
              <w:rPr>
                <w:rFonts w:ascii="Times New Roman" w:hAnsi="Times New Roman"/>
                <w:szCs w:val="21"/>
              </w:rPr>
              <w:t>A</w:t>
            </w:r>
            <w:r w:rsidRPr="00E34525">
              <w:rPr>
                <w:rFonts w:ascii="Times New Roman" w:hAnsi="Times New Roman" w:hint="eastAsia"/>
                <w:szCs w:val="21"/>
              </w:rPr>
              <w:t>nti</w:t>
            </w:r>
            <w:r w:rsidRPr="00E34525">
              <w:rPr>
                <w:rFonts w:ascii="Times New Roman" w:hAnsi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hint="eastAsia"/>
                <w:szCs w:val="21"/>
              </w:rPr>
              <w:t>goat</w:t>
            </w:r>
            <w:r w:rsidRPr="00E34525">
              <w:rPr>
                <w:rFonts w:ascii="Times New Roman" w:hAnsi="Times New Roman"/>
                <w:szCs w:val="21"/>
              </w:rPr>
              <w:t xml:space="preserve"> I</w:t>
            </w:r>
            <w:r w:rsidRPr="00E34525">
              <w:rPr>
                <w:rFonts w:ascii="Times New Roman" w:hAnsi="Times New Roman" w:hint="eastAsia"/>
                <w:szCs w:val="21"/>
              </w:rPr>
              <w:t>g</w:t>
            </w:r>
            <w:r w:rsidRPr="00E34525">
              <w:rPr>
                <w:rFonts w:ascii="Times New Roman" w:hAnsi="Times New Roman"/>
                <w:szCs w:val="21"/>
              </w:rPr>
              <w:t>G FITC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5BD5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E34525">
              <w:rPr>
                <w:rFonts w:ascii="Times New Roman" w:hAnsi="Times New Roman" w:hint="eastAsia"/>
                <w:szCs w:val="21"/>
              </w:rPr>
              <w:t>J</w:t>
            </w:r>
            <w:r w:rsidRPr="00E34525">
              <w:rPr>
                <w:rFonts w:ascii="Times New Roman" w:hAnsi="Times New Roman"/>
                <w:szCs w:val="21"/>
              </w:rPr>
              <w:t xml:space="preserve">ackson </w:t>
            </w:r>
            <w:proofErr w:type="spellStart"/>
            <w:r w:rsidRPr="00E34525">
              <w:rPr>
                <w:rFonts w:ascii="Times New Roman" w:hAnsi="Times New Roman"/>
                <w:szCs w:val="21"/>
              </w:rPr>
              <w:t>immunoResearch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C45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705-095-147</w:t>
            </w:r>
          </w:p>
        </w:tc>
      </w:tr>
      <w:tr w:rsidR="00E34525" w:rsidRPr="00E34525" w14:paraId="543E24C2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D40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Anti-chicken </w:t>
            </w:r>
            <w:proofErr w:type="spellStart"/>
            <w:r w:rsidRPr="00E34525">
              <w:rPr>
                <w:rFonts w:ascii="Times New Roman" w:hAnsi="Times New Roman"/>
                <w:szCs w:val="21"/>
              </w:rPr>
              <w:t>IgY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 xml:space="preserve"> (IgG)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B5B4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 w:hint="eastAsia"/>
                <w:szCs w:val="21"/>
              </w:rPr>
              <w:t>J</w:t>
            </w:r>
            <w:r w:rsidRPr="00E34525">
              <w:rPr>
                <w:rFonts w:ascii="Times New Roman" w:hAnsi="Times New Roman"/>
                <w:szCs w:val="21"/>
              </w:rPr>
              <w:t xml:space="preserve">ackson </w:t>
            </w:r>
            <w:proofErr w:type="spellStart"/>
            <w:r w:rsidRPr="00E34525">
              <w:rPr>
                <w:rFonts w:ascii="Times New Roman" w:hAnsi="Times New Roman"/>
                <w:szCs w:val="21"/>
              </w:rPr>
              <w:t>immunoResearch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BE3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703-545-155</w:t>
            </w:r>
          </w:p>
        </w:tc>
      </w:tr>
      <w:tr w:rsidR="00E34525" w:rsidRPr="00E34525" w14:paraId="0FB1967A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00D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-rabbit IgG Cy3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1432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 w:hint="eastAsia"/>
                <w:szCs w:val="21"/>
              </w:rPr>
              <w:t>J</w:t>
            </w:r>
            <w:r w:rsidRPr="00E34525">
              <w:rPr>
                <w:rFonts w:ascii="Times New Roman" w:hAnsi="Times New Roman"/>
                <w:szCs w:val="21"/>
              </w:rPr>
              <w:t xml:space="preserve">ackson </w:t>
            </w:r>
            <w:proofErr w:type="spellStart"/>
            <w:r w:rsidRPr="00E34525">
              <w:rPr>
                <w:rFonts w:ascii="Times New Roman" w:hAnsi="Times New Roman"/>
                <w:szCs w:val="21"/>
              </w:rPr>
              <w:t>immunoResearch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7EC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711-165-152</w:t>
            </w:r>
          </w:p>
        </w:tc>
      </w:tr>
      <w:bookmarkEnd w:id="19"/>
      <w:tr w:rsidR="00E34525" w:rsidRPr="00E34525" w14:paraId="6916306B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754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rabbit IgG Cy3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E08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F89B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C2306</w:t>
            </w:r>
          </w:p>
        </w:tc>
      </w:tr>
      <w:tr w:rsidR="00E34525" w:rsidRPr="00E34525" w14:paraId="78C197D3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581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</w:t>
            </w:r>
            <w:r w:rsidRPr="00E34525">
              <w:rPr>
                <w:rFonts w:ascii="Times New Roman" w:hAnsi="Times New Roman" w:hint="eastAsia"/>
                <w:szCs w:val="21"/>
              </w:rPr>
              <w:t>nti</w:t>
            </w:r>
            <w:r w:rsidRPr="00E34525">
              <w:rPr>
                <w:rFonts w:ascii="Times New Roman" w:hAnsi="Times New Roman"/>
                <w:szCs w:val="21"/>
              </w:rPr>
              <w:t xml:space="preserve"> sheep I</w:t>
            </w:r>
            <w:r w:rsidRPr="00E34525">
              <w:rPr>
                <w:rFonts w:ascii="Times New Roman" w:hAnsi="Times New Roman" w:hint="eastAsia"/>
                <w:szCs w:val="21"/>
              </w:rPr>
              <w:t>g</w:t>
            </w:r>
            <w:r w:rsidRPr="00E34525">
              <w:rPr>
                <w:rFonts w:ascii="Times New Roman" w:hAnsi="Times New Roman"/>
                <w:szCs w:val="21"/>
              </w:rPr>
              <w:t>G FITC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D87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A3E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SAB3700722</w:t>
            </w:r>
          </w:p>
        </w:tc>
      </w:tr>
      <w:tr w:rsidR="00E34525" w:rsidRPr="00E34525" w14:paraId="20C29A2C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81B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Anti rabbit IgG HRP antibod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6AA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ZSGB-BIO, Chin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575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ZB2301</w:t>
            </w:r>
          </w:p>
        </w:tc>
      </w:tr>
      <w:tr w:rsidR="00E34525" w:rsidRPr="00E34525" w14:paraId="25F8355C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148B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20" w:name="OLE_LINK3"/>
            <w:bookmarkStart w:id="21" w:name="OLE_LINK4"/>
            <w:r w:rsidRPr="00E34525">
              <w:rPr>
                <w:rFonts w:ascii="Times New Roman" w:hAnsi="Times New Roman"/>
                <w:szCs w:val="21"/>
              </w:rPr>
              <w:t>Anti mouse IgG HRP antibody</w:t>
            </w:r>
            <w:bookmarkEnd w:id="20"/>
            <w:bookmarkEnd w:id="21"/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04614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ZSGB-BIO, China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D2D1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ZB2305</w:t>
            </w:r>
          </w:p>
        </w:tc>
      </w:tr>
      <w:tr w:rsidR="00E34525" w:rsidRPr="00E34525" w14:paraId="030BEC78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3C803" w14:textId="77777777" w:rsidR="00E34525" w:rsidRPr="00E34525" w:rsidRDefault="00E34525" w:rsidP="00E51906">
            <w:pPr>
              <w:rPr>
                <w:rFonts w:ascii="Times New Roman" w:hAnsi="Times New Roman"/>
                <w:b/>
                <w:szCs w:val="21"/>
              </w:rPr>
            </w:pPr>
            <w:r w:rsidRPr="00E34525">
              <w:rPr>
                <w:rFonts w:ascii="Times New Roman" w:hAnsi="Times New Roman" w:hint="eastAsia"/>
                <w:b/>
                <w:szCs w:val="21"/>
              </w:rPr>
              <w:t>D</w:t>
            </w:r>
            <w:r w:rsidRPr="00E34525">
              <w:rPr>
                <w:rFonts w:ascii="Times New Roman" w:hAnsi="Times New Roman"/>
                <w:b/>
                <w:szCs w:val="21"/>
              </w:rPr>
              <w:t>rug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D00C4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34BB3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</w:tr>
      <w:tr w:rsidR="00E34525" w:rsidRPr="00E34525" w14:paraId="5C2F6430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744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bookmarkStart w:id="22" w:name="_Hlk152692121"/>
            <w:r w:rsidRPr="00E34525">
              <w:rPr>
                <w:rFonts w:ascii="Times New Roman" w:hAnsi="Times New Roman"/>
                <w:szCs w:val="21"/>
              </w:rPr>
              <w:t>BL-1249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F34E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/>
                <w:szCs w:val="21"/>
              </w:rPr>
              <w:t>Tocris</w:t>
            </w:r>
            <w:proofErr w:type="spellEnd"/>
            <w:r w:rsidRPr="00E34525">
              <w:rPr>
                <w:rFonts w:ascii="Times New Roman" w:hAnsi="Times New Roman"/>
                <w:szCs w:val="21"/>
              </w:rPr>
              <w:t>, USA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DF9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</w:t>
            </w:r>
            <w:r w:rsidRPr="00E34525">
              <w:t xml:space="preserve"> 3797</w:t>
            </w:r>
          </w:p>
        </w:tc>
      </w:tr>
      <w:bookmarkEnd w:id="22"/>
      <w:tr w:rsidR="00E34525" w:rsidRPr="00E34525" w14:paraId="5F44D5B3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6D3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/>
                <w:szCs w:val="21"/>
              </w:rPr>
              <w:t>Spadin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A06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igma-Aldrich, US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B64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F9634</w:t>
            </w:r>
          </w:p>
        </w:tc>
      </w:tr>
      <w:tr w:rsidR="00E34525" w:rsidRPr="00E34525" w14:paraId="26A7A2E9" w14:textId="77777777" w:rsidTr="00E51906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234B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Critical Commercial Assay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1EA55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</w:p>
        </w:tc>
      </w:tr>
      <w:tr w:rsidR="00E34525" w:rsidRPr="00E34525" w14:paraId="560C6F19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218AEE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hyperlink r:id="rId14" w:history="1">
              <w:r w:rsidRPr="00E34525">
                <w:rPr>
                  <w:rFonts w:ascii="Times New Roman" w:hAnsi="Times New Roman"/>
                  <w:szCs w:val="21"/>
                </w:rPr>
                <w:t>BCA Protein Assay Kit</w:t>
              </w:r>
            </w:hyperlink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8E7A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Thermo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Fisher, USA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92C5" w14:textId="77777777" w:rsidR="00E34525" w:rsidRPr="00E34525" w:rsidRDefault="00E34525" w:rsidP="00E51906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bookmarkStart w:id="23" w:name="OLE_LINK38"/>
            <w:r w:rsidRPr="00E34525">
              <w:rPr>
                <w:rFonts w:ascii="Times New Roman" w:hAnsi="Times New Roman"/>
                <w:szCs w:val="21"/>
              </w:rPr>
              <w:t>Cat#</w:t>
            </w:r>
            <w:bookmarkEnd w:id="23"/>
            <w:r w:rsidRPr="00E34525">
              <w:rPr>
                <w:rFonts w:ascii="Times New Roman" w:hAnsi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/>
                <w:iCs/>
                <w:szCs w:val="21"/>
              </w:rPr>
              <w:t>A53225</w:t>
            </w:r>
          </w:p>
        </w:tc>
      </w:tr>
      <w:tr w:rsidR="00E34525" w:rsidRPr="00E34525" w14:paraId="779F24A5" w14:textId="77777777" w:rsidTr="00E51906">
        <w:trPr>
          <w:trHeight w:val="325"/>
          <w:jc w:val="center"/>
        </w:trPr>
        <w:tc>
          <w:tcPr>
            <w:tcW w:w="3775" w:type="dxa"/>
            <w:shd w:val="clear" w:color="auto" w:fill="auto"/>
            <w:noWrap/>
          </w:tcPr>
          <w:p w14:paraId="360F02A0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>Pierce Classic IP Kit</w:t>
            </w:r>
          </w:p>
        </w:tc>
        <w:tc>
          <w:tcPr>
            <w:tcW w:w="2685" w:type="dxa"/>
            <w:shd w:val="clear" w:color="auto" w:fill="auto"/>
            <w:noWrap/>
          </w:tcPr>
          <w:p w14:paraId="78E48738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Thermo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Fisher, USA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14:paraId="72245A0A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Cat# </w:t>
            </w:r>
            <w:r w:rsidRPr="00E34525">
              <w:rPr>
                <w:rFonts w:ascii="Times New Roman" w:hAnsi="Times New Roman"/>
                <w:iCs/>
                <w:szCs w:val="21"/>
              </w:rPr>
              <w:t>26146</w:t>
            </w:r>
          </w:p>
        </w:tc>
      </w:tr>
      <w:tr w:rsidR="00E34525" w:rsidRPr="00E34525" w14:paraId="6F17C18E" w14:textId="77777777" w:rsidTr="00E51906">
        <w:trPr>
          <w:trHeight w:val="329"/>
          <w:jc w:val="center"/>
        </w:trPr>
        <w:tc>
          <w:tcPr>
            <w:tcW w:w="3775" w:type="dxa"/>
            <w:shd w:val="clear" w:color="auto" w:fill="auto"/>
            <w:noWrap/>
          </w:tcPr>
          <w:p w14:paraId="2F4DC740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>Clean-Blot™ IP Kit</w:t>
            </w:r>
          </w:p>
        </w:tc>
        <w:tc>
          <w:tcPr>
            <w:tcW w:w="2685" w:type="dxa"/>
            <w:shd w:val="clear" w:color="auto" w:fill="auto"/>
            <w:noWrap/>
          </w:tcPr>
          <w:p w14:paraId="55E1BF16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Thermo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Fisher, USA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14:paraId="506C8ADB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Cat# </w:t>
            </w:r>
            <w:r w:rsidRPr="00E34525">
              <w:rPr>
                <w:rFonts w:ascii="Times New Roman" w:hAnsi="Times New Roman"/>
                <w:iCs/>
                <w:szCs w:val="21"/>
              </w:rPr>
              <w:t>21230</w:t>
            </w:r>
          </w:p>
        </w:tc>
      </w:tr>
      <w:tr w:rsidR="00E34525" w:rsidRPr="00E34525" w14:paraId="3EE4FC8A" w14:textId="77777777" w:rsidTr="00E51906">
        <w:trPr>
          <w:trHeight w:val="447"/>
          <w:jc w:val="center"/>
        </w:trPr>
        <w:tc>
          <w:tcPr>
            <w:tcW w:w="3775" w:type="dxa"/>
            <w:shd w:val="clear" w:color="auto" w:fill="auto"/>
            <w:noWrap/>
          </w:tcPr>
          <w:p w14:paraId="7D696828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>TRIzolTM</w:t>
            </w:r>
            <w:proofErr w:type="spellEnd"/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 xml:space="preserve"> reagent</w:t>
            </w:r>
          </w:p>
        </w:tc>
        <w:tc>
          <w:tcPr>
            <w:tcW w:w="2685" w:type="dxa"/>
            <w:shd w:val="clear" w:color="auto" w:fill="auto"/>
            <w:noWrap/>
          </w:tcPr>
          <w:p w14:paraId="4FCDC53C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Thermo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Fisher, USA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14:paraId="24146EA2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15596026CN</w:t>
            </w:r>
          </w:p>
        </w:tc>
      </w:tr>
      <w:tr w:rsidR="00E34525" w:rsidRPr="00E34525" w14:paraId="62D7706C" w14:textId="77777777" w:rsidTr="00E51906">
        <w:trPr>
          <w:trHeight w:val="708"/>
          <w:jc w:val="center"/>
        </w:trPr>
        <w:tc>
          <w:tcPr>
            <w:tcW w:w="3775" w:type="dxa"/>
            <w:shd w:val="clear" w:color="auto" w:fill="auto"/>
            <w:noWrap/>
          </w:tcPr>
          <w:p w14:paraId="71B9231B" w14:textId="77777777" w:rsidR="00E34525" w:rsidRPr="00E34525" w:rsidRDefault="00E34525" w:rsidP="00E51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>Transcriptor</w:t>
            </w:r>
            <w:proofErr w:type="spellEnd"/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 xml:space="preserve"> First Strand cDNA Synthesis Kit</w:t>
            </w:r>
          </w:p>
        </w:tc>
        <w:tc>
          <w:tcPr>
            <w:tcW w:w="2685" w:type="dxa"/>
            <w:shd w:val="clear" w:color="auto" w:fill="auto"/>
            <w:noWrap/>
          </w:tcPr>
          <w:p w14:paraId="6684AF01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Roche Life Science Products</w:t>
            </w:r>
          </w:p>
        </w:tc>
        <w:tc>
          <w:tcPr>
            <w:tcW w:w="2277" w:type="dxa"/>
            <w:shd w:val="clear" w:color="auto" w:fill="auto"/>
            <w:noWrap/>
            <w:vAlign w:val="center"/>
          </w:tcPr>
          <w:p w14:paraId="0B3A9E4C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</w:t>
            </w:r>
            <w:r w:rsidRPr="00E34525">
              <w:t xml:space="preserve"> </w:t>
            </w:r>
            <w:r w:rsidRPr="00E34525">
              <w:rPr>
                <w:rFonts w:ascii="Times New Roman" w:hAnsi="Times New Roman"/>
                <w:szCs w:val="21"/>
              </w:rPr>
              <w:t>04896866001</w:t>
            </w:r>
          </w:p>
        </w:tc>
      </w:tr>
      <w:tr w:rsidR="00E34525" w:rsidRPr="00E34525" w14:paraId="63271A5F" w14:textId="77777777" w:rsidTr="00E51906">
        <w:trPr>
          <w:trHeight w:val="758"/>
          <w:jc w:val="center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00BC84" w14:textId="77777777" w:rsidR="00E34525" w:rsidRPr="00E34525" w:rsidRDefault="00E34525" w:rsidP="00E5190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34525">
              <w:rPr>
                <w:rFonts w:ascii="Times New Roman" w:hAnsi="Times New Roman"/>
                <w:kern w:val="0"/>
                <w:sz w:val="24"/>
                <w:szCs w:val="24"/>
              </w:rPr>
              <w:t>Power SYBR Green PCR Master Mix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4D199F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Thermo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Fisher, USA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CEAC4" w14:textId="77777777" w:rsidR="00E34525" w:rsidRPr="00E34525" w:rsidRDefault="00E34525" w:rsidP="00E51906">
            <w:pPr>
              <w:widowControl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Cat# 4367659</w:t>
            </w:r>
          </w:p>
        </w:tc>
      </w:tr>
      <w:tr w:rsidR="00E34525" w:rsidRPr="00E34525" w14:paraId="7C2A627B" w14:textId="77777777" w:rsidTr="00E51906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9F0D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Experimental Models: Organisms/Strain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AF2F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</w:p>
        </w:tc>
      </w:tr>
      <w:tr w:rsidR="00E34525" w:rsidRPr="00E34525" w14:paraId="0FCECAB4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102AC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Rat: </w:t>
            </w:r>
            <w:r w:rsidRPr="00E34525">
              <w:rPr>
                <w:rFonts w:ascii="Times New Roman" w:hAnsi="Times New Roman"/>
                <w:szCs w:val="21"/>
              </w:rPr>
              <w:t>(Sprague Dawley, SD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28E0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Laboratory Animal Center of the Fourth Military Medical Universit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CC92F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N/A</w:t>
            </w:r>
          </w:p>
        </w:tc>
      </w:tr>
      <w:tr w:rsidR="00E34525" w:rsidRPr="00E34525" w14:paraId="10DBC254" w14:textId="77777777" w:rsidTr="00E51906">
        <w:trPr>
          <w:trHeight w:val="325"/>
          <w:jc w:val="center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1F8F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lastRenderedPageBreak/>
              <w:t>Software and Algorithm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7784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</w:tr>
      <w:tr w:rsidR="00E34525" w:rsidRPr="00E34525" w14:paraId="2692D415" w14:textId="77777777" w:rsidTr="00E51906">
        <w:trPr>
          <w:trHeight w:val="325"/>
          <w:jc w:val="center"/>
        </w:trPr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ABF1F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Statistical software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E159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hyperlink r:id="rId15" w:history="1">
              <w:r w:rsidRPr="00E34525">
                <w:rPr>
                  <w:rStyle w:val="Hyperlink"/>
                  <w:rFonts w:ascii="Times New Roman" w:eastAsia="DengXian" w:hAnsi="Times New Roman"/>
                  <w:color w:val="auto"/>
                  <w:kern w:val="0"/>
                  <w:szCs w:val="21"/>
                </w:rPr>
                <w:t>https://www.ibm.com/nl-en/products/</w:t>
              </w:r>
            </w:hyperlink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spss-modeler/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CC1269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SPSS 25.0</w:t>
            </w:r>
          </w:p>
          <w:p w14:paraId="1BEB2262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</w:tr>
      <w:tr w:rsidR="00E34525" w:rsidRPr="00E34525" w14:paraId="2795FE4F" w14:textId="77777777" w:rsidTr="00E51906">
        <w:trPr>
          <w:trHeight w:val="325"/>
          <w:jc w:val="center"/>
        </w:trPr>
        <w:tc>
          <w:tcPr>
            <w:tcW w:w="3775" w:type="dxa"/>
            <w:shd w:val="clear" w:color="auto" w:fill="auto"/>
            <w:noWrap/>
            <w:hideMark/>
          </w:tcPr>
          <w:p w14:paraId="69DEF23B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Image J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8FFC203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National Institutes of Health</w:t>
            </w:r>
          </w:p>
        </w:tc>
        <w:tc>
          <w:tcPr>
            <w:tcW w:w="2277" w:type="dxa"/>
            <w:shd w:val="clear" w:color="auto" w:fill="auto"/>
            <w:noWrap/>
            <w:vAlign w:val="center"/>
            <w:hideMark/>
          </w:tcPr>
          <w:p w14:paraId="76C2BB3D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1.47v</w:t>
            </w:r>
          </w:p>
        </w:tc>
      </w:tr>
      <w:tr w:rsidR="00E34525" w:rsidRPr="00E34525" w14:paraId="65D0C26A" w14:textId="77777777" w:rsidTr="00E51906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  <w:hideMark/>
          </w:tcPr>
          <w:p w14:paraId="4049ECF3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GraphPad Prism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F13EE5B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GraphPad</w:t>
            </w:r>
          </w:p>
        </w:tc>
        <w:tc>
          <w:tcPr>
            <w:tcW w:w="2277" w:type="dxa"/>
            <w:shd w:val="clear" w:color="auto" w:fill="auto"/>
            <w:noWrap/>
            <w:hideMark/>
          </w:tcPr>
          <w:p w14:paraId="6AAC0F38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8.0</w:t>
            </w:r>
          </w:p>
        </w:tc>
      </w:tr>
      <w:tr w:rsidR="00E34525" w:rsidRPr="00E34525" w14:paraId="50E05DF0" w14:textId="77777777" w:rsidTr="00E51906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14BF4C01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OriginPro</w:t>
            </w:r>
            <w:proofErr w:type="spellEnd"/>
          </w:p>
        </w:tc>
        <w:tc>
          <w:tcPr>
            <w:tcW w:w="2685" w:type="dxa"/>
            <w:shd w:val="clear" w:color="auto" w:fill="auto"/>
            <w:noWrap/>
          </w:tcPr>
          <w:p w14:paraId="09D380A2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OriginLab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. Inc</w:t>
            </w:r>
          </w:p>
        </w:tc>
        <w:tc>
          <w:tcPr>
            <w:tcW w:w="2277" w:type="dxa"/>
            <w:shd w:val="clear" w:color="auto" w:fill="auto"/>
            <w:noWrap/>
          </w:tcPr>
          <w:p w14:paraId="11FA7828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8.5.1</w:t>
            </w:r>
          </w:p>
        </w:tc>
      </w:tr>
      <w:tr w:rsidR="00E34525" w:rsidRPr="00E34525" w14:paraId="3997507C" w14:textId="77777777" w:rsidTr="00E51906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4A809DFF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>FV10-ASW</w:t>
            </w:r>
          </w:p>
        </w:tc>
        <w:tc>
          <w:tcPr>
            <w:tcW w:w="2685" w:type="dxa"/>
            <w:shd w:val="clear" w:color="auto" w:fill="auto"/>
            <w:noWrap/>
          </w:tcPr>
          <w:p w14:paraId="433A295C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Olympus </w:t>
            </w:r>
            <w:proofErr w:type="spellStart"/>
            <w:proofErr w:type="gram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Corp</w:t>
            </w: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>.,Ltd</w:t>
            </w:r>
            <w:proofErr w:type="spellEnd"/>
            <w:proofErr w:type="gramEnd"/>
          </w:p>
        </w:tc>
        <w:tc>
          <w:tcPr>
            <w:tcW w:w="2277" w:type="dxa"/>
            <w:shd w:val="clear" w:color="auto" w:fill="auto"/>
            <w:noWrap/>
          </w:tcPr>
          <w:p w14:paraId="29519394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>04.02.02.09</w:t>
            </w:r>
          </w:p>
        </w:tc>
      </w:tr>
      <w:tr w:rsidR="00E34525" w:rsidRPr="00E34525" w14:paraId="52C6A5C6" w14:textId="77777777" w:rsidTr="00E51906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7CF775F7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Pulse</w:t>
            </w:r>
            <w:r w:rsidRPr="00E34525">
              <w:rPr>
                <w:rFonts w:ascii="Times New Roman" w:eastAsia="DengXian" w:hAnsi="Times New Roman" w:hint="eastAsia"/>
                <w:kern w:val="0"/>
                <w:szCs w:val="21"/>
              </w:rPr>
              <w:t>master</w:t>
            </w:r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software</w:t>
            </w:r>
          </w:p>
        </w:tc>
        <w:tc>
          <w:tcPr>
            <w:tcW w:w="2685" w:type="dxa"/>
            <w:shd w:val="clear" w:color="auto" w:fill="auto"/>
            <w:noWrap/>
          </w:tcPr>
          <w:p w14:paraId="3C758B87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HEKA</w:t>
            </w:r>
          </w:p>
        </w:tc>
        <w:tc>
          <w:tcPr>
            <w:tcW w:w="2277" w:type="dxa"/>
            <w:shd w:val="clear" w:color="auto" w:fill="auto"/>
            <w:noWrap/>
          </w:tcPr>
          <w:p w14:paraId="04768B32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10.0</w:t>
            </w:r>
          </w:p>
        </w:tc>
      </w:tr>
      <w:tr w:rsidR="00E34525" w:rsidRPr="00E34525" w14:paraId="2B028416" w14:textId="77777777" w:rsidTr="00E51906">
        <w:trPr>
          <w:trHeight w:val="77"/>
          <w:jc w:val="center"/>
        </w:trPr>
        <w:tc>
          <w:tcPr>
            <w:tcW w:w="3775" w:type="dxa"/>
            <w:shd w:val="clear" w:color="auto" w:fill="auto"/>
            <w:noWrap/>
          </w:tcPr>
          <w:p w14:paraId="29D28801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bookmarkStart w:id="24" w:name="OLE_LINK6"/>
            <w:proofErr w:type="spellStart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Fitmaster</w:t>
            </w:r>
            <w:bookmarkEnd w:id="24"/>
            <w:proofErr w:type="spellEnd"/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analysis software</w:t>
            </w:r>
          </w:p>
        </w:tc>
        <w:tc>
          <w:tcPr>
            <w:tcW w:w="2685" w:type="dxa"/>
            <w:shd w:val="clear" w:color="auto" w:fill="auto"/>
            <w:noWrap/>
          </w:tcPr>
          <w:p w14:paraId="0CB8577F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HEKA </w:t>
            </w:r>
          </w:p>
        </w:tc>
        <w:tc>
          <w:tcPr>
            <w:tcW w:w="2277" w:type="dxa"/>
            <w:shd w:val="clear" w:color="auto" w:fill="auto"/>
            <w:noWrap/>
          </w:tcPr>
          <w:p w14:paraId="17016168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2X90.3</w:t>
            </w:r>
          </w:p>
        </w:tc>
      </w:tr>
      <w:tr w:rsidR="00E34525" w:rsidRPr="00E34525" w14:paraId="1A7012F5" w14:textId="77777777" w:rsidTr="00E51906">
        <w:trPr>
          <w:trHeight w:val="77"/>
          <w:jc w:val="center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920767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</w:p>
        </w:tc>
        <w:tc>
          <w:tcPr>
            <w:tcW w:w="26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32B1DD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DE5503" w14:textId="77777777" w:rsidR="00E34525" w:rsidRPr="00E34525" w:rsidRDefault="00E34525" w:rsidP="00E51906">
            <w:pPr>
              <w:widowControl/>
              <w:rPr>
                <w:rFonts w:ascii="Times New Roman" w:eastAsia="DengXian" w:hAnsi="Times New Roman"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 xml:space="preserve"> </w:t>
            </w:r>
          </w:p>
        </w:tc>
      </w:tr>
    </w:tbl>
    <w:p w14:paraId="589403B0" w14:textId="77777777" w:rsidR="00E34525" w:rsidRPr="00E34525" w:rsidRDefault="00E34525" w:rsidP="00E34525"/>
    <w:p w14:paraId="2EAECE70" w14:textId="77777777" w:rsidR="00B9260C" w:rsidRPr="00E34525" w:rsidRDefault="00B9260C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</w:p>
    <w:p w14:paraId="03326A25" w14:textId="77777777" w:rsidR="00B9260C" w:rsidRPr="00E34525" w:rsidRDefault="003C0BEC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>T</w:t>
      </w:r>
      <w:r w:rsidRPr="00E34525">
        <w:rPr>
          <w:rFonts w:ascii="Arial" w:hAnsi="Arial" w:cs="Arial" w:hint="eastAsia"/>
          <w:b/>
          <w:szCs w:val="21"/>
        </w:rPr>
        <w:t>able</w:t>
      </w:r>
      <w:r w:rsidRPr="00E34525">
        <w:rPr>
          <w:rFonts w:ascii="Arial" w:hAnsi="Arial" w:cs="Arial"/>
          <w:b/>
          <w:szCs w:val="21"/>
        </w:rPr>
        <w:t xml:space="preserve"> S2</w:t>
      </w:r>
      <w:r w:rsidRPr="00E34525">
        <w:rPr>
          <w:rFonts w:ascii="Arial" w:hAnsi="Arial" w:cs="Arial"/>
          <w:szCs w:val="21"/>
        </w:rPr>
        <w:t xml:space="preserve"> Sequence</w:t>
      </w:r>
      <w:r w:rsidR="002D73D1" w:rsidRPr="00E34525">
        <w:rPr>
          <w:rFonts w:ascii="Arial" w:hAnsi="Arial" w:cs="Arial"/>
          <w:szCs w:val="21"/>
        </w:rPr>
        <w:t>s</w:t>
      </w:r>
      <w:r w:rsidRPr="00E34525">
        <w:rPr>
          <w:rFonts w:ascii="Arial" w:hAnsi="Arial" w:cs="Arial"/>
          <w:szCs w:val="21"/>
        </w:rPr>
        <w:t xml:space="preserve"> of gene specific siRNA </w:t>
      </w:r>
      <w:r w:rsidRPr="00E34525">
        <w:rPr>
          <w:rFonts w:ascii="Arial" w:hAnsi="Arial" w:cs="Arial" w:hint="eastAsia"/>
          <w:szCs w:val="21"/>
        </w:rPr>
        <w:t>and</w:t>
      </w:r>
      <w:r w:rsidRPr="00E34525">
        <w:rPr>
          <w:rFonts w:ascii="Arial" w:hAnsi="Arial" w:cs="Arial"/>
          <w:szCs w:val="21"/>
        </w:rPr>
        <w:t xml:space="preserve"> AAV</w:t>
      </w:r>
      <w:r w:rsidR="005338A4" w:rsidRPr="00E34525">
        <w:rPr>
          <w:rFonts w:ascii="Arial" w:hAnsi="Arial" w:cs="Arial"/>
          <w:szCs w:val="21"/>
        </w:rPr>
        <w:t>, and the primer</w:t>
      </w:r>
      <w:r w:rsidR="002D73D1" w:rsidRPr="00E34525">
        <w:rPr>
          <w:rFonts w:ascii="Arial" w:hAnsi="Arial" w:cs="Arial"/>
          <w:szCs w:val="21"/>
        </w:rPr>
        <w:t>s for RT-qPCR</w:t>
      </w:r>
      <w:r w:rsidRPr="00E34525">
        <w:rPr>
          <w:rFonts w:ascii="Arial" w:hAnsi="Arial" w:cs="Arial"/>
          <w:szCs w:val="21"/>
        </w:rPr>
        <w:t>.</w:t>
      </w:r>
    </w:p>
    <w:p w14:paraId="4692DB2E" w14:textId="77777777" w:rsidR="00E34525" w:rsidRPr="00E34525" w:rsidRDefault="00E34525" w:rsidP="00E34525">
      <w:pPr>
        <w:ind w:leftChars="-202" w:left="-35" w:hangingChars="162" w:hanging="389"/>
        <w:rPr>
          <w:rFonts w:ascii="Times New Roman" w:hAnsi="Times New Roman"/>
          <w:sz w:val="24"/>
          <w:szCs w:val="24"/>
        </w:rPr>
      </w:pPr>
      <w:r w:rsidRPr="00E34525">
        <w:rPr>
          <w:rFonts w:ascii="Times New Roman" w:hAnsi="Times New Roman"/>
          <w:sz w:val="24"/>
          <w:szCs w:val="24"/>
        </w:rPr>
        <w:t>Table S 2-1 S</w:t>
      </w:r>
      <w:r w:rsidRPr="00E34525">
        <w:rPr>
          <w:rFonts w:ascii="Times New Roman" w:hAnsi="Times New Roman" w:hint="eastAsia"/>
          <w:sz w:val="24"/>
          <w:szCs w:val="24"/>
        </w:rPr>
        <w:t>equenc</w:t>
      </w:r>
      <w:r w:rsidRPr="00E34525">
        <w:rPr>
          <w:rFonts w:ascii="Times New Roman" w:hAnsi="Times New Roman"/>
          <w:sz w:val="24"/>
          <w:szCs w:val="24"/>
        </w:rPr>
        <w:t>e of gene specific siRNA</w:t>
      </w:r>
    </w:p>
    <w:tbl>
      <w:tblPr>
        <w:tblW w:w="921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4111"/>
      </w:tblGrid>
      <w:tr w:rsidR="00E34525" w:rsidRPr="00E34525" w14:paraId="6D78F529" w14:textId="77777777" w:rsidTr="00E51906">
        <w:trPr>
          <w:trHeight w:val="32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5891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 w:hint="eastAsia"/>
                <w:b/>
                <w:kern w:val="0"/>
                <w:szCs w:val="21"/>
              </w:rPr>
              <w:t>si</w:t>
            </w: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RNA oligo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78E3" w14:textId="77777777" w:rsidR="00E34525" w:rsidRPr="00E34525" w:rsidRDefault="00E34525" w:rsidP="00E51906">
            <w:pPr>
              <w:widowControl/>
              <w:ind w:firstLineChars="200" w:firstLine="420"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5783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Reverse</w:t>
            </w:r>
          </w:p>
        </w:tc>
      </w:tr>
      <w:tr w:rsidR="00E34525" w:rsidRPr="00E34525" w14:paraId="44EF16DD" w14:textId="77777777" w:rsidTr="00E51906">
        <w:trPr>
          <w:trHeight w:val="32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2050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/>
                <w:szCs w:val="21"/>
              </w:rPr>
              <w:t>S</w:t>
            </w:r>
            <w:r w:rsidRPr="00E34525">
              <w:rPr>
                <w:rFonts w:ascii="Times New Roman" w:hAnsi="Times New Roman" w:hint="eastAsia"/>
                <w:szCs w:val="21"/>
              </w:rPr>
              <w:t>ortilin</w:t>
            </w:r>
            <w:proofErr w:type="spellEnd"/>
          </w:p>
          <w:p w14:paraId="4F68B7F0" w14:textId="77777777" w:rsidR="00E34525" w:rsidRPr="00E34525" w:rsidRDefault="00E34525" w:rsidP="00E51906">
            <w:pPr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4175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AAAGUCAGUGGAAAGUAAdTdT-3’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2C73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UACUUUCCACUGACUUUCdTdT-3’</w:t>
            </w:r>
          </w:p>
        </w:tc>
      </w:tr>
      <w:tr w:rsidR="00E34525" w:rsidRPr="00E34525" w14:paraId="3A532685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CE305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FC4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AGUUGGUUGUUAUCCAGAAdTdT-3’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F1E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UCUGGAUAACAACCAACUdTdT-3’</w:t>
            </w:r>
          </w:p>
        </w:tc>
      </w:tr>
      <w:tr w:rsidR="00E34525" w:rsidRPr="00E34525" w14:paraId="6A96FEA3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997BB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AB7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CUGAUAAGGAUACAACAAdTdT-3’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A9FB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UGUUGUAUCCUUAUCAGCdTdT-3’</w:t>
            </w:r>
          </w:p>
        </w:tc>
      </w:tr>
      <w:tr w:rsidR="00E34525" w:rsidRPr="00E34525" w14:paraId="65555646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3A82E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7B4F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UUCAUGCAUGUAGAUGAAdTdT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55F4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UCAUCUACAUGCAUGAACdTdT-3’</w:t>
            </w:r>
          </w:p>
        </w:tc>
      </w:tr>
      <w:tr w:rsidR="00E34525" w:rsidRPr="00E34525" w14:paraId="6A353D0A" w14:textId="77777777" w:rsidTr="00E51906">
        <w:trPr>
          <w:trHeight w:val="32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BA4B5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TREK1</w:t>
            </w:r>
          </w:p>
          <w:p w14:paraId="264A6F1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E68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GCCAUUAAUGUUAUGAAATT-3’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97B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UUCAUAACAUUAAUGGCCTT-3’</w:t>
            </w:r>
          </w:p>
        </w:tc>
      </w:tr>
      <w:tr w:rsidR="00E34525" w:rsidRPr="00E34525" w14:paraId="4DD3C72C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3A89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4BC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UGGAGGACACAUUUAUUATT-3’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DD39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AAUAAAUGUGUCCUCCACTT-3’</w:t>
            </w:r>
          </w:p>
        </w:tc>
      </w:tr>
      <w:tr w:rsidR="00E34525" w:rsidRPr="00E34525" w14:paraId="4AA45A65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CB96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0824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CCGAGUUCAAGGAAACAATT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28E93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UUGUUUC CUUGAACUGGCTT-3’</w:t>
            </w:r>
          </w:p>
        </w:tc>
      </w:tr>
      <w:tr w:rsidR="00E34525" w:rsidRPr="00E34525" w14:paraId="57C628D6" w14:textId="77777777" w:rsidTr="00E51906">
        <w:trPr>
          <w:trHeight w:val="32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CA8F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TREK2</w:t>
            </w:r>
          </w:p>
          <w:p w14:paraId="325BB2A6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  <w:p w14:paraId="02E161C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B54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CCUGCUGUCAUCUUUAAAUTT-3’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426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AUUUAAAGAUGACAGCAGGTT-3’</w:t>
            </w:r>
          </w:p>
        </w:tc>
      </w:tr>
      <w:tr w:rsidR="00E34525" w:rsidRPr="00E34525" w14:paraId="34C1782F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98064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F76B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GAGGCCUGCAAACAGUUAUTT-3’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9092B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AUAACUGUUUGCAGGCCUCTT-3’</w:t>
            </w:r>
          </w:p>
        </w:tc>
      </w:tr>
      <w:tr w:rsidR="00E34525" w:rsidRPr="00E34525" w14:paraId="09AD055A" w14:textId="77777777" w:rsidTr="00E51906">
        <w:trPr>
          <w:trHeight w:val="325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C7A7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212F3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CGCACUUGAUGCUGAUAAUTT-3’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DBC4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>5’-AUUAUCAGCAUCAAGUGCGTT-3’</w:t>
            </w:r>
          </w:p>
        </w:tc>
      </w:tr>
    </w:tbl>
    <w:p w14:paraId="4DB31673" w14:textId="77777777" w:rsidR="00E34525" w:rsidRPr="00E34525" w:rsidRDefault="00E34525" w:rsidP="00E34525">
      <w:pPr>
        <w:rPr>
          <w:rFonts w:ascii="Arial" w:hAnsi="Arial" w:cs="Arial"/>
          <w:szCs w:val="21"/>
        </w:rPr>
      </w:pPr>
    </w:p>
    <w:p w14:paraId="6A7121ED" w14:textId="77777777" w:rsidR="00E34525" w:rsidRPr="00E34525" w:rsidRDefault="00E34525" w:rsidP="00E34525">
      <w:pPr>
        <w:rPr>
          <w:rFonts w:ascii="Arial" w:hAnsi="Arial" w:cs="Arial"/>
          <w:szCs w:val="21"/>
        </w:rPr>
      </w:pPr>
    </w:p>
    <w:p w14:paraId="112F6D5F" w14:textId="77777777" w:rsidR="00E34525" w:rsidRPr="00E34525" w:rsidRDefault="00E34525" w:rsidP="00E34525">
      <w:pPr>
        <w:ind w:leftChars="-52" w:left="-109"/>
        <w:rPr>
          <w:rFonts w:ascii="Times New Roman" w:hAnsi="Times New Roman"/>
          <w:sz w:val="24"/>
          <w:szCs w:val="24"/>
        </w:rPr>
      </w:pPr>
      <w:r w:rsidRPr="00E34525">
        <w:rPr>
          <w:rFonts w:ascii="Times New Roman" w:hAnsi="Times New Roman"/>
          <w:sz w:val="24"/>
          <w:szCs w:val="24"/>
        </w:rPr>
        <w:t>Table S 2-2 S</w:t>
      </w:r>
      <w:r w:rsidRPr="00E34525">
        <w:rPr>
          <w:rFonts w:ascii="Times New Roman" w:hAnsi="Times New Roman" w:hint="eastAsia"/>
          <w:sz w:val="24"/>
          <w:szCs w:val="24"/>
        </w:rPr>
        <w:t>equenc</w:t>
      </w:r>
      <w:r w:rsidRPr="00E34525">
        <w:rPr>
          <w:rFonts w:ascii="Times New Roman" w:hAnsi="Times New Roman"/>
          <w:sz w:val="24"/>
          <w:szCs w:val="24"/>
        </w:rPr>
        <w:t>e of gene specific AAV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993"/>
        <w:gridCol w:w="7229"/>
      </w:tblGrid>
      <w:tr w:rsidR="00E34525" w:rsidRPr="00E34525" w14:paraId="0A4A942C" w14:textId="77777777" w:rsidTr="00E51906">
        <w:trPr>
          <w:trHeight w:val="32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9B0B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E46A" w14:textId="77777777" w:rsidR="00E34525" w:rsidRPr="00E34525" w:rsidRDefault="00E34525" w:rsidP="00E51906">
            <w:pPr>
              <w:widowControl/>
              <w:ind w:firstLineChars="15" w:firstLine="31"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 xml:space="preserve"> G</w:t>
            </w:r>
            <w:r w:rsidRPr="00E34525">
              <w:rPr>
                <w:rFonts w:ascii="Times New Roman" w:eastAsia="DengXian" w:hAnsi="Times New Roman" w:hint="eastAsia"/>
                <w:b/>
                <w:kern w:val="0"/>
                <w:szCs w:val="21"/>
              </w:rPr>
              <w:t>en</w:t>
            </w: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 xml:space="preserve">Bank ID </w:t>
            </w:r>
          </w:p>
        </w:tc>
      </w:tr>
      <w:tr w:rsidR="00E34525" w:rsidRPr="00E34525" w14:paraId="17F68FAF" w14:textId="77777777" w:rsidTr="00E51906">
        <w:trPr>
          <w:trHeight w:val="32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31168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1"/>
              </w:rPr>
              <w:t>Sort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B02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</w:tr>
      <w:tr w:rsidR="00E34525" w:rsidRPr="00E34525" w14:paraId="31C2B8D1" w14:textId="77777777" w:rsidTr="00E51906">
        <w:trPr>
          <w:trHeight w:val="32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2DE2D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47A1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E34525">
              <w:rPr>
                <w:rFonts w:ascii="Arial" w:hAnsi="Arial" w:cs="Arial"/>
                <w:szCs w:val="21"/>
              </w:rPr>
              <w:t>83576</w:t>
            </w:r>
            <w:r w:rsidRPr="00E34525">
              <w:rPr>
                <w:rFonts w:ascii="Times New Roman" w:eastAsia="DengXian" w:hAnsi="Times New Roman"/>
                <w:kern w:val="0"/>
                <w:szCs w:val="21"/>
              </w:rPr>
              <w:t>（</w:t>
            </w:r>
            <w:r w:rsidRPr="00E34525">
              <w:rPr>
                <w:rFonts w:ascii="Microsoft YaHei" w:eastAsia="Microsoft YaHei" w:hAnsi="Microsoft YaHei"/>
                <w:sz w:val="18"/>
                <w:szCs w:val="18"/>
              </w:rPr>
              <w:t>2478</w:t>
            </w:r>
            <w:r w:rsidRPr="00E34525">
              <w:rPr>
                <w:rFonts w:ascii="Microsoft YaHei" w:eastAsia="Microsoft YaHei" w:hAnsi="Microsoft YaHei" w:hint="eastAsia"/>
                <w:sz w:val="18"/>
                <w:szCs w:val="18"/>
              </w:rPr>
              <w:t>bp</w:t>
            </w:r>
            <w:r w:rsidRPr="00E34525">
              <w:rPr>
                <w:rFonts w:ascii="Microsoft YaHei" w:eastAsia="Microsoft YaHei" w:hAnsi="Microsoft YaHei"/>
                <w:sz w:val="18"/>
                <w:szCs w:val="18"/>
              </w:rPr>
              <w:t>)</w:t>
            </w:r>
          </w:p>
        </w:tc>
      </w:tr>
      <w:tr w:rsidR="00E34525" w:rsidRPr="00E34525" w14:paraId="66986460" w14:textId="77777777" w:rsidTr="00E51906">
        <w:trPr>
          <w:trHeight w:val="32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8EECA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D6C1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/>
                <w:szCs w:val="21"/>
              </w:rPr>
              <w:t xml:space="preserve"> </w:t>
            </w:r>
          </w:p>
        </w:tc>
      </w:tr>
    </w:tbl>
    <w:p w14:paraId="7F4FB5A6" w14:textId="77777777" w:rsidR="00E34525" w:rsidRPr="00E34525" w:rsidRDefault="00E34525" w:rsidP="00E34525">
      <w:pPr>
        <w:ind w:firstLineChars="540" w:firstLine="1134"/>
        <w:rPr>
          <w:rFonts w:ascii="Arial" w:hAnsi="Arial" w:cs="Arial"/>
          <w:szCs w:val="21"/>
        </w:rPr>
      </w:pPr>
    </w:p>
    <w:p w14:paraId="2FF8AE65" w14:textId="77777777" w:rsidR="00E34525" w:rsidRPr="00E34525" w:rsidRDefault="00E34525" w:rsidP="00E34525">
      <w:pPr>
        <w:ind w:leftChars="-1" w:left="-2" w:firstLineChars="269" w:firstLine="567"/>
        <w:rPr>
          <w:rFonts w:ascii="Arial" w:hAnsi="Arial" w:cs="Arial"/>
          <w:szCs w:val="21"/>
        </w:rPr>
      </w:pPr>
      <w:r w:rsidRPr="00E34525">
        <w:rPr>
          <w:rFonts w:ascii="Verdana" w:hAnsi="Verdana"/>
          <w:b/>
          <w:noProof/>
          <w:szCs w:val="21"/>
        </w:rPr>
        <w:lastRenderedPageBreak/>
        <w:drawing>
          <wp:inline distT="0" distB="0" distL="0" distR="0" wp14:anchorId="6BE97C32" wp14:editId="774E79E1">
            <wp:extent cx="4173691" cy="3429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52" r="22345"/>
                    <a:stretch/>
                  </pic:blipFill>
                  <pic:spPr bwMode="auto">
                    <a:xfrm>
                      <a:off x="0" y="0"/>
                      <a:ext cx="4176339" cy="3431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733BA" w14:textId="77777777" w:rsidR="00E34525" w:rsidRPr="00E34525" w:rsidRDefault="00E34525" w:rsidP="00E34525">
      <w:pPr>
        <w:ind w:leftChars="-1" w:left="-2" w:firstLineChars="269" w:firstLine="565"/>
        <w:rPr>
          <w:rFonts w:ascii="Arial" w:hAnsi="Arial" w:cs="Arial"/>
          <w:szCs w:val="21"/>
        </w:rPr>
      </w:pPr>
    </w:p>
    <w:p w14:paraId="30985B03" w14:textId="77777777" w:rsidR="00E34525" w:rsidRPr="00E34525" w:rsidRDefault="00E34525" w:rsidP="00E34525">
      <w:pPr>
        <w:ind w:leftChars="-1" w:left="-2" w:firstLineChars="269" w:firstLine="565"/>
        <w:rPr>
          <w:rFonts w:ascii="Arial" w:hAnsi="Arial" w:cs="Arial"/>
          <w:szCs w:val="21"/>
        </w:rPr>
      </w:pPr>
    </w:p>
    <w:p w14:paraId="5FE8400E" w14:textId="77777777" w:rsidR="00E34525" w:rsidRPr="00E34525" w:rsidRDefault="00E34525" w:rsidP="00E34525">
      <w:pPr>
        <w:ind w:leftChars="-1" w:left="-2" w:firstLineChars="269" w:firstLine="565"/>
        <w:rPr>
          <w:rFonts w:ascii="Arial" w:hAnsi="Arial" w:cs="Arial"/>
          <w:szCs w:val="21"/>
        </w:rPr>
      </w:pPr>
    </w:p>
    <w:p w14:paraId="6BEE3B3D" w14:textId="77777777" w:rsidR="00E34525" w:rsidRPr="00E34525" w:rsidRDefault="00E34525" w:rsidP="00E34525">
      <w:pPr>
        <w:ind w:leftChars="-1" w:left="-2" w:firstLineChars="269" w:firstLine="565"/>
        <w:rPr>
          <w:rFonts w:ascii="Arial" w:hAnsi="Arial" w:cs="Arial"/>
          <w:szCs w:val="21"/>
        </w:rPr>
      </w:pPr>
    </w:p>
    <w:p w14:paraId="2D63916A" w14:textId="77777777" w:rsidR="00E34525" w:rsidRPr="00E34525" w:rsidRDefault="00E34525" w:rsidP="00E34525">
      <w:pPr>
        <w:ind w:leftChars="-202" w:left="-35" w:hangingChars="162" w:hanging="389"/>
        <w:rPr>
          <w:rFonts w:ascii="Times New Roman" w:hAnsi="Times New Roman"/>
          <w:sz w:val="24"/>
          <w:szCs w:val="24"/>
        </w:rPr>
      </w:pPr>
      <w:r w:rsidRPr="00E34525">
        <w:rPr>
          <w:rFonts w:ascii="Times New Roman" w:hAnsi="Times New Roman"/>
          <w:sz w:val="24"/>
          <w:szCs w:val="24"/>
        </w:rPr>
        <w:t>Table S 2-3 The sequences of primer for RT-qPCR</w:t>
      </w:r>
    </w:p>
    <w:tbl>
      <w:tblPr>
        <w:tblW w:w="921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4111"/>
      </w:tblGrid>
      <w:tr w:rsidR="00E34525" w:rsidRPr="00E34525" w14:paraId="7537BA0D" w14:textId="77777777" w:rsidTr="00E51906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6BE5" w14:textId="77777777" w:rsidR="00E34525" w:rsidRPr="00E34525" w:rsidRDefault="00E34525" w:rsidP="00E51906">
            <w:pPr>
              <w:widowControl/>
              <w:jc w:val="left"/>
              <w:rPr>
                <w:rFonts w:ascii="Times New Roman" w:hAnsi="Times New Roman"/>
                <w:b/>
                <w:szCs w:val="24"/>
              </w:rPr>
            </w:pPr>
            <w:r w:rsidRPr="00E34525">
              <w:rPr>
                <w:rFonts w:ascii="Times New Roman" w:hAnsi="Times New Roman"/>
                <w:b/>
                <w:szCs w:val="24"/>
              </w:rPr>
              <w:t>Primer</w:t>
            </w:r>
          </w:p>
          <w:p w14:paraId="0D0E089C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hAnsi="Times New Roman"/>
                <w:b/>
                <w:szCs w:val="24"/>
              </w:rPr>
              <w:t>sequenc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0908" w14:textId="77777777" w:rsidR="00E34525" w:rsidRPr="00E34525" w:rsidRDefault="00E34525" w:rsidP="00E51906">
            <w:pPr>
              <w:widowControl/>
              <w:ind w:firstLineChars="200" w:firstLine="420"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793B" w14:textId="77777777" w:rsidR="00E34525" w:rsidRPr="00E34525" w:rsidRDefault="00E34525" w:rsidP="00E51906">
            <w:pPr>
              <w:widowControl/>
              <w:jc w:val="left"/>
              <w:rPr>
                <w:rFonts w:ascii="Times New Roman" w:eastAsia="DengXian" w:hAnsi="Times New Roman"/>
                <w:b/>
                <w:kern w:val="0"/>
                <w:szCs w:val="21"/>
              </w:rPr>
            </w:pPr>
            <w:r w:rsidRPr="00E34525">
              <w:rPr>
                <w:rFonts w:ascii="Times New Roman" w:eastAsia="DengXian" w:hAnsi="Times New Roman"/>
                <w:b/>
                <w:kern w:val="0"/>
                <w:szCs w:val="21"/>
              </w:rPr>
              <w:t>Reverse</w:t>
            </w:r>
          </w:p>
        </w:tc>
      </w:tr>
      <w:tr w:rsidR="00E34525" w:rsidRPr="00E34525" w14:paraId="64D704E9" w14:textId="77777777" w:rsidTr="00E51906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97AF5" w14:textId="77777777" w:rsidR="00E34525" w:rsidRPr="00E34525" w:rsidRDefault="00E34525" w:rsidP="00E51906">
            <w:pPr>
              <w:ind w:leftChars="-51" w:hangingChars="51" w:hanging="107"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4"/>
              </w:rPr>
              <w:t>KCNK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EFB1F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 w:hint="eastAsia"/>
                <w:szCs w:val="21"/>
              </w:rPr>
              <w:t>5</w:t>
            </w:r>
            <w:r w:rsidRPr="00E34525">
              <w:rPr>
                <w:rFonts w:ascii="Arial" w:hAnsi="Arial" w:cs="Arial"/>
                <w:szCs w:val="21"/>
              </w:rPr>
              <w:t>’</w:t>
            </w:r>
            <w:r w:rsidRPr="00E34525">
              <w:rPr>
                <w:rFonts w:ascii="Arial" w:hAnsi="Arial" w:cs="Arial" w:hint="eastAsia"/>
                <w:szCs w:val="21"/>
              </w:rPr>
              <w:t>-AAggAAgAggTgggAgAgTT-3</w:t>
            </w:r>
            <w:r w:rsidRPr="00E34525">
              <w:rPr>
                <w:rFonts w:ascii="Arial" w:hAnsi="Arial" w:cs="Arial"/>
                <w:szCs w:val="21"/>
              </w:rPr>
              <w:t>’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4A050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 w:hint="eastAsia"/>
                <w:szCs w:val="21"/>
              </w:rPr>
              <w:t>5</w:t>
            </w:r>
            <w:r w:rsidRPr="00E34525">
              <w:rPr>
                <w:rFonts w:ascii="Arial" w:hAnsi="Arial" w:cs="Arial"/>
                <w:szCs w:val="21"/>
              </w:rPr>
              <w:t>’</w:t>
            </w:r>
            <w:r w:rsidRPr="00E34525">
              <w:rPr>
                <w:rFonts w:ascii="Arial" w:hAnsi="Arial" w:cs="Arial" w:hint="eastAsia"/>
                <w:szCs w:val="21"/>
              </w:rPr>
              <w:t>-CACgCTggAACTTgTCATAgA-3</w:t>
            </w:r>
            <w:r w:rsidRPr="00E34525">
              <w:rPr>
                <w:rFonts w:ascii="Arial" w:hAnsi="Arial" w:cs="Arial"/>
                <w:szCs w:val="21"/>
              </w:rPr>
              <w:t>’</w:t>
            </w:r>
          </w:p>
        </w:tc>
      </w:tr>
      <w:tr w:rsidR="00E34525" w:rsidRPr="00E34525" w14:paraId="4108245D" w14:textId="77777777" w:rsidTr="00E51906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45568" w14:textId="77777777" w:rsidR="00E34525" w:rsidRPr="00E34525" w:rsidRDefault="00E34525" w:rsidP="00E51906">
            <w:pPr>
              <w:ind w:leftChars="-51" w:hangingChars="51" w:hanging="107"/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Times New Roman" w:hAnsi="Times New Roman"/>
                <w:szCs w:val="24"/>
              </w:rPr>
              <w:t>KCNK1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D4CCC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 w:hint="eastAsia"/>
                <w:szCs w:val="21"/>
              </w:rPr>
              <w:t>5</w:t>
            </w:r>
            <w:r w:rsidRPr="00E34525">
              <w:rPr>
                <w:rFonts w:ascii="Arial" w:hAnsi="Arial" w:cs="Arial"/>
                <w:szCs w:val="21"/>
              </w:rPr>
              <w:t>’</w:t>
            </w:r>
            <w:r w:rsidRPr="00E34525">
              <w:rPr>
                <w:rFonts w:ascii="Arial" w:hAnsi="Arial" w:cs="Arial" w:hint="eastAsia"/>
                <w:szCs w:val="21"/>
              </w:rPr>
              <w:t>-CTgTTCCTCgACTCTCCATTTC-3</w:t>
            </w:r>
            <w:r w:rsidRPr="00E34525">
              <w:rPr>
                <w:rFonts w:ascii="Arial" w:hAnsi="Arial" w:cs="Arial"/>
                <w:szCs w:val="21"/>
              </w:rPr>
              <w:t>’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81C07" w14:textId="77777777" w:rsidR="00E34525" w:rsidRPr="00E34525" w:rsidRDefault="00E34525" w:rsidP="00E51906">
            <w:pPr>
              <w:rPr>
                <w:rFonts w:ascii="Times New Roman" w:hAnsi="Times New Roman"/>
                <w:szCs w:val="21"/>
              </w:rPr>
            </w:pPr>
            <w:r w:rsidRPr="00E34525">
              <w:rPr>
                <w:rFonts w:ascii="Arial" w:hAnsi="Arial" w:cs="Arial" w:hint="eastAsia"/>
                <w:szCs w:val="21"/>
              </w:rPr>
              <w:t>5</w:t>
            </w:r>
            <w:r w:rsidRPr="00E34525">
              <w:rPr>
                <w:rFonts w:ascii="Arial" w:hAnsi="Arial" w:cs="Arial"/>
                <w:szCs w:val="21"/>
              </w:rPr>
              <w:t>’</w:t>
            </w:r>
            <w:r w:rsidRPr="00E34525">
              <w:rPr>
                <w:rFonts w:ascii="Arial" w:hAnsi="Arial" w:cs="Arial" w:hint="eastAsia"/>
                <w:szCs w:val="21"/>
              </w:rPr>
              <w:t>-CCACgACCACCACAAAgAT-3</w:t>
            </w:r>
            <w:r w:rsidRPr="00E34525">
              <w:rPr>
                <w:rFonts w:ascii="Arial" w:hAnsi="Arial" w:cs="Arial"/>
                <w:szCs w:val="21"/>
              </w:rPr>
              <w:t>’</w:t>
            </w:r>
          </w:p>
        </w:tc>
      </w:tr>
      <w:tr w:rsidR="00E34525" w:rsidRPr="00E34525" w14:paraId="5EACB735" w14:textId="77777777" w:rsidTr="00E51906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7EC4F" w14:textId="77777777" w:rsidR="00E34525" w:rsidRPr="00E34525" w:rsidRDefault="00E34525" w:rsidP="00E51906">
            <w:pPr>
              <w:ind w:leftChars="-51" w:hangingChars="51" w:hanging="107"/>
              <w:rPr>
                <w:rFonts w:ascii="Times New Roman" w:hAnsi="Times New Roman"/>
                <w:szCs w:val="24"/>
              </w:rPr>
            </w:pPr>
            <w:r w:rsidRPr="00E34525">
              <w:rPr>
                <w:rFonts w:ascii="Times New Roman" w:hAnsi="Times New Roman" w:hint="eastAsia"/>
                <w:szCs w:val="24"/>
              </w:rPr>
              <w:t>A</w:t>
            </w:r>
            <w:r w:rsidRPr="00E34525">
              <w:rPr>
                <w:rFonts w:ascii="Times New Roman" w:hAnsi="Times New Roman"/>
                <w:szCs w:val="24"/>
              </w:rPr>
              <w:t>CTI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17B73" w14:textId="77777777" w:rsidR="00E34525" w:rsidRPr="00E34525" w:rsidRDefault="00E34525" w:rsidP="00E51906">
            <w:pPr>
              <w:rPr>
                <w:rFonts w:ascii="Arial" w:hAnsi="Arial" w:cs="Arial"/>
                <w:szCs w:val="21"/>
              </w:rPr>
            </w:pPr>
            <w:r w:rsidRPr="00E34525">
              <w:rPr>
                <w:rFonts w:ascii="Arial" w:hAnsi="Arial" w:cs="Arial" w:hint="eastAsia"/>
                <w:szCs w:val="21"/>
              </w:rPr>
              <w:t>5</w:t>
            </w:r>
            <w:r w:rsidRPr="00E34525">
              <w:rPr>
                <w:rFonts w:ascii="Arial" w:hAnsi="Arial" w:cs="Arial"/>
                <w:szCs w:val="21"/>
              </w:rPr>
              <w:t>’</w:t>
            </w:r>
            <w:r w:rsidRPr="00E34525">
              <w:rPr>
                <w:rFonts w:ascii="Arial" w:hAnsi="Arial" w:cs="Arial" w:hint="eastAsia"/>
                <w:szCs w:val="21"/>
              </w:rPr>
              <w:t>-AgATCCTgACCgAgCgTggC-3</w:t>
            </w:r>
            <w:r w:rsidRPr="00E34525">
              <w:rPr>
                <w:rFonts w:ascii="Arial" w:hAnsi="Arial" w:cs="Arial"/>
                <w:szCs w:val="21"/>
              </w:rPr>
              <w:t>’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9C238" w14:textId="77777777" w:rsidR="00E34525" w:rsidRPr="00E34525" w:rsidRDefault="00E34525" w:rsidP="00E51906">
            <w:pPr>
              <w:rPr>
                <w:rFonts w:ascii="Arial" w:hAnsi="Arial" w:cs="Arial"/>
                <w:szCs w:val="21"/>
              </w:rPr>
            </w:pPr>
            <w:r w:rsidRPr="00E34525">
              <w:rPr>
                <w:rFonts w:ascii="Arial" w:hAnsi="Arial" w:cs="Arial" w:hint="eastAsia"/>
                <w:szCs w:val="21"/>
              </w:rPr>
              <w:t>5</w:t>
            </w:r>
            <w:r w:rsidRPr="00E34525">
              <w:rPr>
                <w:rFonts w:ascii="Arial" w:hAnsi="Arial" w:cs="Arial"/>
                <w:szCs w:val="21"/>
              </w:rPr>
              <w:t>’</w:t>
            </w:r>
            <w:r w:rsidRPr="00E34525">
              <w:rPr>
                <w:rFonts w:ascii="Arial" w:hAnsi="Arial" w:cs="Arial" w:hint="eastAsia"/>
                <w:szCs w:val="21"/>
              </w:rPr>
              <w:t>-CCAgggAggAAgAggATgCg-3</w:t>
            </w:r>
            <w:r w:rsidRPr="00E34525">
              <w:rPr>
                <w:rFonts w:ascii="Arial" w:hAnsi="Arial" w:cs="Arial"/>
                <w:szCs w:val="21"/>
              </w:rPr>
              <w:t>’</w:t>
            </w:r>
          </w:p>
        </w:tc>
      </w:tr>
    </w:tbl>
    <w:p w14:paraId="22FD566E" w14:textId="12FDBC98" w:rsidR="00E34525" w:rsidRPr="00E34525" w:rsidRDefault="00E34525" w:rsidP="00E34525">
      <w:pPr>
        <w:ind w:leftChars="-1" w:left="-2" w:firstLineChars="269" w:firstLine="565"/>
        <w:rPr>
          <w:rFonts w:ascii="Arial" w:hAnsi="Arial" w:cs="Arial"/>
          <w:szCs w:val="21"/>
        </w:rPr>
      </w:pPr>
    </w:p>
    <w:p w14:paraId="401EBD8C" w14:textId="77777777" w:rsidR="00B9260C" w:rsidRPr="00E34525" w:rsidRDefault="00B9260C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</w:p>
    <w:p w14:paraId="765A6EDD" w14:textId="77777777" w:rsidR="00B9260C" w:rsidRPr="00E34525" w:rsidRDefault="003C0BEC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  <w:r w:rsidRPr="00E34525">
        <w:rPr>
          <w:rFonts w:ascii="Arial" w:hAnsi="Arial" w:cs="Arial"/>
          <w:b/>
          <w:szCs w:val="21"/>
        </w:rPr>
        <w:t>T</w:t>
      </w:r>
      <w:r w:rsidRPr="00E34525">
        <w:rPr>
          <w:rFonts w:ascii="Arial" w:hAnsi="Arial" w:cs="Arial" w:hint="eastAsia"/>
          <w:b/>
          <w:szCs w:val="21"/>
        </w:rPr>
        <w:t>able</w:t>
      </w:r>
      <w:r w:rsidRPr="00E34525">
        <w:rPr>
          <w:rFonts w:ascii="Arial" w:hAnsi="Arial" w:cs="Arial"/>
          <w:b/>
          <w:szCs w:val="21"/>
        </w:rPr>
        <w:t xml:space="preserve"> S3 </w:t>
      </w:r>
      <w:r w:rsidRPr="00E34525">
        <w:rPr>
          <w:rFonts w:ascii="Arial" w:hAnsi="Arial" w:cs="Arial"/>
          <w:szCs w:val="21"/>
        </w:rPr>
        <w:t xml:space="preserve">Number of samples, normality and equal variance tests, statistical analytical methods and </w:t>
      </w:r>
      <w:r w:rsidR="00D1419C" w:rsidRPr="00E34525">
        <w:rPr>
          <w:rFonts w:ascii="Arial" w:hAnsi="Arial" w:cs="Arial"/>
          <w:i/>
          <w:szCs w:val="21"/>
        </w:rPr>
        <w:t xml:space="preserve">P </w:t>
      </w:r>
      <w:r w:rsidRPr="00E34525">
        <w:rPr>
          <w:rFonts w:ascii="Arial" w:hAnsi="Arial" w:cs="Arial"/>
          <w:szCs w:val="21"/>
        </w:rPr>
        <w:t>values.</w:t>
      </w:r>
    </w:p>
    <w:p w14:paraId="03C3CF42" w14:textId="77777777" w:rsidR="00E34525" w:rsidRPr="00E34525" w:rsidRDefault="00E34525" w:rsidP="00E34525">
      <w:pPr>
        <w:jc w:val="left"/>
        <w:rPr>
          <w:rFonts w:ascii="Times New Roman" w:hAnsi="Times New Roman" w:cs="Times New Roman"/>
          <w:sz w:val="24"/>
          <w:szCs w:val="24"/>
        </w:rPr>
      </w:pPr>
      <w:r w:rsidRPr="00E34525">
        <w:rPr>
          <w:rFonts w:ascii="Times New Roman" w:hAnsi="Times New Roman" w:cs="Times New Roman"/>
          <w:sz w:val="24"/>
          <w:szCs w:val="24"/>
        </w:rPr>
        <w:t>Table S3 Number of samples, n</w:t>
      </w:r>
      <w:r w:rsidRPr="00E34525">
        <w:rPr>
          <w:rFonts w:ascii="Times New Roman" w:hAnsi="Times New Roman" w:cs="Times New Roman"/>
          <w:szCs w:val="21"/>
        </w:rPr>
        <w:t>ormality and equal variance tests,</w:t>
      </w:r>
      <w:r w:rsidRPr="00E34525">
        <w:rPr>
          <w:rFonts w:ascii="Times New Roman" w:hAnsi="Times New Roman" w:cs="Times New Roman"/>
          <w:sz w:val="24"/>
          <w:szCs w:val="24"/>
        </w:rPr>
        <w:t xml:space="preserve"> statistical analytical methods and </w:t>
      </w:r>
      <w:r w:rsidRPr="00E34525">
        <w:rPr>
          <w:rFonts w:ascii="Times New Roman" w:hAnsi="Times New Roman" w:cs="Times New Roman"/>
          <w:i/>
          <w:sz w:val="24"/>
          <w:szCs w:val="24"/>
        </w:rPr>
        <w:t>p</w:t>
      </w:r>
      <w:r w:rsidRPr="00E34525">
        <w:rPr>
          <w:rFonts w:ascii="Times New Roman" w:hAnsi="Times New Roman" w:cs="Times New Roman"/>
          <w:sz w:val="24"/>
          <w:szCs w:val="24"/>
        </w:rPr>
        <w:t xml:space="preserve"> values</w:t>
      </w:r>
    </w:p>
    <w:tbl>
      <w:tblPr>
        <w:tblStyle w:val="TableGrid"/>
        <w:tblW w:w="10080" w:type="dxa"/>
        <w:tblInd w:w="-545" w:type="dxa"/>
        <w:tblLook w:val="04A0" w:firstRow="1" w:lastRow="0" w:firstColumn="1" w:lastColumn="0" w:noHBand="0" w:noVBand="1"/>
      </w:tblPr>
      <w:tblGrid>
        <w:gridCol w:w="1010"/>
        <w:gridCol w:w="2140"/>
        <w:gridCol w:w="1890"/>
        <w:gridCol w:w="1980"/>
        <w:gridCol w:w="1800"/>
        <w:gridCol w:w="1260"/>
      </w:tblGrid>
      <w:tr w:rsidR="003B7293" w:rsidRPr="00E34525" w14:paraId="5A0E2AD2" w14:textId="77777777" w:rsidTr="003B7293">
        <w:tc>
          <w:tcPr>
            <w:tcW w:w="1010" w:type="dxa"/>
            <w:vAlign w:val="center"/>
          </w:tcPr>
          <w:p w14:paraId="09F2B999" w14:textId="77777777" w:rsidR="00E34525" w:rsidRPr="00E34525" w:rsidRDefault="00E34525" w:rsidP="00585211">
            <w:pPr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b/>
                <w:bCs/>
                <w:szCs w:val="21"/>
              </w:rPr>
              <w:t>Figure number</w:t>
            </w:r>
          </w:p>
        </w:tc>
        <w:tc>
          <w:tcPr>
            <w:tcW w:w="2140" w:type="dxa"/>
          </w:tcPr>
          <w:p w14:paraId="3FC6D2E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4525">
              <w:rPr>
                <w:rFonts w:ascii="Times New Roman" w:hAnsi="Times New Roman" w:cs="Times New Roman"/>
                <w:b/>
                <w:szCs w:val="21"/>
              </w:rPr>
              <w:t>Number of animals or samples</w:t>
            </w:r>
          </w:p>
        </w:tc>
        <w:tc>
          <w:tcPr>
            <w:tcW w:w="1890" w:type="dxa"/>
          </w:tcPr>
          <w:p w14:paraId="4996148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4525">
              <w:rPr>
                <w:rFonts w:ascii="Times New Roman" w:hAnsi="Times New Roman" w:cs="Times New Roman"/>
                <w:b/>
                <w:bCs/>
                <w:szCs w:val="21"/>
              </w:rPr>
              <w:t>Normality test / equal variance test</w:t>
            </w:r>
          </w:p>
        </w:tc>
        <w:tc>
          <w:tcPr>
            <w:tcW w:w="1980" w:type="dxa"/>
            <w:vAlign w:val="center"/>
          </w:tcPr>
          <w:p w14:paraId="1D9F523F" w14:textId="77777777" w:rsidR="00E34525" w:rsidRPr="00E34525" w:rsidRDefault="00E34525" w:rsidP="00E51906">
            <w:pPr>
              <w:ind w:firstLineChars="126" w:firstLine="266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b/>
                <w:bCs/>
                <w:szCs w:val="21"/>
              </w:rPr>
              <w:t>Statistic method</w:t>
            </w:r>
          </w:p>
        </w:tc>
        <w:tc>
          <w:tcPr>
            <w:tcW w:w="1800" w:type="dxa"/>
            <w:vAlign w:val="center"/>
          </w:tcPr>
          <w:p w14:paraId="0422F96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E34525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260" w:type="dxa"/>
            <w:vAlign w:val="center"/>
          </w:tcPr>
          <w:p w14:paraId="4CC5C47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b/>
                <w:bCs/>
                <w:i/>
                <w:szCs w:val="21"/>
              </w:rPr>
              <w:t>t</w:t>
            </w:r>
            <w:r w:rsidRPr="00E34525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3B7293" w:rsidRPr="00E34525" w14:paraId="4CBA0EB3" w14:textId="77777777" w:rsidTr="003B7293">
        <w:tc>
          <w:tcPr>
            <w:tcW w:w="1010" w:type="dxa"/>
            <w:vAlign w:val="center"/>
          </w:tcPr>
          <w:p w14:paraId="6C8D993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2140" w:type="dxa"/>
            <w:vAlign w:val="center"/>
          </w:tcPr>
          <w:p w14:paraId="0F3BFED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26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0BAD588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6 cells for prediabetes</w:t>
            </w:r>
          </w:p>
        </w:tc>
        <w:tc>
          <w:tcPr>
            <w:tcW w:w="1890" w:type="dxa"/>
            <w:vAlign w:val="center"/>
          </w:tcPr>
          <w:p w14:paraId="1428F5C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02698D8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666B99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=0.001</w:t>
            </w:r>
          </w:p>
        </w:tc>
        <w:tc>
          <w:tcPr>
            <w:tcW w:w="1260" w:type="dxa"/>
            <w:vAlign w:val="center"/>
          </w:tcPr>
          <w:p w14:paraId="4DEB08B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513.000</w:t>
            </w:r>
          </w:p>
        </w:tc>
      </w:tr>
      <w:tr w:rsidR="003B7293" w:rsidRPr="00E34525" w14:paraId="25964776" w14:textId="77777777" w:rsidTr="003B7293">
        <w:tc>
          <w:tcPr>
            <w:tcW w:w="1010" w:type="dxa"/>
          </w:tcPr>
          <w:p w14:paraId="18D2C80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1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2140" w:type="dxa"/>
            <w:vAlign w:val="center"/>
          </w:tcPr>
          <w:p w14:paraId="6950E7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18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5FC9FDA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n =14 cells for prediabetes</w:t>
            </w:r>
          </w:p>
        </w:tc>
        <w:tc>
          <w:tcPr>
            <w:tcW w:w="1890" w:type="dxa"/>
            <w:vAlign w:val="center"/>
          </w:tcPr>
          <w:p w14:paraId="631417E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passed /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4E6C46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test</w:t>
            </w:r>
          </w:p>
        </w:tc>
        <w:tc>
          <w:tcPr>
            <w:tcW w:w="1800" w:type="dxa"/>
            <w:vAlign w:val="center"/>
          </w:tcPr>
          <w:p w14:paraId="74096D12" w14:textId="77777777" w:rsidR="00E34525" w:rsidRPr="00E34525" w:rsidRDefault="00E34525" w:rsidP="00E51906">
            <w:pPr>
              <w:ind w:firstLineChars="15" w:firstLine="31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lastRenderedPageBreak/>
              <w:t>P=0.016</w:t>
            </w:r>
          </w:p>
        </w:tc>
        <w:tc>
          <w:tcPr>
            <w:tcW w:w="1260" w:type="dxa"/>
            <w:vAlign w:val="center"/>
          </w:tcPr>
          <w:p w14:paraId="28AA3A9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3.000</w:t>
            </w:r>
          </w:p>
        </w:tc>
      </w:tr>
      <w:tr w:rsidR="003B7293" w:rsidRPr="00E34525" w14:paraId="2104032E" w14:textId="77777777" w:rsidTr="003B7293">
        <w:tc>
          <w:tcPr>
            <w:tcW w:w="1010" w:type="dxa"/>
          </w:tcPr>
          <w:p w14:paraId="114051D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3452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140" w:type="dxa"/>
          </w:tcPr>
          <w:p w14:paraId="6B903BA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31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174D8FB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1 cells for prediabetes</w:t>
            </w:r>
          </w:p>
        </w:tc>
        <w:tc>
          <w:tcPr>
            <w:tcW w:w="1890" w:type="dxa"/>
            <w:vAlign w:val="center"/>
          </w:tcPr>
          <w:p w14:paraId="158F71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 /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3AF1703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B6BD6E9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=0.009</w:t>
            </w:r>
          </w:p>
        </w:tc>
        <w:tc>
          <w:tcPr>
            <w:tcW w:w="1260" w:type="dxa"/>
            <w:vAlign w:val="center"/>
          </w:tcPr>
          <w:p w14:paraId="5320810F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85.500</w:t>
            </w:r>
          </w:p>
        </w:tc>
      </w:tr>
      <w:tr w:rsidR="003B7293" w:rsidRPr="00E34525" w14:paraId="5A0851F8" w14:textId="77777777" w:rsidTr="003B7293">
        <w:tc>
          <w:tcPr>
            <w:tcW w:w="1010" w:type="dxa"/>
          </w:tcPr>
          <w:p w14:paraId="31FAB05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3452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0" w:type="dxa"/>
          </w:tcPr>
          <w:p w14:paraId="794AB42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26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41EEBD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6 cells for prediabetes</w:t>
            </w:r>
          </w:p>
        </w:tc>
        <w:tc>
          <w:tcPr>
            <w:tcW w:w="1890" w:type="dxa"/>
            <w:vAlign w:val="center"/>
          </w:tcPr>
          <w:p w14:paraId="7EF8DA9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2BE6436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3BB55030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=0.018</w:t>
            </w:r>
          </w:p>
        </w:tc>
        <w:tc>
          <w:tcPr>
            <w:tcW w:w="1260" w:type="dxa"/>
            <w:vAlign w:val="center"/>
          </w:tcPr>
          <w:p w14:paraId="35D225F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67.000</w:t>
            </w:r>
          </w:p>
        </w:tc>
      </w:tr>
      <w:tr w:rsidR="003B7293" w:rsidRPr="00E34525" w14:paraId="5AB36CA7" w14:textId="77777777" w:rsidTr="003B7293">
        <w:tc>
          <w:tcPr>
            <w:tcW w:w="1010" w:type="dxa"/>
          </w:tcPr>
          <w:p w14:paraId="0C3D88F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3452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40" w:type="dxa"/>
          </w:tcPr>
          <w:p w14:paraId="2FBD08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26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020E726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1 cells for prediabetes</w:t>
            </w:r>
          </w:p>
        </w:tc>
        <w:tc>
          <w:tcPr>
            <w:tcW w:w="1890" w:type="dxa"/>
            <w:vAlign w:val="center"/>
          </w:tcPr>
          <w:p w14:paraId="7F48B95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23FBB84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0AD90251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=0.002</w:t>
            </w:r>
          </w:p>
        </w:tc>
        <w:tc>
          <w:tcPr>
            <w:tcW w:w="1260" w:type="dxa"/>
            <w:vAlign w:val="center"/>
          </w:tcPr>
          <w:p w14:paraId="423A895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30.000</w:t>
            </w:r>
          </w:p>
        </w:tc>
      </w:tr>
      <w:tr w:rsidR="003B7293" w:rsidRPr="00E34525" w14:paraId="152C1501" w14:textId="77777777" w:rsidTr="003B7293">
        <w:tc>
          <w:tcPr>
            <w:tcW w:w="1010" w:type="dxa"/>
          </w:tcPr>
          <w:p w14:paraId="305C164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1H</w:t>
            </w:r>
          </w:p>
        </w:tc>
        <w:tc>
          <w:tcPr>
            <w:tcW w:w="2140" w:type="dxa"/>
          </w:tcPr>
          <w:p w14:paraId="57CFE3A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35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5D5C940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1 cells for prediabetes</w:t>
            </w:r>
          </w:p>
        </w:tc>
        <w:tc>
          <w:tcPr>
            <w:tcW w:w="1890" w:type="dxa"/>
            <w:vAlign w:val="center"/>
          </w:tcPr>
          <w:p w14:paraId="43A7594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80" w:type="dxa"/>
          </w:tcPr>
          <w:p w14:paraId="061A0F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wo-way ANOVA RM</w:t>
            </w:r>
            <w:r w:rsidRPr="00E34525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30C6201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uchly's Test of Sphericity</w:t>
            </w:r>
          </w:p>
          <w:p w14:paraId="3BCB241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Cambria Math" w:hAnsi="Cambria Math" w:cs="Cambria Math"/>
                <w:szCs w:val="21"/>
              </w:rPr>
              <w:t>𝜒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2 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68.197</w:t>
            </w:r>
          </w:p>
          <w:p w14:paraId="7B35917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 (</w:t>
            </w:r>
            <w:r w:rsidRPr="00E34525">
              <w:rPr>
                <w:rFonts w:ascii="Times New Roman" w:hAnsi="Times New Roman" w:cs="Times New Roman"/>
                <w:szCs w:val="21"/>
              </w:rPr>
              <w:t>failed)</w:t>
            </w:r>
          </w:p>
          <w:p w14:paraId="5119E0F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then,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Greenhouse-Geisser</w:t>
            </w:r>
            <w:r w:rsidRPr="00E34525">
              <w:rPr>
                <w:rFonts w:ascii="Times New Roman" w:hAnsi="Times New Roman" w:cs="Times New Roman"/>
                <w:szCs w:val="21"/>
              </w:rPr>
              <w:t>:</w:t>
            </w:r>
            <w:r w:rsidRPr="00E34525">
              <w:rPr>
                <w:rFonts w:ascii="Times New Roman" w:hAnsi="Times New Roman" w:cs="Times New Roman"/>
                <w:szCs w:val="21"/>
              </w:rPr>
              <w:br/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3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(passed)</w:t>
            </w:r>
          </w:p>
          <w:p w14:paraId="68D824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.202</w:t>
            </w:r>
          </w:p>
        </w:tc>
        <w:tc>
          <w:tcPr>
            <w:tcW w:w="1800" w:type="dxa"/>
          </w:tcPr>
          <w:p w14:paraId="470486A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1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13AE5AC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0.704, p =0.405</w:t>
            </w:r>
          </w:p>
          <w:p w14:paraId="22DE7C2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2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4C4D026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4.785, p = 0.033</w:t>
            </w:r>
          </w:p>
          <w:p w14:paraId="4161683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3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50E8783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3.88, p = 0.053</w:t>
            </w:r>
          </w:p>
          <w:p w14:paraId="015905E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4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4F44A85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5.69, p = 0.021</w:t>
            </w:r>
          </w:p>
          <w:p w14:paraId="17FBE72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5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35DEBF2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74, p = 0.007</w:t>
            </w:r>
          </w:p>
          <w:p w14:paraId="3D57C65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6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6B60873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18, p = 0.009</w:t>
            </w:r>
          </w:p>
          <w:p w14:paraId="712F343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7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3AF43FCF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lastRenderedPageBreak/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= 6.76, 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12</w:t>
            </w:r>
          </w:p>
          <w:p w14:paraId="4740C9D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8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1B8BBDDB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=7.66, 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0.008</w:t>
            </w:r>
          </w:p>
          <w:p w14:paraId="5AFF4D5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9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0F476AE3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6.58, 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0.013</w:t>
            </w:r>
          </w:p>
          <w:p w14:paraId="41DC3D3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10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39261E88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6.42, 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14</w:t>
            </w:r>
          </w:p>
          <w:p w14:paraId="066E2B4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at 110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4B7F6E3B" w14:textId="77777777" w:rsidR="00E34525" w:rsidRPr="00E34525" w:rsidRDefault="00E34525" w:rsidP="00E51906">
            <w:pPr>
              <w:ind w:leftChars="-1" w:hangingChars="1" w:hanging="2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9.59, 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3</w:t>
            </w:r>
          </w:p>
        </w:tc>
        <w:tc>
          <w:tcPr>
            <w:tcW w:w="1260" w:type="dxa"/>
            <w:vAlign w:val="center"/>
          </w:tcPr>
          <w:p w14:paraId="72B497A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589C16AC" w14:textId="77777777" w:rsidTr="003B7293">
        <w:tc>
          <w:tcPr>
            <w:tcW w:w="1010" w:type="dxa"/>
          </w:tcPr>
          <w:p w14:paraId="572E87B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1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I(</w:t>
            </w:r>
            <w:proofErr w:type="gramEnd"/>
            <w:r w:rsidRPr="00E34525">
              <w:rPr>
                <w:rFonts w:ascii="Times New Roman" w:hAnsi="Times New Roman" w:cs="Times New Roman"/>
                <w:szCs w:val="21"/>
              </w:rPr>
              <w:t>right panel)</w:t>
            </w:r>
          </w:p>
        </w:tc>
        <w:tc>
          <w:tcPr>
            <w:tcW w:w="2140" w:type="dxa"/>
          </w:tcPr>
          <w:p w14:paraId="2F19C58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26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0ABBDFE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7 cells for prediabetes</w:t>
            </w:r>
          </w:p>
        </w:tc>
        <w:tc>
          <w:tcPr>
            <w:tcW w:w="1890" w:type="dxa"/>
            <w:vAlign w:val="center"/>
          </w:tcPr>
          <w:p w14:paraId="64887CA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980" w:type="dxa"/>
          </w:tcPr>
          <w:p w14:paraId="6323CC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wo-way ANOVA RM</w:t>
            </w:r>
            <w:r w:rsidRPr="00E34525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6F7085F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uchly's Test of Sphericity</w:t>
            </w:r>
          </w:p>
          <w:p w14:paraId="4ACFD1C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Cambria Math" w:hAnsi="Cambria Math" w:cs="Cambria Math"/>
                <w:szCs w:val="21"/>
              </w:rPr>
              <w:t>𝜒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2 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3033.000</w:t>
            </w:r>
          </w:p>
          <w:p w14:paraId="21B0C8E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(failed)</w:t>
            </w:r>
          </w:p>
          <w:p w14:paraId="1617B2B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then,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Greenhouse-Geisser: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br/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</w:t>
            </w:r>
            <w:r w:rsidRPr="00E34525">
              <w:rPr>
                <w:rFonts w:ascii="Times New Roman" w:hAnsi="Times New Roman" w:cs="Times New Roman"/>
                <w:szCs w:val="21"/>
              </w:rPr>
              <w:t>(passed)</w:t>
            </w:r>
          </w:p>
          <w:p w14:paraId="2630C35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B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55.445</w:t>
            </w:r>
          </w:p>
        </w:tc>
        <w:tc>
          <w:tcPr>
            <w:tcW w:w="1800" w:type="dxa"/>
          </w:tcPr>
          <w:p w14:paraId="37C1DF4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8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239F935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2.89, p = 0.097</w:t>
            </w:r>
          </w:p>
          <w:p w14:paraId="3BE5383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7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63A98EB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10.28, p = 0.003</w:t>
            </w:r>
          </w:p>
          <w:p w14:paraId="7AD5A17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6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709FD33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54, p = 0.006</w:t>
            </w:r>
          </w:p>
          <w:p w14:paraId="3E7659A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5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5D5ABEA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9.62, p = 0.003</w:t>
            </w:r>
          </w:p>
          <w:p w14:paraId="7D4FE13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4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7C807DD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lastRenderedPageBreak/>
              <w:t>F = 9.00, p = 0.004</w:t>
            </w:r>
          </w:p>
          <w:p w14:paraId="68692A4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3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2587B90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12, p = 0.007</w:t>
            </w:r>
          </w:p>
          <w:p w14:paraId="62D286E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-2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418E36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53, p = 0.009</w:t>
            </w:r>
          </w:p>
          <w:p w14:paraId="07D4F7E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prediabetes holding at -1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1037E77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16, p = 0.011</w:t>
            </w:r>
          </w:p>
          <w:p w14:paraId="4BB856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prediabetes holding at 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79D0517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6.90, p = 0.012</w:t>
            </w:r>
          </w:p>
          <w:p w14:paraId="47D2727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1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6F7DFB1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6.82, p = 0.013</w:t>
            </w:r>
          </w:p>
          <w:p w14:paraId="4F16CCF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2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38C111E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69, p = 0.008</w:t>
            </w:r>
          </w:p>
          <w:p w14:paraId="61D8379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3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3ED9549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51, p = 0.006</w:t>
            </w:r>
          </w:p>
          <w:p w14:paraId="328E788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4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1EB18BF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73, p = 0.005</w:t>
            </w:r>
          </w:p>
          <w:p w14:paraId="1C531E7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 xml:space="preserve">holding at 5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3BC429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67, p = 0.005</w:t>
            </w:r>
          </w:p>
          <w:p w14:paraId="6F891E2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. prediabetes holding at 6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7A56625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58, p = 0.006</w:t>
            </w:r>
          </w:p>
        </w:tc>
        <w:tc>
          <w:tcPr>
            <w:tcW w:w="1260" w:type="dxa"/>
            <w:vAlign w:val="center"/>
          </w:tcPr>
          <w:p w14:paraId="5F0833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534465CF" w14:textId="77777777" w:rsidTr="003B7293">
        <w:tc>
          <w:tcPr>
            <w:tcW w:w="1010" w:type="dxa"/>
            <w:vMerge w:val="restart"/>
            <w:vAlign w:val="center"/>
          </w:tcPr>
          <w:p w14:paraId="771EBC37" w14:textId="77777777" w:rsidR="00E34525" w:rsidRPr="00E34525" w:rsidRDefault="00E34525" w:rsidP="00E51906">
            <w:pPr>
              <w:ind w:firstLineChars="81" w:firstLine="170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2D</w:t>
            </w:r>
          </w:p>
        </w:tc>
        <w:tc>
          <w:tcPr>
            <w:tcW w:w="2140" w:type="dxa"/>
            <w:vAlign w:val="center"/>
          </w:tcPr>
          <w:p w14:paraId="7127943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82 cells from 4 rats for control</w:t>
            </w:r>
          </w:p>
          <w:p w14:paraId="166E2D7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26 cells 4 rats for prediabetes</w:t>
            </w:r>
          </w:p>
        </w:tc>
        <w:tc>
          <w:tcPr>
            <w:tcW w:w="1890" w:type="dxa"/>
            <w:vAlign w:val="center"/>
          </w:tcPr>
          <w:p w14:paraId="1BD40C1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 /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30DFEB7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19587D9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1</w:t>
            </w:r>
          </w:p>
        </w:tc>
        <w:tc>
          <w:tcPr>
            <w:tcW w:w="1260" w:type="dxa"/>
            <w:vAlign w:val="center"/>
          </w:tcPr>
          <w:p w14:paraId="72D7938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157.500</w:t>
            </w:r>
          </w:p>
        </w:tc>
      </w:tr>
      <w:tr w:rsidR="003B7293" w:rsidRPr="00E34525" w14:paraId="0670C596" w14:textId="77777777" w:rsidTr="003B7293">
        <w:tc>
          <w:tcPr>
            <w:tcW w:w="1010" w:type="dxa"/>
            <w:vMerge/>
            <w:vAlign w:val="center"/>
          </w:tcPr>
          <w:p w14:paraId="02028B19" w14:textId="77777777" w:rsidR="00E34525" w:rsidRPr="00E34525" w:rsidRDefault="00E34525" w:rsidP="00E51906">
            <w:pPr>
              <w:ind w:firstLineChars="81" w:firstLine="17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369EE9D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15 cells from 4 rats for control</w:t>
            </w:r>
          </w:p>
          <w:p w14:paraId="097DB9F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96 cells 4 rats for prediabetes</w:t>
            </w:r>
          </w:p>
        </w:tc>
        <w:tc>
          <w:tcPr>
            <w:tcW w:w="1890" w:type="dxa"/>
            <w:vAlign w:val="center"/>
          </w:tcPr>
          <w:p w14:paraId="3753456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09ADEC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06262E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  <w:tc>
          <w:tcPr>
            <w:tcW w:w="1260" w:type="dxa"/>
            <w:vAlign w:val="center"/>
          </w:tcPr>
          <w:p w14:paraId="7977DD4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93.000</w:t>
            </w:r>
          </w:p>
        </w:tc>
      </w:tr>
      <w:tr w:rsidR="003B7293" w:rsidRPr="00E34525" w14:paraId="4B7E536E" w14:textId="77777777" w:rsidTr="003B7293">
        <w:tc>
          <w:tcPr>
            <w:tcW w:w="1010" w:type="dxa"/>
            <w:vMerge/>
            <w:vAlign w:val="center"/>
          </w:tcPr>
          <w:p w14:paraId="2F58C869" w14:textId="77777777" w:rsidR="00E34525" w:rsidRPr="00E34525" w:rsidRDefault="00E34525" w:rsidP="00E51906">
            <w:pPr>
              <w:ind w:firstLineChars="81" w:firstLine="17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7C0D317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20 cells from 4 rats for control</w:t>
            </w:r>
          </w:p>
          <w:p w14:paraId="212FB3D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0 cells 4 rats for prediabetes</w:t>
            </w:r>
          </w:p>
        </w:tc>
        <w:tc>
          <w:tcPr>
            <w:tcW w:w="1890" w:type="dxa"/>
            <w:vAlign w:val="center"/>
          </w:tcPr>
          <w:p w14:paraId="3E12301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5ACADF8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33EE38B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  <w:tc>
          <w:tcPr>
            <w:tcW w:w="1260" w:type="dxa"/>
            <w:vAlign w:val="center"/>
          </w:tcPr>
          <w:p w14:paraId="5502122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92.000</w:t>
            </w:r>
          </w:p>
        </w:tc>
      </w:tr>
      <w:tr w:rsidR="003B7293" w:rsidRPr="00E34525" w14:paraId="7800E538" w14:textId="77777777" w:rsidTr="003B7293">
        <w:tc>
          <w:tcPr>
            <w:tcW w:w="1010" w:type="dxa"/>
            <w:vMerge/>
            <w:vAlign w:val="center"/>
          </w:tcPr>
          <w:p w14:paraId="48537BD3" w14:textId="77777777" w:rsidR="00E34525" w:rsidRPr="00E34525" w:rsidRDefault="00E34525" w:rsidP="00E51906">
            <w:pPr>
              <w:ind w:firstLineChars="81" w:firstLine="17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5C237D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37 cells from 4 rats for control</w:t>
            </w:r>
          </w:p>
          <w:p w14:paraId="46E4824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1 cells 4 rats for prediabetes</w:t>
            </w:r>
          </w:p>
        </w:tc>
        <w:tc>
          <w:tcPr>
            <w:tcW w:w="1890" w:type="dxa"/>
            <w:vAlign w:val="center"/>
          </w:tcPr>
          <w:p w14:paraId="4765C0F8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25A8BD4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571A50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03D4064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2384.500</w:t>
            </w:r>
          </w:p>
        </w:tc>
      </w:tr>
      <w:tr w:rsidR="003B7293" w:rsidRPr="00E34525" w14:paraId="11C73D3F" w14:textId="77777777" w:rsidTr="003B7293">
        <w:tc>
          <w:tcPr>
            <w:tcW w:w="1010" w:type="dxa"/>
            <w:vMerge w:val="restart"/>
            <w:vAlign w:val="center"/>
          </w:tcPr>
          <w:p w14:paraId="55668DFA" w14:textId="77777777" w:rsidR="00E34525" w:rsidRPr="00E34525" w:rsidRDefault="00E34525" w:rsidP="00E51906">
            <w:pPr>
              <w:ind w:firstLineChars="81" w:firstLine="170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2F</w:t>
            </w:r>
          </w:p>
        </w:tc>
        <w:tc>
          <w:tcPr>
            <w:tcW w:w="2140" w:type="dxa"/>
            <w:vAlign w:val="center"/>
          </w:tcPr>
          <w:p w14:paraId="5A619AB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control</w:t>
            </w:r>
          </w:p>
          <w:p w14:paraId="6D7A4C9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prediabetes</w:t>
            </w:r>
          </w:p>
        </w:tc>
        <w:tc>
          <w:tcPr>
            <w:tcW w:w="1890" w:type="dxa"/>
            <w:vAlign w:val="center"/>
          </w:tcPr>
          <w:p w14:paraId="07D8B6A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1FE362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713B60A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2</w:t>
            </w:r>
          </w:p>
        </w:tc>
        <w:tc>
          <w:tcPr>
            <w:tcW w:w="1260" w:type="dxa"/>
            <w:vAlign w:val="center"/>
          </w:tcPr>
          <w:p w14:paraId="0DF8830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5.196</w:t>
            </w:r>
          </w:p>
        </w:tc>
      </w:tr>
      <w:tr w:rsidR="003B7293" w:rsidRPr="00E34525" w14:paraId="70093C51" w14:textId="77777777" w:rsidTr="003B7293">
        <w:trPr>
          <w:trHeight w:val="833"/>
        </w:trPr>
        <w:tc>
          <w:tcPr>
            <w:tcW w:w="1010" w:type="dxa"/>
            <w:vMerge/>
            <w:vAlign w:val="center"/>
          </w:tcPr>
          <w:p w14:paraId="238558F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DB3466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control</w:t>
            </w:r>
          </w:p>
          <w:p w14:paraId="71A110F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prediabetes</w:t>
            </w:r>
          </w:p>
        </w:tc>
        <w:tc>
          <w:tcPr>
            <w:tcW w:w="1890" w:type="dxa"/>
            <w:vAlign w:val="center"/>
          </w:tcPr>
          <w:p w14:paraId="4B13F5D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57CB48E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2CB8427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3</w:t>
            </w:r>
          </w:p>
        </w:tc>
        <w:tc>
          <w:tcPr>
            <w:tcW w:w="1260" w:type="dxa"/>
            <w:vAlign w:val="center"/>
          </w:tcPr>
          <w:p w14:paraId="33DAE82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.197</w:t>
            </w:r>
          </w:p>
        </w:tc>
      </w:tr>
      <w:tr w:rsidR="003B7293" w:rsidRPr="00E34525" w14:paraId="538EDAEA" w14:textId="77777777" w:rsidTr="003B7293">
        <w:tc>
          <w:tcPr>
            <w:tcW w:w="1010" w:type="dxa"/>
            <w:vMerge w:val="restart"/>
            <w:vAlign w:val="center"/>
          </w:tcPr>
          <w:p w14:paraId="2D5BDDF2" w14:textId="77777777" w:rsidR="00E34525" w:rsidRPr="00E34525" w:rsidRDefault="00E34525" w:rsidP="00E51906">
            <w:pPr>
              <w:ind w:firstLineChars="13" w:firstLine="27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3D</w:t>
            </w:r>
          </w:p>
        </w:tc>
        <w:tc>
          <w:tcPr>
            <w:tcW w:w="2140" w:type="dxa"/>
            <w:vAlign w:val="center"/>
          </w:tcPr>
          <w:p w14:paraId="385E63C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57 cells from 4 rats for control</w:t>
            </w:r>
          </w:p>
          <w:p w14:paraId="1825D0F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39 cells 4 rats for prediabetes</w:t>
            </w:r>
          </w:p>
        </w:tc>
        <w:tc>
          <w:tcPr>
            <w:tcW w:w="1890" w:type="dxa"/>
            <w:vAlign w:val="center"/>
          </w:tcPr>
          <w:p w14:paraId="7DCE2BC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69727D4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683C328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686A5D6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19.500</w:t>
            </w:r>
          </w:p>
        </w:tc>
      </w:tr>
      <w:tr w:rsidR="003B7293" w:rsidRPr="00E34525" w14:paraId="0C89D685" w14:textId="77777777" w:rsidTr="003B7293">
        <w:tc>
          <w:tcPr>
            <w:tcW w:w="1010" w:type="dxa"/>
            <w:vMerge/>
            <w:vAlign w:val="center"/>
          </w:tcPr>
          <w:p w14:paraId="2A712551" w14:textId="77777777" w:rsidR="00E34525" w:rsidRPr="00E34525" w:rsidRDefault="00E34525" w:rsidP="00E51906">
            <w:pPr>
              <w:ind w:firstLineChars="13" w:firstLine="27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1B153E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27 cells from 4 rats for control</w:t>
            </w:r>
          </w:p>
          <w:p w14:paraId="1AEC25E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98 cells 4 rats for prediabetes</w:t>
            </w:r>
          </w:p>
        </w:tc>
        <w:tc>
          <w:tcPr>
            <w:tcW w:w="1890" w:type="dxa"/>
            <w:vAlign w:val="center"/>
          </w:tcPr>
          <w:p w14:paraId="7076BAC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 /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5E73B8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62E48E5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7534FAE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2.500</w:t>
            </w:r>
          </w:p>
        </w:tc>
      </w:tr>
      <w:tr w:rsidR="003B7293" w:rsidRPr="00E34525" w14:paraId="7CED390E" w14:textId="77777777" w:rsidTr="003B7293">
        <w:tc>
          <w:tcPr>
            <w:tcW w:w="1010" w:type="dxa"/>
            <w:vMerge/>
            <w:vAlign w:val="center"/>
          </w:tcPr>
          <w:p w14:paraId="1EF77021" w14:textId="77777777" w:rsidR="00E34525" w:rsidRPr="00E34525" w:rsidRDefault="00E34525" w:rsidP="00E51906">
            <w:pPr>
              <w:ind w:firstLineChars="13" w:firstLine="27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1595643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67 cells from 4 rats for control</w:t>
            </w:r>
          </w:p>
          <w:p w14:paraId="1F32CE6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4 cells 4 rats for prediabetes</w:t>
            </w:r>
          </w:p>
        </w:tc>
        <w:tc>
          <w:tcPr>
            <w:tcW w:w="1890" w:type="dxa"/>
            <w:vAlign w:val="center"/>
          </w:tcPr>
          <w:p w14:paraId="7B25FEC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7BAB96D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00C7B19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5</w:t>
            </w:r>
          </w:p>
        </w:tc>
        <w:tc>
          <w:tcPr>
            <w:tcW w:w="1260" w:type="dxa"/>
            <w:vAlign w:val="center"/>
          </w:tcPr>
          <w:p w14:paraId="07F5D4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270.000</w:t>
            </w:r>
          </w:p>
        </w:tc>
      </w:tr>
      <w:tr w:rsidR="003B7293" w:rsidRPr="00E34525" w14:paraId="4777F7FB" w14:textId="77777777" w:rsidTr="003B7293">
        <w:tc>
          <w:tcPr>
            <w:tcW w:w="1010" w:type="dxa"/>
            <w:vMerge/>
            <w:vAlign w:val="center"/>
          </w:tcPr>
          <w:p w14:paraId="33B2C09D" w14:textId="77777777" w:rsidR="00E34525" w:rsidRPr="00E34525" w:rsidRDefault="00E34525" w:rsidP="00E51906">
            <w:pPr>
              <w:ind w:firstLineChars="13" w:firstLine="27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6B94264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05 cells from 4 rats for control</w:t>
            </w:r>
          </w:p>
          <w:p w14:paraId="2D8CF9B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n =91 cells 4 rats for prediabetes</w:t>
            </w:r>
          </w:p>
        </w:tc>
        <w:tc>
          <w:tcPr>
            <w:tcW w:w="1890" w:type="dxa"/>
            <w:vAlign w:val="center"/>
          </w:tcPr>
          <w:p w14:paraId="1455850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failed / passed</w:t>
            </w:r>
          </w:p>
        </w:tc>
        <w:tc>
          <w:tcPr>
            <w:tcW w:w="1980" w:type="dxa"/>
            <w:vAlign w:val="center"/>
          </w:tcPr>
          <w:p w14:paraId="2FDD2E5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346AB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593E560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26.500</w:t>
            </w:r>
          </w:p>
        </w:tc>
      </w:tr>
      <w:tr w:rsidR="003B7293" w:rsidRPr="00E34525" w14:paraId="08111EE9" w14:textId="77777777" w:rsidTr="003B7293">
        <w:tc>
          <w:tcPr>
            <w:tcW w:w="1010" w:type="dxa"/>
            <w:vMerge w:val="restart"/>
            <w:vAlign w:val="center"/>
          </w:tcPr>
          <w:p w14:paraId="6071280E" w14:textId="77777777" w:rsidR="00E34525" w:rsidRPr="00E34525" w:rsidRDefault="00E34525" w:rsidP="00E51906">
            <w:pPr>
              <w:ind w:firstLineChars="13" w:firstLine="27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5" w:name="_Hlk149813296"/>
            <w:r w:rsidRPr="00E34525">
              <w:rPr>
                <w:rFonts w:ascii="Times New Roman" w:hAnsi="Times New Roman" w:cs="Times New Roman"/>
                <w:szCs w:val="21"/>
              </w:rPr>
              <w:t>3F</w:t>
            </w:r>
          </w:p>
        </w:tc>
        <w:tc>
          <w:tcPr>
            <w:tcW w:w="2140" w:type="dxa"/>
            <w:vAlign w:val="center"/>
          </w:tcPr>
          <w:p w14:paraId="701A930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control</w:t>
            </w:r>
          </w:p>
          <w:p w14:paraId="46883E2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prediabetes</w:t>
            </w:r>
          </w:p>
        </w:tc>
        <w:tc>
          <w:tcPr>
            <w:tcW w:w="1890" w:type="dxa"/>
          </w:tcPr>
          <w:p w14:paraId="73C43AB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4A0EAB8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2FD6EA2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6</w:t>
            </w:r>
          </w:p>
        </w:tc>
        <w:tc>
          <w:tcPr>
            <w:tcW w:w="1260" w:type="dxa"/>
            <w:vAlign w:val="center"/>
          </w:tcPr>
          <w:p w14:paraId="62E1B6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.188</w:t>
            </w:r>
          </w:p>
        </w:tc>
      </w:tr>
      <w:tr w:rsidR="003B7293" w:rsidRPr="00E34525" w14:paraId="70F8FA7C" w14:textId="77777777" w:rsidTr="003B7293">
        <w:tc>
          <w:tcPr>
            <w:tcW w:w="1010" w:type="dxa"/>
            <w:vMerge/>
            <w:vAlign w:val="center"/>
          </w:tcPr>
          <w:p w14:paraId="13DB877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67E9C51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control</w:t>
            </w:r>
          </w:p>
          <w:p w14:paraId="0E3BC94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prediabetes</w:t>
            </w:r>
          </w:p>
        </w:tc>
        <w:tc>
          <w:tcPr>
            <w:tcW w:w="1890" w:type="dxa"/>
          </w:tcPr>
          <w:p w14:paraId="26A6215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4E59809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5AA7CC7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5</w:t>
            </w:r>
          </w:p>
        </w:tc>
        <w:tc>
          <w:tcPr>
            <w:tcW w:w="1260" w:type="dxa"/>
            <w:vAlign w:val="center"/>
          </w:tcPr>
          <w:p w14:paraId="725CE63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3.852</w:t>
            </w:r>
          </w:p>
        </w:tc>
      </w:tr>
      <w:bookmarkEnd w:id="25"/>
      <w:tr w:rsidR="003B7293" w:rsidRPr="00E34525" w14:paraId="0715D5E7" w14:textId="77777777" w:rsidTr="003B7293">
        <w:tc>
          <w:tcPr>
            <w:tcW w:w="1010" w:type="dxa"/>
            <w:vMerge w:val="restart"/>
            <w:vAlign w:val="center"/>
          </w:tcPr>
          <w:p w14:paraId="1AAE68E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2140" w:type="dxa"/>
            <w:vAlign w:val="center"/>
          </w:tcPr>
          <w:p w14:paraId="2FFB112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siRNA-sham</w:t>
            </w:r>
          </w:p>
          <w:p w14:paraId="4DCDD79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siRNA-TREK1</w:t>
            </w:r>
          </w:p>
        </w:tc>
        <w:tc>
          <w:tcPr>
            <w:tcW w:w="1890" w:type="dxa"/>
          </w:tcPr>
          <w:p w14:paraId="6CD48E3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31602C4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518F22B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21</w:t>
            </w:r>
          </w:p>
        </w:tc>
        <w:tc>
          <w:tcPr>
            <w:tcW w:w="1260" w:type="dxa"/>
            <w:vAlign w:val="center"/>
          </w:tcPr>
          <w:p w14:paraId="7B33A3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3.102</w:t>
            </w:r>
          </w:p>
        </w:tc>
      </w:tr>
      <w:tr w:rsidR="003B7293" w:rsidRPr="00E34525" w14:paraId="31855215" w14:textId="77777777" w:rsidTr="003B7293">
        <w:tc>
          <w:tcPr>
            <w:tcW w:w="1010" w:type="dxa"/>
            <w:vMerge/>
            <w:vAlign w:val="center"/>
          </w:tcPr>
          <w:p w14:paraId="6BBBC0A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1CD9C5C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siRNA-sham</w:t>
            </w:r>
          </w:p>
          <w:p w14:paraId="6985C66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siRNA-TREK2</w:t>
            </w:r>
          </w:p>
        </w:tc>
        <w:tc>
          <w:tcPr>
            <w:tcW w:w="1890" w:type="dxa"/>
          </w:tcPr>
          <w:p w14:paraId="4C19261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7BD76E4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12ADF0B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1</w:t>
            </w:r>
          </w:p>
        </w:tc>
        <w:tc>
          <w:tcPr>
            <w:tcW w:w="1260" w:type="dxa"/>
            <w:vAlign w:val="center"/>
          </w:tcPr>
          <w:p w14:paraId="35F9217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.073</w:t>
            </w:r>
          </w:p>
        </w:tc>
      </w:tr>
      <w:tr w:rsidR="003B7293" w:rsidRPr="00E34525" w14:paraId="239194CF" w14:textId="77777777" w:rsidTr="003B7293">
        <w:tc>
          <w:tcPr>
            <w:tcW w:w="1010" w:type="dxa"/>
            <w:vMerge w:val="restart"/>
            <w:vAlign w:val="center"/>
          </w:tcPr>
          <w:p w14:paraId="62AABB8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4C</w:t>
            </w:r>
          </w:p>
          <w:p w14:paraId="4AE92A5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(lef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panel)</w:t>
            </w:r>
          </w:p>
          <w:p w14:paraId="6E09646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795EA53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3EF5972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siRNA-TREK1</w:t>
            </w:r>
          </w:p>
        </w:tc>
        <w:tc>
          <w:tcPr>
            <w:tcW w:w="1890" w:type="dxa"/>
            <w:vAlign w:val="center"/>
          </w:tcPr>
          <w:p w14:paraId="6EB5BC5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4D064BE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059A230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45</w:t>
            </w:r>
          </w:p>
        </w:tc>
        <w:tc>
          <w:tcPr>
            <w:tcW w:w="1260" w:type="dxa"/>
            <w:vAlign w:val="center"/>
          </w:tcPr>
          <w:p w14:paraId="053D812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.500</w:t>
            </w:r>
          </w:p>
        </w:tc>
      </w:tr>
      <w:tr w:rsidR="003B7293" w:rsidRPr="00E34525" w14:paraId="41851680" w14:textId="77777777" w:rsidTr="003B7293">
        <w:tc>
          <w:tcPr>
            <w:tcW w:w="1010" w:type="dxa"/>
            <w:vMerge/>
            <w:vAlign w:val="center"/>
          </w:tcPr>
          <w:p w14:paraId="23068D8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D708D6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71EE3B1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6 rats for siRNA-TREK1</w:t>
            </w:r>
          </w:p>
        </w:tc>
        <w:tc>
          <w:tcPr>
            <w:tcW w:w="1890" w:type="dxa"/>
            <w:vAlign w:val="center"/>
          </w:tcPr>
          <w:p w14:paraId="5B5E509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failed / passed</w:t>
            </w:r>
          </w:p>
        </w:tc>
        <w:tc>
          <w:tcPr>
            <w:tcW w:w="1980" w:type="dxa"/>
            <w:vAlign w:val="center"/>
          </w:tcPr>
          <w:p w14:paraId="4C46FD0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A661A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2611C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 xml:space="preserve">&lt;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</w:t>
            </w:r>
          </w:p>
        </w:tc>
      </w:tr>
      <w:tr w:rsidR="003B7293" w:rsidRPr="00E34525" w14:paraId="45D12F3B" w14:textId="77777777" w:rsidTr="003B7293">
        <w:tc>
          <w:tcPr>
            <w:tcW w:w="1010" w:type="dxa"/>
            <w:vMerge/>
            <w:vAlign w:val="center"/>
          </w:tcPr>
          <w:p w14:paraId="29BCF51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113E70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03929F5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6 rats for siRNA-TREK1</w:t>
            </w:r>
          </w:p>
        </w:tc>
        <w:tc>
          <w:tcPr>
            <w:tcW w:w="1890" w:type="dxa"/>
          </w:tcPr>
          <w:p w14:paraId="2AF744A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6B11FDD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C449B1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5EFDB3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&lt;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0.0001</w:t>
            </w:r>
          </w:p>
        </w:tc>
      </w:tr>
      <w:tr w:rsidR="003B7293" w:rsidRPr="00E34525" w14:paraId="60AFBB1B" w14:textId="77777777" w:rsidTr="003B7293">
        <w:tc>
          <w:tcPr>
            <w:tcW w:w="1010" w:type="dxa"/>
            <w:vMerge w:val="restart"/>
            <w:vAlign w:val="center"/>
          </w:tcPr>
          <w:p w14:paraId="050DB3A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9B15FC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4C</w:t>
            </w:r>
          </w:p>
          <w:p w14:paraId="24B5821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(righ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panel)</w:t>
            </w:r>
          </w:p>
          <w:p w14:paraId="624D34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6D1D1C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7A6A767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TREK1</w:t>
            </w:r>
          </w:p>
        </w:tc>
        <w:tc>
          <w:tcPr>
            <w:tcW w:w="1890" w:type="dxa"/>
          </w:tcPr>
          <w:p w14:paraId="614FC0F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4BABC39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177B403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21</w:t>
            </w:r>
          </w:p>
        </w:tc>
        <w:tc>
          <w:tcPr>
            <w:tcW w:w="1260" w:type="dxa"/>
            <w:vAlign w:val="center"/>
          </w:tcPr>
          <w:p w14:paraId="6E5C297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2.629</w:t>
            </w:r>
          </w:p>
        </w:tc>
      </w:tr>
      <w:tr w:rsidR="003B7293" w:rsidRPr="00E34525" w14:paraId="0CFE2A4F" w14:textId="77777777" w:rsidTr="003B7293">
        <w:tc>
          <w:tcPr>
            <w:tcW w:w="1010" w:type="dxa"/>
            <w:vMerge/>
            <w:vAlign w:val="center"/>
          </w:tcPr>
          <w:p w14:paraId="50A9E4D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20BC9A0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7E6E699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TREK1</w:t>
            </w:r>
          </w:p>
        </w:tc>
        <w:tc>
          <w:tcPr>
            <w:tcW w:w="1890" w:type="dxa"/>
            <w:vAlign w:val="center"/>
          </w:tcPr>
          <w:p w14:paraId="6CD5BEA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5EFF6B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07DC2E8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24F2AD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5.040</w:t>
            </w:r>
          </w:p>
        </w:tc>
      </w:tr>
      <w:tr w:rsidR="003B7293" w:rsidRPr="00E34525" w14:paraId="19A69CB2" w14:textId="77777777" w:rsidTr="003B7293">
        <w:tc>
          <w:tcPr>
            <w:tcW w:w="1010" w:type="dxa"/>
            <w:vMerge w:val="restart"/>
            <w:vAlign w:val="center"/>
          </w:tcPr>
          <w:p w14:paraId="0DA9C55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4D </w:t>
            </w:r>
          </w:p>
          <w:p w14:paraId="450517C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(lef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panel)</w:t>
            </w:r>
          </w:p>
        </w:tc>
        <w:tc>
          <w:tcPr>
            <w:tcW w:w="2140" w:type="dxa"/>
            <w:vAlign w:val="center"/>
          </w:tcPr>
          <w:p w14:paraId="6F6E712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sham</w:t>
            </w:r>
          </w:p>
          <w:p w14:paraId="7AF7DE0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0 rats for siRNA-TREK2</w:t>
            </w:r>
          </w:p>
        </w:tc>
        <w:tc>
          <w:tcPr>
            <w:tcW w:w="1890" w:type="dxa"/>
            <w:vAlign w:val="center"/>
          </w:tcPr>
          <w:p w14:paraId="120D8BF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CBE1E2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1496845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158</w:t>
            </w:r>
          </w:p>
        </w:tc>
        <w:tc>
          <w:tcPr>
            <w:tcW w:w="1260" w:type="dxa"/>
            <w:vAlign w:val="center"/>
          </w:tcPr>
          <w:p w14:paraId="6D60123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1.485</w:t>
            </w:r>
          </w:p>
        </w:tc>
      </w:tr>
      <w:tr w:rsidR="003B7293" w:rsidRPr="00E34525" w14:paraId="1E8385A7" w14:textId="77777777" w:rsidTr="003B7293">
        <w:tc>
          <w:tcPr>
            <w:tcW w:w="1010" w:type="dxa"/>
            <w:vMerge/>
            <w:vAlign w:val="center"/>
          </w:tcPr>
          <w:p w14:paraId="27D629D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E0EDF8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sham</w:t>
            </w:r>
          </w:p>
          <w:p w14:paraId="7BA275D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0 rats for siRNA-TREK2</w:t>
            </w:r>
          </w:p>
        </w:tc>
        <w:tc>
          <w:tcPr>
            <w:tcW w:w="1890" w:type="dxa"/>
            <w:vAlign w:val="center"/>
          </w:tcPr>
          <w:p w14:paraId="228FA89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7C43DA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5217214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5C64B51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4.805</w:t>
            </w:r>
          </w:p>
        </w:tc>
      </w:tr>
      <w:tr w:rsidR="003B7293" w:rsidRPr="00E34525" w14:paraId="44986508" w14:textId="77777777" w:rsidTr="003B7293">
        <w:tc>
          <w:tcPr>
            <w:tcW w:w="1010" w:type="dxa"/>
            <w:vMerge/>
            <w:vAlign w:val="center"/>
          </w:tcPr>
          <w:p w14:paraId="36AB12C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BFC8E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sham</w:t>
            </w:r>
          </w:p>
          <w:p w14:paraId="0303CEC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TREK2</w:t>
            </w:r>
          </w:p>
        </w:tc>
        <w:tc>
          <w:tcPr>
            <w:tcW w:w="1890" w:type="dxa"/>
            <w:vAlign w:val="center"/>
          </w:tcPr>
          <w:p w14:paraId="4420500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6AA1A8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66C931B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4F8536E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9.427</w:t>
            </w:r>
          </w:p>
        </w:tc>
      </w:tr>
      <w:tr w:rsidR="003B7293" w:rsidRPr="00E34525" w14:paraId="7A83AE33" w14:textId="77777777" w:rsidTr="003B7293">
        <w:tc>
          <w:tcPr>
            <w:tcW w:w="1010" w:type="dxa"/>
            <w:vMerge w:val="restart"/>
            <w:vAlign w:val="center"/>
          </w:tcPr>
          <w:p w14:paraId="2568BC5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4D</w:t>
            </w:r>
          </w:p>
          <w:p w14:paraId="3E0D7C8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(righ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panel)</w:t>
            </w:r>
          </w:p>
          <w:p w14:paraId="266EAEE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7F39347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509F149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TREK2</w:t>
            </w:r>
          </w:p>
        </w:tc>
        <w:tc>
          <w:tcPr>
            <w:tcW w:w="1890" w:type="dxa"/>
            <w:vAlign w:val="center"/>
          </w:tcPr>
          <w:p w14:paraId="01E6EB9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12E97CF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226BD9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1E854A6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3.951</w:t>
            </w:r>
          </w:p>
        </w:tc>
      </w:tr>
      <w:tr w:rsidR="003B7293" w:rsidRPr="00E34525" w14:paraId="2D0A5384" w14:textId="77777777" w:rsidTr="003B7293">
        <w:tc>
          <w:tcPr>
            <w:tcW w:w="1010" w:type="dxa"/>
            <w:vMerge/>
            <w:vAlign w:val="center"/>
          </w:tcPr>
          <w:p w14:paraId="28BECC7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3AB7E24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8 rats for siRNA-sham</w:t>
            </w:r>
          </w:p>
          <w:p w14:paraId="3B6FA15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7 rats for siRNA-TREK2</w:t>
            </w:r>
          </w:p>
        </w:tc>
        <w:tc>
          <w:tcPr>
            <w:tcW w:w="1890" w:type="dxa"/>
            <w:vAlign w:val="center"/>
          </w:tcPr>
          <w:p w14:paraId="448D7C9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02F2967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2F82F74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4E54FA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5.144</w:t>
            </w:r>
          </w:p>
        </w:tc>
      </w:tr>
      <w:tr w:rsidR="003B7293" w:rsidRPr="00E34525" w14:paraId="3BEE5597" w14:textId="77777777" w:rsidTr="003B7293">
        <w:tc>
          <w:tcPr>
            <w:tcW w:w="1010" w:type="dxa"/>
            <w:vMerge w:val="restart"/>
            <w:vAlign w:val="center"/>
          </w:tcPr>
          <w:p w14:paraId="0032B3A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3452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40" w:type="dxa"/>
            <w:vAlign w:val="center"/>
          </w:tcPr>
          <w:p w14:paraId="342349E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15 cells from 4 rats for control</w:t>
            </w:r>
          </w:p>
          <w:p w14:paraId="48D66E1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15 cells 4 rats for prediabetes</w:t>
            </w:r>
          </w:p>
        </w:tc>
        <w:tc>
          <w:tcPr>
            <w:tcW w:w="1890" w:type="dxa"/>
            <w:vAlign w:val="center"/>
          </w:tcPr>
          <w:p w14:paraId="654A74C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746E92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0F8A45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6DC50F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19.500</w:t>
            </w:r>
          </w:p>
        </w:tc>
      </w:tr>
      <w:tr w:rsidR="003B7293" w:rsidRPr="00E34525" w14:paraId="4A47CD0F" w14:textId="77777777" w:rsidTr="003B7293">
        <w:tc>
          <w:tcPr>
            <w:tcW w:w="1010" w:type="dxa"/>
            <w:vMerge/>
            <w:vAlign w:val="center"/>
          </w:tcPr>
          <w:p w14:paraId="41565F4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2992872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32 cells from 4 rats for control</w:t>
            </w:r>
          </w:p>
          <w:p w14:paraId="7556D06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42 cells 4 rats for prediabetes</w:t>
            </w:r>
          </w:p>
        </w:tc>
        <w:tc>
          <w:tcPr>
            <w:tcW w:w="1890" w:type="dxa"/>
            <w:vAlign w:val="center"/>
          </w:tcPr>
          <w:p w14:paraId="1E851FD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74222AB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DCE1C4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4720A43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295.500</w:t>
            </w:r>
          </w:p>
        </w:tc>
      </w:tr>
      <w:tr w:rsidR="003B7293" w:rsidRPr="00E34525" w14:paraId="388225EB" w14:textId="77777777" w:rsidTr="003B7293">
        <w:tc>
          <w:tcPr>
            <w:tcW w:w="1010" w:type="dxa"/>
            <w:vMerge/>
            <w:vAlign w:val="center"/>
          </w:tcPr>
          <w:p w14:paraId="3F92897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73AFC1D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35 cells from 4 rats for control</w:t>
            </w:r>
          </w:p>
          <w:p w14:paraId="38AB3BE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62 cells 4 rats for prediabetes</w:t>
            </w:r>
          </w:p>
        </w:tc>
        <w:tc>
          <w:tcPr>
            <w:tcW w:w="1890" w:type="dxa"/>
            <w:vAlign w:val="center"/>
          </w:tcPr>
          <w:p w14:paraId="1C24EF3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4FF91D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2EB4E7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382D2F7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091.500</w:t>
            </w:r>
          </w:p>
        </w:tc>
      </w:tr>
      <w:tr w:rsidR="003B7293" w:rsidRPr="00E34525" w14:paraId="666F91F9" w14:textId="77777777" w:rsidTr="003B7293">
        <w:tc>
          <w:tcPr>
            <w:tcW w:w="1010" w:type="dxa"/>
            <w:vMerge/>
            <w:vAlign w:val="center"/>
          </w:tcPr>
          <w:p w14:paraId="73F58BB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2DFE32D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19 cells from 4 rats for control</w:t>
            </w:r>
          </w:p>
          <w:p w14:paraId="0BF22F7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09 cells 4 rats for prediabetes</w:t>
            </w:r>
          </w:p>
        </w:tc>
        <w:tc>
          <w:tcPr>
            <w:tcW w:w="1890" w:type="dxa"/>
            <w:vAlign w:val="center"/>
          </w:tcPr>
          <w:p w14:paraId="6513A04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3CF898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800AA5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3C92CA8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6204.000</w:t>
            </w:r>
          </w:p>
        </w:tc>
      </w:tr>
      <w:tr w:rsidR="003B7293" w:rsidRPr="00E34525" w14:paraId="3EF90FC3" w14:textId="77777777" w:rsidTr="003B7293">
        <w:tc>
          <w:tcPr>
            <w:tcW w:w="1010" w:type="dxa"/>
            <w:vMerge w:val="restart"/>
            <w:vAlign w:val="center"/>
          </w:tcPr>
          <w:p w14:paraId="613FF8D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3452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0" w:type="dxa"/>
            <w:vAlign w:val="center"/>
          </w:tcPr>
          <w:p w14:paraId="6E3B165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control</w:t>
            </w:r>
          </w:p>
          <w:p w14:paraId="6BD5028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4 rats for prediabetes</w:t>
            </w:r>
          </w:p>
        </w:tc>
        <w:tc>
          <w:tcPr>
            <w:tcW w:w="1890" w:type="dxa"/>
            <w:vAlign w:val="center"/>
          </w:tcPr>
          <w:p w14:paraId="65D02AF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7E0E6CF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0A7876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2</w:t>
            </w:r>
          </w:p>
        </w:tc>
        <w:tc>
          <w:tcPr>
            <w:tcW w:w="1260" w:type="dxa"/>
            <w:vAlign w:val="center"/>
          </w:tcPr>
          <w:p w14:paraId="4A5BCDF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DengXian" w:eastAsia="DengXian" w:hAnsi="DengXian" w:cs="Times New Roman" w:hint="eastAsia"/>
                <w:i/>
                <w:iCs/>
                <w:szCs w:val="21"/>
              </w:rPr>
              <w:t>-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5.049</w:t>
            </w:r>
          </w:p>
        </w:tc>
      </w:tr>
      <w:tr w:rsidR="003B7293" w:rsidRPr="00E34525" w14:paraId="41BB1F4C" w14:textId="77777777" w:rsidTr="003B7293">
        <w:tc>
          <w:tcPr>
            <w:tcW w:w="1010" w:type="dxa"/>
            <w:vMerge/>
            <w:vAlign w:val="center"/>
          </w:tcPr>
          <w:p w14:paraId="73DE8A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3B846CD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control</w:t>
            </w:r>
          </w:p>
          <w:p w14:paraId="624FECD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5 rats for prediabetes</w:t>
            </w:r>
          </w:p>
        </w:tc>
        <w:tc>
          <w:tcPr>
            <w:tcW w:w="1890" w:type="dxa"/>
            <w:vAlign w:val="center"/>
          </w:tcPr>
          <w:p w14:paraId="2F3DB63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6D83579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62C3CA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0C3E010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DengXian" w:eastAsia="DengXian" w:hAnsi="DengXian" w:cs="Times New Roman" w:hint="eastAsia"/>
                <w:i/>
                <w:iCs/>
                <w:szCs w:val="21"/>
              </w:rPr>
              <w:t>-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5.796</w:t>
            </w:r>
          </w:p>
        </w:tc>
      </w:tr>
      <w:tr w:rsidR="003B7293" w:rsidRPr="00E34525" w14:paraId="0FCB450E" w14:textId="77777777" w:rsidTr="003B7293">
        <w:tc>
          <w:tcPr>
            <w:tcW w:w="1010" w:type="dxa"/>
            <w:vMerge w:val="restart"/>
            <w:vAlign w:val="center"/>
          </w:tcPr>
          <w:p w14:paraId="42AC7CB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6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E34525">
              <w:rPr>
                <w:rFonts w:ascii="Times New Roman" w:hAnsi="Times New Roman" w:cs="Times New Roman"/>
                <w:szCs w:val="21"/>
              </w:rPr>
              <w:t>right panel)</w:t>
            </w:r>
          </w:p>
        </w:tc>
        <w:tc>
          <w:tcPr>
            <w:tcW w:w="2140" w:type="dxa"/>
            <w:vAlign w:val="center"/>
          </w:tcPr>
          <w:p w14:paraId="6E38D3E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2 cells from 4 rats for control</w:t>
            </w:r>
          </w:p>
          <w:p w14:paraId="15269FA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1 cells 4 rats for prediabetes</w:t>
            </w:r>
          </w:p>
        </w:tc>
        <w:tc>
          <w:tcPr>
            <w:tcW w:w="1890" w:type="dxa"/>
            <w:vAlign w:val="center"/>
          </w:tcPr>
          <w:p w14:paraId="05C6EBC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3B50410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10DAAC0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551</w:t>
            </w:r>
          </w:p>
        </w:tc>
        <w:tc>
          <w:tcPr>
            <w:tcW w:w="1260" w:type="dxa"/>
            <w:vAlign w:val="center"/>
          </w:tcPr>
          <w:p w14:paraId="3006CBF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DengXian" w:eastAsia="DengXian" w:hAnsi="DengXian" w:cs="Times New Roman" w:hint="eastAsia"/>
                <w:i/>
                <w:iCs/>
                <w:szCs w:val="21"/>
              </w:rPr>
              <w:t>-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0.603</w:t>
            </w:r>
          </w:p>
        </w:tc>
      </w:tr>
      <w:tr w:rsidR="003B7293" w:rsidRPr="00E34525" w14:paraId="1E1CF862" w14:textId="77777777" w:rsidTr="003B7293">
        <w:tc>
          <w:tcPr>
            <w:tcW w:w="1010" w:type="dxa"/>
            <w:vMerge/>
            <w:vAlign w:val="center"/>
          </w:tcPr>
          <w:p w14:paraId="0424F5C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18F525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6 cells from 4 rats for control</w:t>
            </w:r>
          </w:p>
          <w:p w14:paraId="0FA16DA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18 cells 4 rats for prediabetes</w:t>
            </w:r>
          </w:p>
        </w:tc>
        <w:tc>
          <w:tcPr>
            <w:tcW w:w="1890" w:type="dxa"/>
            <w:vAlign w:val="center"/>
          </w:tcPr>
          <w:p w14:paraId="3EF740E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2E81DD7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47193E1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84</w:t>
            </w:r>
          </w:p>
        </w:tc>
        <w:tc>
          <w:tcPr>
            <w:tcW w:w="1260" w:type="dxa"/>
            <w:vAlign w:val="center"/>
          </w:tcPr>
          <w:p w14:paraId="2E701D3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0.000</w:t>
            </w:r>
          </w:p>
        </w:tc>
      </w:tr>
      <w:tr w:rsidR="003B7293" w:rsidRPr="00E34525" w14:paraId="439FA76C" w14:textId="77777777" w:rsidTr="003B7293">
        <w:tc>
          <w:tcPr>
            <w:tcW w:w="1010" w:type="dxa"/>
            <w:vAlign w:val="center"/>
          </w:tcPr>
          <w:p w14:paraId="58718CA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6C</w:t>
            </w:r>
          </w:p>
        </w:tc>
        <w:tc>
          <w:tcPr>
            <w:tcW w:w="2140" w:type="dxa"/>
            <w:vAlign w:val="center"/>
          </w:tcPr>
          <w:p w14:paraId="172F018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6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015B27E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7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20μ</w:t>
            </w:r>
            <w:r w:rsidRPr="00E34525">
              <w:rPr>
                <w:rFonts w:ascii="Arial" w:hAnsi="Arial" w:cs="Arial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2115E2A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5FA489B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wo-way ANOVA RM</w:t>
            </w:r>
            <w:r w:rsidRPr="00E34525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46450D0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lastRenderedPageBreak/>
              <w:t>Mauchly's Test of Sphericity</w:t>
            </w:r>
          </w:p>
          <w:p w14:paraId="6211EDA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Cambria Math" w:hAnsi="Cambria Math" w:cs="Cambria Math"/>
                <w:szCs w:val="21"/>
              </w:rPr>
              <w:t>𝜒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2 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7.845</w:t>
            </w:r>
          </w:p>
          <w:p w14:paraId="64D81D2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= 0.04 </w:t>
            </w:r>
            <w:r w:rsidRPr="00E34525">
              <w:rPr>
                <w:rFonts w:ascii="Times New Roman" w:hAnsi="Times New Roman" w:cs="Times New Roman"/>
                <w:szCs w:val="21"/>
              </w:rPr>
              <w:t>(failed)</w:t>
            </w:r>
          </w:p>
          <w:p w14:paraId="51E24A9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then,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Greenhouse-Geisser: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br/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>=0.01 (passed)</w:t>
            </w:r>
          </w:p>
          <w:p w14:paraId="71534C6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gramStart"/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,B</w:t>
            </w:r>
            <w:proofErr w:type="gramEnd"/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.793</w:t>
            </w:r>
          </w:p>
        </w:tc>
        <w:tc>
          <w:tcPr>
            <w:tcW w:w="1800" w:type="dxa"/>
          </w:tcPr>
          <w:p w14:paraId="23A7004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v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ehicle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injection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0 min</w:t>
            </w:r>
          </w:p>
          <w:p w14:paraId="58C397F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0.013, p = 0.91</w:t>
            </w:r>
          </w:p>
          <w:p w14:paraId="62A99A3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v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ehicle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injection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30 min</w:t>
            </w:r>
          </w:p>
          <w:p w14:paraId="1F8E5F1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5.758, p = 0.002</w:t>
            </w:r>
          </w:p>
          <w:p w14:paraId="33E2BBC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v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ehicle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injection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1 h</w:t>
            </w:r>
          </w:p>
          <w:p w14:paraId="1C4B045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4.858, p = 0.003</w:t>
            </w:r>
          </w:p>
          <w:p w14:paraId="04F2037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v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ehicle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injection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2 h</w:t>
            </w:r>
          </w:p>
          <w:p w14:paraId="537B330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3.910, p = 0.003</w:t>
            </w:r>
          </w:p>
          <w:p w14:paraId="3862AFF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v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ehicle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injection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2 h</w:t>
            </w:r>
          </w:p>
          <w:p w14:paraId="3D04CD8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6.360, p = 0.002</w:t>
            </w:r>
          </w:p>
        </w:tc>
        <w:tc>
          <w:tcPr>
            <w:tcW w:w="1260" w:type="dxa"/>
            <w:vAlign w:val="center"/>
          </w:tcPr>
          <w:p w14:paraId="7C4D7C1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0D4AE0A5" w14:textId="77777777" w:rsidTr="003B7293">
        <w:tc>
          <w:tcPr>
            <w:tcW w:w="1010" w:type="dxa"/>
            <w:vAlign w:val="center"/>
          </w:tcPr>
          <w:p w14:paraId="5EE6C54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6D</w:t>
            </w:r>
          </w:p>
        </w:tc>
        <w:tc>
          <w:tcPr>
            <w:tcW w:w="2140" w:type="dxa"/>
            <w:vAlign w:val="center"/>
          </w:tcPr>
          <w:p w14:paraId="562C30D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12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785A19A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7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10μ</w:t>
            </w:r>
            <w:r w:rsidRPr="00E34525">
              <w:rPr>
                <w:rFonts w:ascii="Arial" w:hAnsi="Arial" w:cs="Arial"/>
                <w:kern w:val="0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  <w:p w14:paraId="3396A69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7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</w:t>
            </w:r>
            <w:r w:rsidRPr="00E34525">
              <w:rPr>
                <w:rFonts w:ascii="Arial" w:hAnsi="Arial" w:cs="Arial"/>
                <w:kern w:val="0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3582763B" w14:textId="77777777" w:rsidR="00E34525" w:rsidRPr="00E34525" w:rsidRDefault="00E34525" w:rsidP="00E5190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68FE7AD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Kruskal-Wallis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with Bonferroni post hoc correction</w:t>
            </w:r>
          </w:p>
        </w:tc>
        <w:tc>
          <w:tcPr>
            <w:tcW w:w="1800" w:type="dxa"/>
            <w:vAlign w:val="center"/>
          </w:tcPr>
          <w:p w14:paraId="05BA856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v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ehicle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10μM injection</w:t>
            </w:r>
          </w:p>
          <w:p w14:paraId="5F9CCCA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0.003</w:t>
            </w:r>
          </w:p>
          <w:p w14:paraId="1D65309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M injection</w:t>
            </w:r>
          </w:p>
          <w:p w14:paraId="4E06C51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0.0001</w:t>
            </w:r>
          </w:p>
          <w:p w14:paraId="74C4A75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10μM injection </w:t>
            </w:r>
            <w:proofErr w:type="spellStart"/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.  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M injection</w:t>
            </w:r>
          </w:p>
          <w:p w14:paraId="3754FBE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>=</w:t>
            </w:r>
            <w:r w:rsidRPr="00E34525"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60" w:type="dxa"/>
            <w:vAlign w:val="center"/>
          </w:tcPr>
          <w:p w14:paraId="5251202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H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19.472</w:t>
            </w:r>
          </w:p>
        </w:tc>
      </w:tr>
      <w:tr w:rsidR="003B7293" w:rsidRPr="00E34525" w14:paraId="1B42E3A5" w14:textId="77777777" w:rsidTr="003B7293">
        <w:tc>
          <w:tcPr>
            <w:tcW w:w="1010" w:type="dxa"/>
            <w:vAlign w:val="center"/>
          </w:tcPr>
          <w:p w14:paraId="0C98CC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6E</w:t>
            </w:r>
          </w:p>
        </w:tc>
        <w:tc>
          <w:tcPr>
            <w:tcW w:w="2140" w:type="dxa"/>
            <w:vAlign w:val="center"/>
          </w:tcPr>
          <w:p w14:paraId="5CD995D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12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225762D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7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</w:t>
            </w:r>
            <w:r w:rsidRPr="00E34525">
              <w:rPr>
                <w:rFonts w:ascii="Arial" w:hAnsi="Arial" w:cs="Arial"/>
                <w:kern w:val="0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0D78330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574AEB6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703600B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62C784E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4.922</w:t>
            </w:r>
          </w:p>
        </w:tc>
      </w:tr>
      <w:tr w:rsidR="003B7293" w:rsidRPr="00E34525" w14:paraId="1F30B8DE" w14:textId="77777777" w:rsidTr="003B7293">
        <w:tc>
          <w:tcPr>
            <w:tcW w:w="1010" w:type="dxa"/>
            <w:vMerge w:val="restart"/>
            <w:vAlign w:val="center"/>
          </w:tcPr>
          <w:p w14:paraId="7023F43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3452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40" w:type="dxa"/>
            <w:vAlign w:val="center"/>
          </w:tcPr>
          <w:p w14:paraId="2E5D334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4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48842AE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4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</w:t>
            </w:r>
            <w:r w:rsidRPr="00E34525">
              <w:rPr>
                <w:rFonts w:ascii="Arial" w:hAnsi="Arial" w:cs="Arial"/>
                <w:kern w:val="0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116E445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4E40C3C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25A4758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6</w:t>
            </w:r>
          </w:p>
        </w:tc>
        <w:tc>
          <w:tcPr>
            <w:tcW w:w="1260" w:type="dxa"/>
            <w:vAlign w:val="center"/>
          </w:tcPr>
          <w:p w14:paraId="313D7EA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4.097</w:t>
            </w:r>
          </w:p>
        </w:tc>
      </w:tr>
      <w:tr w:rsidR="003B7293" w:rsidRPr="00E34525" w14:paraId="0A40D865" w14:textId="77777777" w:rsidTr="003B7293">
        <w:tc>
          <w:tcPr>
            <w:tcW w:w="1010" w:type="dxa"/>
            <w:vMerge/>
            <w:vAlign w:val="center"/>
          </w:tcPr>
          <w:p w14:paraId="2B30DB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0C569A2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4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7164CDD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4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</w:t>
            </w:r>
            <w:r w:rsidRPr="00E34525">
              <w:rPr>
                <w:rFonts w:ascii="Arial" w:hAnsi="Arial" w:cs="Arial"/>
                <w:kern w:val="0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4338AA3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6FE79B6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2342D0C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5550726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5.619</w:t>
            </w:r>
          </w:p>
        </w:tc>
      </w:tr>
      <w:tr w:rsidR="003B7293" w:rsidRPr="00E34525" w14:paraId="2494297A" w14:textId="77777777" w:rsidTr="003B7293">
        <w:tc>
          <w:tcPr>
            <w:tcW w:w="1010" w:type="dxa"/>
            <w:vMerge w:val="restart"/>
            <w:vAlign w:val="center"/>
          </w:tcPr>
          <w:p w14:paraId="74BA566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7B</w:t>
            </w:r>
          </w:p>
        </w:tc>
        <w:tc>
          <w:tcPr>
            <w:tcW w:w="2140" w:type="dxa"/>
            <w:vAlign w:val="center"/>
          </w:tcPr>
          <w:p w14:paraId="2B91CB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AAV-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sham</w:t>
            </w:r>
          </w:p>
          <w:p w14:paraId="13282B9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AAV-S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rt</w:t>
            </w:r>
            <w:r w:rsidRPr="00E3452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90" w:type="dxa"/>
            <w:vAlign w:val="center"/>
          </w:tcPr>
          <w:p w14:paraId="071DD0C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passed/passed</w:t>
            </w:r>
          </w:p>
        </w:tc>
        <w:tc>
          <w:tcPr>
            <w:tcW w:w="1980" w:type="dxa"/>
            <w:vAlign w:val="center"/>
          </w:tcPr>
          <w:p w14:paraId="1DDDF7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6768A68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42</w:t>
            </w:r>
          </w:p>
        </w:tc>
        <w:tc>
          <w:tcPr>
            <w:tcW w:w="1260" w:type="dxa"/>
            <w:vAlign w:val="center"/>
          </w:tcPr>
          <w:p w14:paraId="34C92B7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2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420</w:t>
            </w:r>
          </w:p>
        </w:tc>
      </w:tr>
      <w:tr w:rsidR="003B7293" w:rsidRPr="00E34525" w14:paraId="094B271E" w14:textId="77777777" w:rsidTr="003B7293">
        <w:tc>
          <w:tcPr>
            <w:tcW w:w="1010" w:type="dxa"/>
            <w:vMerge/>
            <w:vAlign w:val="center"/>
          </w:tcPr>
          <w:p w14:paraId="6307F33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30AE3F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AAV-sham</w:t>
            </w:r>
          </w:p>
          <w:p w14:paraId="13D86A2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AAV-Sort1</w:t>
            </w:r>
          </w:p>
        </w:tc>
        <w:tc>
          <w:tcPr>
            <w:tcW w:w="1890" w:type="dxa"/>
            <w:vAlign w:val="center"/>
          </w:tcPr>
          <w:p w14:paraId="706D117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343DE0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7DA92CE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5E2D420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5.525</w:t>
            </w:r>
          </w:p>
        </w:tc>
      </w:tr>
      <w:tr w:rsidR="003B7293" w:rsidRPr="00E34525" w14:paraId="2A15F336" w14:textId="77777777" w:rsidTr="003B7293">
        <w:tc>
          <w:tcPr>
            <w:tcW w:w="1010" w:type="dxa"/>
            <w:vMerge/>
            <w:vAlign w:val="center"/>
          </w:tcPr>
          <w:p w14:paraId="2328673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600B8C9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AAV-sham</w:t>
            </w:r>
          </w:p>
          <w:p w14:paraId="361DECE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AAV-Sort1</w:t>
            </w:r>
          </w:p>
        </w:tc>
        <w:tc>
          <w:tcPr>
            <w:tcW w:w="1890" w:type="dxa"/>
            <w:vAlign w:val="center"/>
          </w:tcPr>
          <w:p w14:paraId="3517190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52285F6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71E1239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65207AD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5.029</w:t>
            </w:r>
          </w:p>
        </w:tc>
      </w:tr>
      <w:tr w:rsidR="003B7293" w:rsidRPr="00E34525" w14:paraId="0A78C2FE" w14:textId="77777777" w:rsidTr="003B7293">
        <w:tc>
          <w:tcPr>
            <w:tcW w:w="1010" w:type="dxa"/>
            <w:vMerge w:val="restart"/>
            <w:vAlign w:val="center"/>
          </w:tcPr>
          <w:p w14:paraId="2720155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3452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40" w:type="dxa"/>
            <w:vAlign w:val="center"/>
          </w:tcPr>
          <w:p w14:paraId="14DE8ED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5 cells from 4 rats for</w:t>
            </w:r>
          </w:p>
          <w:p w14:paraId="391A430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AAV-sham</w:t>
            </w:r>
          </w:p>
          <w:p w14:paraId="3F89CEC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28 cells from 4 rats for</w:t>
            </w:r>
          </w:p>
          <w:p w14:paraId="24CEE92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AAV-Sort1</w:t>
            </w:r>
          </w:p>
        </w:tc>
        <w:tc>
          <w:tcPr>
            <w:tcW w:w="1890" w:type="dxa"/>
            <w:vAlign w:val="center"/>
          </w:tcPr>
          <w:p w14:paraId="30D3923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3F9C933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74C91D1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626CFED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039.000</w:t>
            </w:r>
          </w:p>
        </w:tc>
      </w:tr>
      <w:tr w:rsidR="003B7293" w:rsidRPr="00E34525" w14:paraId="21D6C2C2" w14:textId="77777777" w:rsidTr="003B7293">
        <w:tc>
          <w:tcPr>
            <w:tcW w:w="1010" w:type="dxa"/>
            <w:vMerge/>
            <w:vAlign w:val="center"/>
          </w:tcPr>
          <w:p w14:paraId="55DD31A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21C7F53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50 cells from 4 rats for</w:t>
            </w:r>
          </w:p>
          <w:p w14:paraId="0F18303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ham</w:t>
            </w:r>
          </w:p>
          <w:p w14:paraId="2DFEFFB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47 cells from 4 rats for</w:t>
            </w:r>
          </w:p>
          <w:p w14:paraId="2AA4860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ort1</w:t>
            </w:r>
          </w:p>
        </w:tc>
        <w:tc>
          <w:tcPr>
            <w:tcW w:w="1890" w:type="dxa"/>
            <w:vAlign w:val="center"/>
          </w:tcPr>
          <w:p w14:paraId="04B70BD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7D4D372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1648BD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7F9C14C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3.000</w:t>
            </w:r>
          </w:p>
        </w:tc>
      </w:tr>
      <w:tr w:rsidR="003B7293" w:rsidRPr="00E34525" w14:paraId="6B0CFC12" w14:textId="77777777" w:rsidTr="003B7293">
        <w:tc>
          <w:tcPr>
            <w:tcW w:w="1010" w:type="dxa"/>
            <w:vMerge/>
            <w:vAlign w:val="center"/>
          </w:tcPr>
          <w:p w14:paraId="46FA4EA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0BA7ABF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96 cells from 4 rats for</w:t>
            </w:r>
          </w:p>
          <w:p w14:paraId="3A7CFA0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ham</w:t>
            </w:r>
          </w:p>
          <w:p w14:paraId="6790831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07 cells from 4 rats for</w:t>
            </w:r>
          </w:p>
          <w:p w14:paraId="2E02953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ort1</w:t>
            </w:r>
          </w:p>
        </w:tc>
        <w:tc>
          <w:tcPr>
            <w:tcW w:w="1890" w:type="dxa"/>
            <w:vAlign w:val="center"/>
          </w:tcPr>
          <w:p w14:paraId="3423938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53E0A55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6C341D5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2656CD4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439.500</w:t>
            </w:r>
          </w:p>
        </w:tc>
      </w:tr>
      <w:tr w:rsidR="003B7293" w:rsidRPr="00E34525" w14:paraId="67539795" w14:textId="77777777" w:rsidTr="003B7293">
        <w:tc>
          <w:tcPr>
            <w:tcW w:w="1010" w:type="dxa"/>
            <w:vMerge w:val="restart"/>
            <w:vAlign w:val="center"/>
          </w:tcPr>
          <w:p w14:paraId="6C2F26F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7E</w:t>
            </w:r>
          </w:p>
        </w:tc>
        <w:tc>
          <w:tcPr>
            <w:tcW w:w="2140" w:type="dxa"/>
            <w:vAlign w:val="center"/>
          </w:tcPr>
          <w:p w14:paraId="67F799D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6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  <w:p w14:paraId="20D5B68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7 rats for AAV-sham</w:t>
            </w:r>
          </w:p>
        </w:tc>
        <w:tc>
          <w:tcPr>
            <w:tcW w:w="1890" w:type="dxa"/>
            <w:vAlign w:val="center"/>
          </w:tcPr>
          <w:p w14:paraId="41C848B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3B99542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043DB88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836</w:t>
            </w:r>
          </w:p>
        </w:tc>
        <w:tc>
          <w:tcPr>
            <w:tcW w:w="1260" w:type="dxa"/>
            <w:vAlign w:val="center"/>
          </w:tcPr>
          <w:p w14:paraId="4EDBF50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9.000</w:t>
            </w:r>
          </w:p>
        </w:tc>
      </w:tr>
      <w:tr w:rsidR="003B7293" w:rsidRPr="00E34525" w14:paraId="1E8304AB" w14:textId="77777777" w:rsidTr="003B7293">
        <w:tc>
          <w:tcPr>
            <w:tcW w:w="1010" w:type="dxa"/>
            <w:vMerge/>
            <w:vAlign w:val="center"/>
          </w:tcPr>
          <w:p w14:paraId="0CEB160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31B80D4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AAV-sham</w:t>
            </w:r>
          </w:p>
          <w:p w14:paraId="7CE1A89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AAV-Sort1</w:t>
            </w:r>
          </w:p>
        </w:tc>
        <w:tc>
          <w:tcPr>
            <w:tcW w:w="1890" w:type="dxa"/>
            <w:vAlign w:val="center"/>
          </w:tcPr>
          <w:p w14:paraId="780CABB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924CB8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33A09C2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2</w:t>
            </w:r>
          </w:p>
        </w:tc>
        <w:tc>
          <w:tcPr>
            <w:tcW w:w="1260" w:type="dxa"/>
            <w:vAlign w:val="center"/>
          </w:tcPr>
          <w:p w14:paraId="3392B6F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 w:hint="eastAsia"/>
                <w:i/>
                <w:szCs w:val="21"/>
              </w:rPr>
              <w:t>&lt;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0.0001</w:t>
            </w:r>
          </w:p>
        </w:tc>
      </w:tr>
      <w:tr w:rsidR="003B7293" w:rsidRPr="00E34525" w14:paraId="21AF0BF7" w14:textId="77777777" w:rsidTr="003B7293">
        <w:tc>
          <w:tcPr>
            <w:tcW w:w="1010" w:type="dxa"/>
            <w:vMerge w:val="restart"/>
            <w:vAlign w:val="center"/>
          </w:tcPr>
          <w:p w14:paraId="2356D82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3452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0" w:type="dxa"/>
            <w:vAlign w:val="center"/>
          </w:tcPr>
          <w:p w14:paraId="55AF4DA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6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  <w:p w14:paraId="4143A2D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7 rats for AAV-sham</w:t>
            </w:r>
          </w:p>
        </w:tc>
        <w:tc>
          <w:tcPr>
            <w:tcW w:w="1890" w:type="dxa"/>
            <w:vAlign w:val="center"/>
          </w:tcPr>
          <w:p w14:paraId="5ACAE66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34F5BE2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528CDBF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445</w:t>
            </w:r>
          </w:p>
        </w:tc>
        <w:tc>
          <w:tcPr>
            <w:tcW w:w="1260" w:type="dxa"/>
            <w:vAlign w:val="center"/>
          </w:tcPr>
          <w:p w14:paraId="00DFB85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5.000</w:t>
            </w:r>
          </w:p>
        </w:tc>
      </w:tr>
      <w:tr w:rsidR="003B7293" w:rsidRPr="00E34525" w14:paraId="6EEC35F8" w14:textId="77777777" w:rsidTr="003B7293">
        <w:tc>
          <w:tcPr>
            <w:tcW w:w="1010" w:type="dxa"/>
            <w:vMerge/>
            <w:vAlign w:val="center"/>
          </w:tcPr>
          <w:p w14:paraId="536AC4F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21332F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AAV-sham</w:t>
            </w:r>
          </w:p>
          <w:p w14:paraId="7596762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AAV-Sort1</w:t>
            </w:r>
          </w:p>
        </w:tc>
        <w:tc>
          <w:tcPr>
            <w:tcW w:w="1890" w:type="dxa"/>
            <w:vAlign w:val="center"/>
          </w:tcPr>
          <w:p w14:paraId="283ED8B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0E0D6AC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33C737C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132</w:t>
            </w:r>
          </w:p>
        </w:tc>
        <w:tc>
          <w:tcPr>
            <w:tcW w:w="1260" w:type="dxa"/>
            <w:vAlign w:val="center"/>
          </w:tcPr>
          <w:p w14:paraId="7CB2B58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8.000</w:t>
            </w:r>
          </w:p>
        </w:tc>
      </w:tr>
      <w:tr w:rsidR="003B7293" w:rsidRPr="00E34525" w14:paraId="01E63639" w14:textId="77777777" w:rsidTr="003B7293">
        <w:tc>
          <w:tcPr>
            <w:tcW w:w="1010" w:type="dxa"/>
            <w:vMerge w:val="restart"/>
            <w:vAlign w:val="center"/>
          </w:tcPr>
          <w:p w14:paraId="76DF513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8B</w:t>
            </w:r>
          </w:p>
        </w:tc>
        <w:tc>
          <w:tcPr>
            <w:tcW w:w="2140" w:type="dxa"/>
            <w:vAlign w:val="center"/>
          </w:tcPr>
          <w:p w14:paraId="703BC15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167 cells from 4 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rats for</w:t>
            </w:r>
          </w:p>
          <w:p w14:paraId="3F75D5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ham</w:t>
            </w:r>
          </w:p>
          <w:p w14:paraId="268DF75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35 cells from 4 rats for</w:t>
            </w:r>
          </w:p>
          <w:p w14:paraId="2F57514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ort1</w:t>
            </w:r>
          </w:p>
        </w:tc>
        <w:tc>
          <w:tcPr>
            <w:tcW w:w="1890" w:type="dxa"/>
            <w:vAlign w:val="center"/>
          </w:tcPr>
          <w:p w14:paraId="43D6B86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lastRenderedPageBreak/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F6C776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test</w:t>
            </w:r>
          </w:p>
        </w:tc>
        <w:tc>
          <w:tcPr>
            <w:tcW w:w="1800" w:type="dxa"/>
            <w:vAlign w:val="center"/>
          </w:tcPr>
          <w:p w14:paraId="1F2D37D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 =0.0001</w:t>
            </w:r>
          </w:p>
        </w:tc>
        <w:tc>
          <w:tcPr>
            <w:tcW w:w="1260" w:type="dxa"/>
            <w:vAlign w:val="center"/>
          </w:tcPr>
          <w:p w14:paraId="24C3AD9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82.000</w:t>
            </w:r>
          </w:p>
        </w:tc>
      </w:tr>
      <w:tr w:rsidR="003B7293" w:rsidRPr="00E34525" w14:paraId="42404AD6" w14:textId="77777777" w:rsidTr="003B7293">
        <w:tc>
          <w:tcPr>
            <w:tcW w:w="1010" w:type="dxa"/>
            <w:vMerge/>
            <w:vAlign w:val="center"/>
          </w:tcPr>
          <w:p w14:paraId="77BAD21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519BA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82 cells from 4 rats for</w:t>
            </w:r>
          </w:p>
          <w:p w14:paraId="570960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ham</w:t>
            </w:r>
          </w:p>
          <w:p w14:paraId="1DC96D7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25 cells from 4 rats for</w:t>
            </w:r>
          </w:p>
          <w:p w14:paraId="537863B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ort1</w:t>
            </w:r>
          </w:p>
        </w:tc>
        <w:tc>
          <w:tcPr>
            <w:tcW w:w="1890" w:type="dxa"/>
            <w:vAlign w:val="center"/>
          </w:tcPr>
          <w:p w14:paraId="4C9536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354AA4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3214C9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629326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9100.000</w:t>
            </w:r>
          </w:p>
        </w:tc>
      </w:tr>
      <w:tr w:rsidR="003B7293" w:rsidRPr="00E34525" w14:paraId="4CC112C4" w14:textId="77777777" w:rsidTr="003B7293">
        <w:tc>
          <w:tcPr>
            <w:tcW w:w="1010" w:type="dxa"/>
            <w:vMerge/>
            <w:vAlign w:val="center"/>
          </w:tcPr>
          <w:p w14:paraId="3783DB3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87DC74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81 cells from 4 rats for</w:t>
            </w:r>
          </w:p>
          <w:p w14:paraId="6C523FF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ham</w:t>
            </w:r>
          </w:p>
          <w:p w14:paraId="2A6CAC6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29 cells from 4 rats for</w:t>
            </w:r>
          </w:p>
          <w:p w14:paraId="261F35A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iRNA-Sort1</w:t>
            </w:r>
          </w:p>
        </w:tc>
        <w:tc>
          <w:tcPr>
            <w:tcW w:w="1890" w:type="dxa"/>
            <w:vAlign w:val="center"/>
          </w:tcPr>
          <w:p w14:paraId="165A04A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6719B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1F6E960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707ED5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8757.500</w:t>
            </w:r>
          </w:p>
        </w:tc>
      </w:tr>
      <w:tr w:rsidR="003B7293" w:rsidRPr="00E34525" w14:paraId="5B3704E9" w14:textId="77777777" w:rsidTr="003B7293">
        <w:tc>
          <w:tcPr>
            <w:tcW w:w="1010" w:type="dxa"/>
            <w:vMerge w:val="restart"/>
            <w:vAlign w:val="center"/>
          </w:tcPr>
          <w:p w14:paraId="25F9D38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3452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40" w:type="dxa"/>
            <w:vAlign w:val="center"/>
          </w:tcPr>
          <w:p w14:paraId="7C34B2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siRNA-sham</w:t>
            </w:r>
          </w:p>
          <w:p w14:paraId="0CA5CF7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siRNA-Sort1</w:t>
            </w:r>
          </w:p>
        </w:tc>
        <w:tc>
          <w:tcPr>
            <w:tcW w:w="1890" w:type="dxa"/>
            <w:vAlign w:val="center"/>
          </w:tcPr>
          <w:p w14:paraId="50148F7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3FD1ECB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7373837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8</w:t>
            </w:r>
          </w:p>
        </w:tc>
        <w:tc>
          <w:tcPr>
            <w:tcW w:w="1260" w:type="dxa"/>
            <w:vAlign w:val="center"/>
          </w:tcPr>
          <w:p w14:paraId="3188768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3.510</w:t>
            </w:r>
          </w:p>
        </w:tc>
      </w:tr>
      <w:tr w:rsidR="003B7293" w:rsidRPr="00E34525" w14:paraId="0F3846A8" w14:textId="77777777" w:rsidTr="003B7293">
        <w:tc>
          <w:tcPr>
            <w:tcW w:w="1010" w:type="dxa"/>
            <w:vMerge/>
            <w:vAlign w:val="center"/>
          </w:tcPr>
          <w:p w14:paraId="68C4348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A1F659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siRNA-sham</w:t>
            </w:r>
          </w:p>
          <w:p w14:paraId="318886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siRNA-Sort1</w:t>
            </w:r>
          </w:p>
        </w:tc>
        <w:tc>
          <w:tcPr>
            <w:tcW w:w="1890" w:type="dxa"/>
            <w:vAlign w:val="center"/>
          </w:tcPr>
          <w:p w14:paraId="5D8A9B4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973B96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579B75C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4</w:t>
            </w:r>
          </w:p>
        </w:tc>
        <w:tc>
          <w:tcPr>
            <w:tcW w:w="1260" w:type="dxa"/>
            <w:vAlign w:val="center"/>
          </w:tcPr>
          <w:p w14:paraId="0201842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4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.612</w:t>
            </w:r>
          </w:p>
        </w:tc>
      </w:tr>
      <w:tr w:rsidR="003B7293" w:rsidRPr="00E34525" w14:paraId="0CB4D9B9" w14:textId="77777777" w:rsidTr="003B7293">
        <w:tc>
          <w:tcPr>
            <w:tcW w:w="1010" w:type="dxa"/>
            <w:vMerge/>
            <w:vAlign w:val="center"/>
          </w:tcPr>
          <w:p w14:paraId="7CFB571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514A4B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siRNA-sham</w:t>
            </w:r>
          </w:p>
          <w:p w14:paraId="2A2D34A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5 rats for siRNA-Sort1</w:t>
            </w:r>
          </w:p>
        </w:tc>
        <w:tc>
          <w:tcPr>
            <w:tcW w:w="1890" w:type="dxa"/>
            <w:vAlign w:val="center"/>
          </w:tcPr>
          <w:p w14:paraId="234A57E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761AA28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76D96FE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9</w:t>
            </w:r>
          </w:p>
        </w:tc>
        <w:tc>
          <w:tcPr>
            <w:tcW w:w="1260" w:type="dxa"/>
            <w:vAlign w:val="center"/>
          </w:tcPr>
          <w:p w14:paraId="0EA5E0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3.391</w:t>
            </w:r>
          </w:p>
        </w:tc>
      </w:tr>
      <w:tr w:rsidR="003B7293" w:rsidRPr="00E34525" w14:paraId="69595FEB" w14:textId="77777777" w:rsidTr="003B7293">
        <w:tc>
          <w:tcPr>
            <w:tcW w:w="1010" w:type="dxa"/>
            <w:vMerge w:val="restart"/>
            <w:vAlign w:val="center"/>
          </w:tcPr>
          <w:p w14:paraId="11114E3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3452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140" w:type="dxa"/>
            <w:vAlign w:val="center"/>
          </w:tcPr>
          <w:p w14:paraId="5FF1B2A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8 rats for siRNA-sham</w:t>
            </w:r>
          </w:p>
          <w:p w14:paraId="565F660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2 rats for siRNA-Sort1</w:t>
            </w:r>
          </w:p>
        </w:tc>
        <w:tc>
          <w:tcPr>
            <w:tcW w:w="1890" w:type="dxa"/>
            <w:vAlign w:val="center"/>
          </w:tcPr>
          <w:p w14:paraId="24D98DE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4924D63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539ED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25</w:t>
            </w:r>
          </w:p>
        </w:tc>
        <w:tc>
          <w:tcPr>
            <w:tcW w:w="1260" w:type="dxa"/>
            <w:vAlign w:val="center"/>
          </w:tcPr>
          <w:p w14:paraId="3A54FC2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6.500</w:t>
            </w:r>
          </w:p>
        </w:tc>
      </w:tr>
      <w:tr w:rsidR="003B7293" w:rsidRPr="00E34525" w14:paraId="0D3AD2EC" w14:textId="77777777" w:rsidTr="003B7293">
        <w:tc>
          <w:tcPr>
            <w:tcW w:w="1010" w:type="dxa"/>
            <w:vMerge/>
            <w:vAlign w:val="center"/>
          </w:tcPr>
          <w:p w14:paraId="24C1A3B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33B2B28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8 rats for siRNA-sham</w:t>
            </w:r>
          </w:p>
          <w:p w14:paraId="697768A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0 rats for siRNA-Sort1</w:t>
            </w:r>
          </w:p>
        </w:tc>
        <w:tc>
          <w:tcPr>
            <w:tcW w:w="1890" w:type="dxa"/>
            <w:vAlign w:val="center"/>
          </w:tcPr>
          <w:p w14:paraId="24F62AA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2CE2E2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0ACDECA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18FBC17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9.500</w:t>
            </w:r>
          </w:p>
        </w:tc>
      </w:tr>
      <w:tr w:rsidR="003B7293" w:rsidRPr="00E34525" w14:paraId="00244E7A" w14:textId="77777777" w:rsidTr="003B7293">
        <w:tc>
          <w:tcPr>
            <w:tcW w:w="1010" w:type="dxa"/>
            <w:vMerge/>
            <w:vAlign w:val="center"/>
          </w:tcPr>
          <w:p w14:paraId="24BA5A8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1C30197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8 rats for siRNA-sham</w:t>
            </w:r>
          </w:p>
          <w:p w14:paraId="7C4D4F4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9 rats for siRNA-Sort1</w:t>
            </w:r>
          </w:p>
        </w:tc>
        <w:tc>
          <w:tcPr>
            <w:tcW w:w="1890" w:type="dxa"/>
            <w:vAlign w:val="center"/>
          </w:tcPr>
          <w:p w14:paraId="3CE661D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6D43ED8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61FC93B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31BB792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U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72.000</w:t>
            </w:r>
          </w:p>
        </w:tc>
      </w:tr>
      <w:tr w:rsidR="003B7293" w:rsidRPr="00E34525" w14:paraId="603F4365" w14:textId="77777777" w:rsidTr="003B7293">
        <w:tc>
          <w:tcPr>
            <w:tcW w:w="1010" w:type="dxa"/>
            <w:vMerge w:val="restart"/>
            <w:vAlign w:val="center"/>
          </w:tcPr>
          <w:p w14:paraId="0BE3485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E3452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0" w:type="dxa"/>
            <w:vAlign w:val="center"/>
          </w:tcPr>
          <w:p w14:paraId="295BA11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siRNA-sham</w:t>
            </w:r>
          </w:p>
          <w:p w14:paraId="3B3F523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8 rats for siRNA-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Sort1</w:t>
            </w:r>
          </w:p>
        </w:tc>
        <w:tc>
          <w:tcPr>
            <w:tcW w:w="1890" w:type="dxa"/>
            <w:vAlign w:val="center"/>
          </w:tcPr>
          <w:p w14:paraId="0741463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passed/passed</w:t>
            </w:r>
          </w:p>
        </w:tc>
        <w:tc>
          <w:tcPr>
            <w:tcW w:w="1980" w:type="dxa"/>
            <w:vAlign w:val="center"/>
          </w:tcPr>
          <w:p w14:paraId="6E30238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47D06AB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13</w:t>
            </w:r>
          </w:p>
        </w:tc>
        <w:tc>
          <w:tcPr>
            <w:tcW w:w="1260" w:type="dxa"/>
            <w:vAlign w:val="center"/>
          </w:tcPr>
          <w:p w14:paraId="219B5CA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2.923</w:t>
            </w:r>
          </w:p>
        </w:tc>
      </w:tr>
      <w:tr w:rsidR="003B7293" w:rsidRPr="00E34525" w14:paraId="7742F26E" w14:textId="77777777" w:rsidTr="003B7293">
        <w:tc>
          <w:tcPr>
            <w:tcW w:w="1010" w:type="dxa"/>
            <w:vMerge/>
            <w:vAlign w:val="center"/>
          </w:tcPr>
          <w:p w14:paraId="76095EC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608586A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siRNA-sham</w:t>
            </w:r>
          </w:p>
          <w:p w14:paraId="7D8C964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9 rats for siRNA-Sort1</w:t>
            </w:r>
          </w:p>
        </w:tc>
        <w:tc>
          <w:tcPr>
            <w:tcW w:w="1890" w:type="dxa"/>
            <w:vAlign w:val="center"/>
          </w:tcPr>
          <w:p w14:paraId="156D1BA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15CB6A3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37B71D9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35</w:t>
            </w:r>
          </w:p>
        </w:tc>
        <w:tc>
          <w:tcPr>
            <w:tcW w:w="1260" w:type="dxa"/>
            <w:vAlign w:val="center"/>
          </w:tcPr>
          <w:p w14:paraId="06F81B7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2.355</w:t>
            </w:r>
          </w:p>
        </w:tc>
      </w:tr>
      <w:tr w:rsidR="003B7293" w:rsidRPr="00E34525" w14:paraId="39C82845" w14:textId="77777777" w:rsidTr="003B7293">
        <w:trPr>
          <w:trHeight w:val="5947"/>
        </w:trPr>
        <w:tc>
          <w:tcPr>
            <w:tcW w:w="1010" w:type="dxa"/>
            <w:vAlign w:val="center"/>
          </w:tcPr>
          <w:p w14:paraId="5E5B615E" w14:textId="77777777" w:rsidR="00E34525" w:rsidRPr="00E34525" w:rsidRDefault="00E34525" w:rsidP="00E51906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9A </w:t>
            </w:r>
          </w:p>
          <w:p w14:paraId="72B3334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（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middle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pannel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140" w:type="dxa"/>
            <w:vAlign w:val="center"/>
          </w:tcPr>
          <w:p w14:paraId="5FC32CB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5 cells for control</w:t>
            </w:r>
          </w:p>
          <w:p w14:paraId="5D97677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7 cells for prediabetes</w:t>
            </w:r>
          </w:p>
        </w:tc>
        <w:tc>
          <w:tcPr>
            <w:tcW w:w="1890" w:type="dxa"/>
            <w:vAlign w:val="center"/>
          </w:tcPr>
          <w:p w14:paraId="1469D55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3B2953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wo-way ANOVA RM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：</w:t>
            </w:r>
          </w:p>
          <w:p w14:paraId="3B62FBC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uchly's Test of Sphericity</w:t>
            </w:r>
          </w:p>
          <w:p w14:paraId="5F61B8A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Cambria Math" w:hAnsi="Cambria Math" w:cs="Cambria Math"/>
                <w:i/>
                <w:szCs w:val="21"/>
              </w:rPr>
              <w:t>𝜒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2 = 1030.842</w:t>
            </w:r>
          </w:p>
          <w:p w14:paraId="42F6348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 = 0.0001 (failed)</w:t>
            </w:r>
          </w:p>
          <w:p w14:paraId="7A496ED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hen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, Greenhouse-Geisser: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br/>
              <w:t>p =0.006 (passed)</w:t>
            </w:r>
          </w:p>
          <w:p w14:paraId="6E2EF5F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B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= 8.721</w:t>
            </w:r>
          </w:p>
        </w:tc>
        <w:tc>
          <w:tcPr>
            <w:tcW w:w="1800" w:type="dxa"/>
          </w:tcPr>
          <w:p w14:paraId="1A9FE5B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prediabetes 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-8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033C929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3.634, p = 0.05</w:t>
            </w:r>
          </w:p>
          <w:p w14:paraId="45D0A76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prediabetes holding at -7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70B2567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4.450</w:t>
            </w:r>
            <w:r w:rsidRPr="00E34525">
              <w:rPr>
                <w:rFonts w:ascii="Times New Roman" w:hAnsi="Times New Roman" w:cs="Times New Roman" w:hint="eastAsia"/>
                <w:i/>
                <w:szCs w:val="21"/>
              </w:rPr>
              <w:t>,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p = 0.025</w:t>
            </w:r>
          </w:p>
          <w:p w14:paraId="04ABC10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-6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4C18695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5.590, p = 0.012</w:t>
            </w:r>
          </w:p>
          <w:p w14:paraId="5F8DA22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prediabetes 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-5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57931F9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5.548, p = 0.012</w:t>
            </w:r>
          </w:p>
          <w:p w14:paraId="4230BBA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-4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629AD10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6.147 p = 0.008</w:t>
            </w:r>
          </w:p>
          <w:p w14:paraId="6852B71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prediabetes holding at -3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4846BF4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043, p = 0.005</w:t>
            </w:r>
          </w:p>
          <w:p w14:paraId="5D23E88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-2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459D04B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7.978, p = 0.003</w:t>
            </w:r>
          </w:p>
          <w:p w14:paraId="33CAFA1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-1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0CE8DF6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F = 10.076, p 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lastRenderedPageBreak/>
              <w:t>0.001</w:t>
            </w:r>
          </w:p>
          <w:p w14:paraId="5CCF623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1AF78BC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9.923, p = 0.001</w:t>
            </w:r>
          </w:p>
          <w:p w14:paraId="25B958A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528B144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9.379, p = 0.001</w:t>
            </w:r>
          </w:p>
          <w:p w14:paraId="3C969DB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2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792C99B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1.879, p = 0.0001</w:t>
            </w:r>
          </w:p>
          <w:p w14:paraId="3F1107F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 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3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0B6AB7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0.891, p = 0.001</w:t>
            </w:r>
          </w:p>
          <w:p w14:paraId="180C2C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 holding at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4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26119BF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0.216, p = 0.001</w:t>
            </w:r>
          </w:p>
          <w:p w14:paraId="0C99B71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holding at 5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00129F9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9.358, p = 0.001</w:t>
            </w:r>
          </w:p>
          <w:p w14:paraId="6581255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holding at 60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mV</w:t>
            </w:r>
            <w:proofErr w:type="gramEnd"/>
          </w:p>
          <w:p w14:paraId="2682715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532, p = 0.002</w:t>
            </w:r>
          </w:p>
          <w:p w14:paraId="754406C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4DC5D6A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B7293" w:rsidRPr="00E34525" w14:paraId="3785A736" w14:textId="77777777" w:rsidTr="003B7293">
        <w:tc>
          <w:tcPr>
            <w:tcW w:w="1010" w:type="dxa"/>
            <w:vAlign w:val="center"/>
          </w:tcPr>
          <w:p w14:paraId="4EBDBEF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34525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2140" w:type="dxa"/>
            <w:vAlign w:val="center"/>
          </w:tcPr>
          <w:p w14:paraId="6054437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prediabetes</w:t>
            </w:r>
          </w:p>
          <w:p w14:paraId="1BAD842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+BL1249</w:t>
            </w:r>
          </w:p>
        </w:tc>
        <w:tc>
          <w:tcPr>
            <w:tcW w:w="1890" w:type="dxa"/>
            <w:vAlign w:val="center"/>
          </w:tcPr>
          <w:p w14:paraId="6AB4788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881C0F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aired t-test</w:t>
            </w:r>
          </w:p>
        </w:tc>
        <w:tc>
          <w:tcPr>
            <w:tcW w:w="1800" w:type="dxa"/>
            <w:vAlign w:val="center"/>
          </w:tcPr>
          <w:p w14:paraId="14D5AF3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146</w:t>
            </w:r>
          </w:p>
        </w:tc>
        <w:tc>
          <w:tcPr>
            <w:tcW w:w="1260" w:type="dxa"/>
            <w:vAlign w:val="center"/>
          </w:tcPr>
          <w:p w14:paraId="64AF636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1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720</w:t>
            </w:r>
          </w:p>
        </w:tc>
      </w:tr>
      <w:tr w:rsidR="003B7293" w:rsidRPr="00E34525" w14:paraId="5E9B3C4C" w14:textId="77777777" w:rsidTr="003B7293">
        <w:tc>
          <w:tcPr>
            <w:tcW w:w="1010" w:type="dxa"/>
            <w:vAlign w:val="center"/>
          </w:tcPr>
          <w:p w14:paraId="1D6C83F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34525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2140" w:type="dxa"/>
            <w:vAlign w:val="center"/>
          </w:tcPr>
          <w:p w14:paraId="670F107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prediabetes</w:t>
            </w:r>
          </w:p>
          <w:p w14:paraId="47F7837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6 cells for </w:t>
            </w: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+BL1249</w:t>
            </w:r>
          </w:p>
        </w:tc>
        <w:tc>
          <w:tcPr>
            <w:tcW w:w="1890" w:type="dxa"/>
            <w:vAlign w:val="center"/>
          </w:tcPr>
          <w:p w14:paraId="7D7C3F9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lastRenderedPageBreak/>
              <w:t>passed/passed</w:t>
            </w:r>
          </w:p>
        </w:tc>
        <w:tc>
          <w:tcPr>
            <w:tcW w:w="1980" w:type="dxa"/>
            <w:vAlign w:val="center"/>
          </w:tcPr>
          <w:p w14:paraId="22A0038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aired t-test</w:t>
            </w:r>
          </w:p>
        </w:tc>
        <w:tc>
          <w:tcPr>
            <w:tcW w:w="1800" w:type="dxa"/>
            <w:vAlign w:val="center"/>
          </w:tcPr>
          <w:p w14:paraId="6FB542E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01</w:t>
            </w:r>
          </w:p>
        </w:tc>
        <w:tc>
          <w:tcPr>
            <w:tcW w:w="1260" w:type="dxa"/>
            <w:vAlign w:val="center"/>
          </w:tcPr>
          <w:p w14:paraId="17D4ED2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10</w:t>
            </w:r>
            <w:r w:rsidRPr="00E34525">
              <w:rPr>
                <w:rFonts w:ascii="Times New Roman" w:hAnsi="Times New Roman" w:cs="Times New Roman" w:hint="eastAsia"/>
                <w:i/>
                <w:iCs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448</w:t>
            </w:r>
          </w:p>
        </w:tc>
      </w:tr>
      <w:tr w:rsidR="003B7293" w:rsidRPr="00E34525" w14:paraId="7D7E5B6E" w14:textId="77777777" w:rsidTr="003B7293">
        <w:tc>
          <w:tcPr>
            <w:tcW w:w="1010" w:type="dxa"/>
            <w:vAlign w:val="center"/>
          </w:tcPr>
          <w:p w14:paraId="046519D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34525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140" w:type="dxa"/>
            <w:vAlign w:val="center"/>
          </w:tcPr>
          <w:p w14:paraId="359DD62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prediabetes</w:t>
            </w:r>
          </w:p>
          <w:p w14:paraId="032C753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+BL1249</w:t>
            </w:r>
          </w:p>
        </w:tc>
        <w:tc>
          <w:tcPr>
            <w:tcW w:w="1890" w:type="dxa"/>
            <w:vAlign w:val="center"/>
          </w:tcPr>
          <w:p w14:paraId="5B99DF4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3916886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aired t-test</w:t>
            </w:r>
          </w:p>
        </w:tc>
        <w:tc>
          <w:tcPr>
            <w:tcW w:w="1800" w:type="dxa"/>
            <w:vAlign w:val="center"/>
          </w:tcPr>
          <w:p w14:paraId="307B7B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16</w:t>
            </w:r>
          </w:p>
        </w:tc>
        <w:tc>
          <w:tcPr>
            <w:tcW w:w="1260" w:type="dxa"/>
            <w:vAlign w:val="center"/>
          </w:tcPr>
          <w:p w14:paraId="0C503E9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3.567</w:t>
            </w:r>
          </w:p>
        </w:tc>
      </w:tr>
      <w:tr w:rsidR="003B7293" w:rsidRPr="00E34525" w14:paraId="79AF7499" w14:textId="77777777" w:rsidTr="003B7293">
        <w:trPr>
          <w:trHeight w:val="1113"/>
        </w:trPr>
        <w:tc>
          <w:tcPr>
            <w:tcW w:w="1010" w:type="dxa"/>
            <w:vAlign w:val="center"/>
          </w:tcPr>
          <w:p w14:paraId="738681B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34525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140" w:type="dxa"/>
            <w:vAlign w:val="center"/>
          </w:tcPr>
          <w:p w14:paraId="0A2B6C4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prediabetes</w:t>
            </w:r>
          </w:p>
          <w:p w14:paraId="3EE6949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+BL1249</w:t>
            </w:r>
          </w:p>
        </w:tc>
        <w:tc>
          <w:tcPr>
            <w:tcW w:w="1890" w:type="dxa"/>
            <w:vAlign w:val="center"/>
          </w:tcPr>
          <w:p w14:paraId="2EDE93A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2BD28B9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aired Samples Wilcoxon Signed Rank Test</w:t>
            </w:r>
          </w:p>
        </w:tc>
        <w:tc>
          <w:tcPr>
            <w:tcW w:w="1800" w:type="dxa"/>
            <w:vAlign w:val="center"/>
          </w:tcPr>
          <w:p w14:paraId="4741DC3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28</w:t>
            </w:r>
          </w:p>
        </w:tc>
        <w:tc>
          <w:tcPr>
            <w:tcW w:w="1260" w:type="dxa"/>
            <w:vAlign w:val="center"/>
          </w:tcPr>
          <w:p w14:paraId="44AB462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Z =-2.201</w:t>
            </w:r>
          </w:p>
        </w:tc>
      </w:tr>
      <w:tr w:rsidR="003B7293" w:rsidRPr="00E34525" w14:paraId="10E97654" w14:textId="77777777" w:rsidTr="003B7293">
        <w:tc>
          <w:tcPr>
            <w:tcW w:w="1010" w:type="dxa"/>
            <w:vAlign w:val="center"/>
          </w:tcPr>
          <w:p w14:paraId="5B190C6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34525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2140" w:type="dxa"/>
            <w:vAlign w:val="center"/>
          </w:tcPr>
          <w:p w14:paraId="6AFD271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prediabetes</w:t>
            </w:r>
          </w:p>
          <w:p w14:paraId="0CD1007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+BL1249</w:t>
            </w:r>
          </w:p>
        </w:tc>
        <w:tc>
          <w:tcPr>
            <w:tcW w:w="1890" w:type="dxa"/>
            <w:vAlign w:val="center"/>
          </w:tcPr>
          <w:p w14:paraId="490A77F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31A9302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aired t-test</w:t>
            </w:r>
          </w:p>
        </w:tc>
        <w:tc>
          <w:tcPr>
            <w:tcW w:w="1800" w:type="dxa"/>
            <w:vAlign w:val="center"/>
          </w:tcPr>
          <w:p w14:paraId="42A9E1F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72</w:t>
            </w:r>
          </w:p>
        </w:tc>
        <w:tc>
          <w:tcPr>
            <w:tcW w:w="1260" w:type="dxa"/>
            <w:vAlign w:val="center"/>
          </w:tcPr>
          <w:p w14:paraId="0A4EED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2.279</w:t>
            </w:r>
          </w:p>
        </w:tc>
      </w:tr>
      <w:tr w:rsidR="003B7293" w:rsidRPr="00E34525" w14:paraId="31A735AC" w14:textId="77777777" w:rsidTr="003B7293">
        <w:tc>
          <w:tcPr>
            <w:tcW w:w="1010" w:type="dxa"/>
            <w:vAlign w:val="center"/>
          </w:tcPr>
          <w:p w14:paraId="676D1D2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34525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140" w:type="dxa"/>
            <w:vAlign w:val="center"/>
          </w:tcPr>
          <w:p w14:paraId="60033FB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prediabetes</w:t>
            </w:r>
          </w:p>
          <w:p w14:paraId="77AF7F2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cells for +BL1249</w:t>
            </w:r>
          </w:p>
        </w:tc>
        <w:tc>
          <w:tcPr>
            <w:tcW w:w="1890" w:type="dxa"/>
            <w:vAlign w:val="center"/>
          </w:tcPr>
          <w:p w14:paraId="22AE062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092F2AA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Paired Samples Wilcoxon Signed Rank Test</w:t>
            </w:r>
          </w:p>
        </w:tc>
        <w:tc>
          <w:tcPr>
            <w:tcW w:w="1800" w:type="dxa"/>
            <w:vAlign w:val="center"/>
          </w:tcPr>
          <w:p w14:paraId="71837D9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31</w:t>
            </w:r>
          </w:p>
        </w:tc>
        <w:tc>
          <w:tcPr>
            <w:tcW w:w="1260" w:type="dxa"/>
            <w:vAlign w:val="center"/>
          </w:tcPr>
          <w:p w14:paraId="5C75E38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Z =-2.041</w:t>
            </w:r>
          </w:p>
        </w:tc>
      </w:tr>
      <w:tr w:rsidR="003B7293" w:rsidRPr="00E34525" w14:paraId="19DE4C21" w14:textId="77777777" w:rsidTr="003B7293">
        <w:trPr>
          <w:trHeight w:val="844"/>
        </w:trPr>
        <w:tc>
          <w:tcPr>
            <w:tcW w:w="1010" w:type="dxa"/>
            <w:vAlign w:val="center"/>
          </w:tcPr>
          <w:p w14:paraId="76C2C9B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9J</w:t>
            </w:r>
          </w:p>
        </w:tc>
        <w:tc>
          <w:tcPr>
            <w:tcW w:w="2140" w:type="dxa"/>
            <w:vAlign w:val="center"/>
          </w:tcPr>
          <w:p w14:paraId="29C1879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9 cells for prediabetes</w:t>
            </w:r>
          </w:p>
          <w:p w14:paraId="007A729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9 cells for +BL1249</w:t>
            </w:r>
          </w:p>
        </w:tc>
        <w:tc>
          <w:tcPr>
            <w:tcW w:w="1890" w:type="dxa"/>
            <w:vAlign w:val="center"/>
          </w:tcPr>
          <w:p w14:paraId="7489AA3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6054111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wo-way ANOVA RM</w:t>
            </w:r>
            <w:r w:rsidRPr="00E34525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14218B2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uchly's Test of Sphericity</w:t>
            </w:r>
          </w:p>
          <w:p w14:paraId="65E36C0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Cambria Math" w:hAnsi="Cambria Math" w:cs="Cambria Math"/>
                <w:szCs w:val="21"/>
              </w:rPr>
              <w:t>𝜒</w:t>
            </w:r>
            <w:r w:rsidRPr="00E34525">
              <w:rPr>
                <w:rFonts w:ascii="Times New Roman" w:hAnsi="Times New Roman" w:cs="Times New Roman"/>
                <w:szCs w:val="21"/>
              </w:rPr>
              <w:t>2 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335.331</w:t>
            </w:r>
          </w:p>
          <w:p w14:paraId="60B3DF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01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(failed)</w:t>
            </w:r>
          </w:p>
          <w:p w14:paraId="6F8E0EE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then,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Greenhouse-Geisser:</w:t>
            </w:r>
            <w:r w:rsidRPr="00E34525">
              <w:rPr>
                <w:rFonts w:ascii="Times New Roman" w:hAnsi="Times New Roman" w:cs="Times New Roman"/>
                <w:szCs w:val="21"/>
              </w:rPr>
              <w:br/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3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(passed)</w:t>
            </w:r>
          </w:p>
          <w:p w14:paraId="37DE1B9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gramStart"/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,B</w:t>
            </w:r>
            <w:proofErr w:type="gramEnd"/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= 8.346</w:t>
            </w:r>
          </w:p>
        </w:tc>
        <w:tc>
          <w:tcPr>
            <w:tcW w:w="1800" w:type="dxa"/>
          </w:tcPr>
          <w:p w14:paraId="5ED4625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2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14CC92B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2.222, p 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155</w:t>
            </w:r>
          </w:p>
          <w:p w14:paraId="0724854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4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1F1949F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2.086, p = 0.168</w:t>
            </w:r>
          </w:p>
          <w:p w14:paraId="2836339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6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4264D7B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3.913, p = 0.065</w:t>
            </w:r>
          </w:p>
          <w:p w14:paraId="31B3FDA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8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6117447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4.804, p = 0.044</w:t>
            </w:r>
          </w:p>
          <w:p w14:paraId="54AA5DA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10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26D8848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6.879, p = 0.018</w:t>
            </w:r>
          </w:p>
          <w:p w14:paraId="5B60D7E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rediabetes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12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lastRenderedPageBreak/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2D46AC5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8.493, p = 0.010</w:t>
            </w:r>
          </w:p>
          <w:p w14:paraId="0B4EDBD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.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14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6B54136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0.432, p = 0.005</w:t>
            </w:r>
          </w:p>
          <w:p w14:paraId="137949E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rediabetes </w:t>
            </w:r>
            <w:proofErr w:type="spellStart"/>
            <w:r w:rsidRPr="00E34525">
              <w:rPr>
                <w:rFonts w:ascii="Times New Roman" w:hAnsi="Times New Roman" w:cs="Times New Roman"/>
                <w:i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+BL1249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1600 </w:t>
            </w:r>
            <w:proofErr w:type="spellStart"/>
            <w:r w:rsidRPr="00E34525">
              <w:rPr>
                <w:rFonts w:ascii="Times New Roman" w:hAnsi="Times New Roman" w:cs="Times New Roman" w:hint="eastAsia"/>
                <w:szCs w:val="21"/>
              </w:rPr>
              <w:t>pA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stimulus</w:t>
            </w:r>
          </w:p>
          <w:p w14:paraId="2F14397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11.808, p = 0.003</w:t>
            </w:r>
          </w:p>
        </w:tc>
        <w:tc>
          <w:tcPr>
            <w:tcW w:w="1260" w:type="dxa"/>
            <w:vAlign w:val="center"/>
          </w:tcPr>
          <w:p w14:paraId="35EE812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5D041D18" w14:textId="77777777" w:rsidTr="003B7293">
        <w:tc>
          <w:tcPr>
            <w:tcW w:w="1010" w:type="dxa"/>
            <w:vAlign w:val="center"/>
          </w:tcPr>
          <w:p w14:paraId="001B4A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1A</w:t>
            </w:r>
          </w:p>
        </w:tc>
        <w:tc>
          <w:tcPr>
            <w:tcW w:w="2140" w:type="dxa"/>
            <w:vAlign w:val="center"/>
          </w:tcPr>
          <w:p w14:paraId="3218537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10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rat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6A47566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0 rats for high energy diet</w:t>
            </w:r>
          </w:p>
        </w:tc>
        <w:tc>
          <w:tcPr>
            <w:tcW w:w="1890" w:type="dxa"/>
            <w:vAlign w:val="center"/>
          </w:tcPr>
          <w:p w14:paraId="4DCB531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0C3E60E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5017904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25 d</w:t>
            </w:r>
          </w:p>
          <w:p w14:paraId="3307976A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1.213, p =0.241</w:t>
            </w:r>
          </w:p>
          <w:p w14:paraId="4548954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 50 d</w:t>
            </w:r>
          </w:p>
          <w:p w14:paraId="0C9286A1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1.060, p =0.303</w:t>
            </w:r>
          </w:p>
          <w:p w14:paraId="6C4381D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65 d</w:t>
            </w:r>
          </w:p>
          <w:p w14:paraId="74D7F2A8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0.350, p =0.730</w:t>
            </w:r>
          </w:p>
        </w:tc>
        <w:tc>
          <w:tcPr>
            <w:tcW w:w="1260" w:type="dxa"/>
            <w:vAlign w:val="center"/>
          </w:tcPr>
          <w:p w14:paraId="1B851F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4BB9BC2F" w14:textId="77777777" w:rsidTr="003B7293">
        <w:tc>
          <w:tcPr>
            <w:tcW w:w="1010" w:type="dxa"/>
            <w:vAlign w:val="center"/>
          </w:tcPr>
          <w:p w14:paraId="01DCFB7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1B</w:t>
            </w:r>
          </w:p>
        </w:tc>
        <w:tc>
          <w:tcPr>
            <w:tcW w:w="2140" w:type="dxa"/>
            <w:vAlign w:val="center"/>
          </w:tcPr>
          <w:p w14:paraId="15A88EC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10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rat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7E79394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0 rats for high energy diet</w:t>
            </w:r>
          </w:p>
        </w:tc>
        <w:tc>
          <w:tcPr>
            <w:tcW w:w="1890" w:type="dxa"/>
            <w:vAlign w:val="center"/>
          </w:tcPr>
          <w:p w14:paraId="0B96A43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D25D88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1FF055A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25 d</w:t>
            </w:r>
          </w:p>
          <w:p w14:paraId="62130B16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0.138, p =0.892</w:t>
            </w:r>
          </w:p>
          <w:p w14:paraId="0F9D2AE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65 d</w:t>
            </w:r>
          </w:p>
          <w:p w14:paraId="1B83A694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0.360, p =0.723</w:t>
            </w:r>
          </w:p>
        </w:tc>
        <w:tc>
          <w:tcPr>
            <w:tcW w:w="1260" w:type="dxa"/>
            <w:vAlign w:val="center"/>
          </w:tcPr>
          <w:p w14:paraId="249A3A4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6BB352F7" w14:textId="77777777" w:rsidTr="003B7293">
        <w:tc>
          <w:tcPr>
            <w:tcW w:w="1010" w:type="dxa"/>
            <w:vAlign w:val="center"/>
          </w:tcPr>
          <w:p w14:paraId="2F75387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1C</w:t>
            </w:r>
          </w:p>
        </w:tc>
        <w:tc>
          <w:tcPr>
            <w:tcW w:w="2140" w:type="dxa"/>
            <w:vAlign w:val="center"/>
          </w:tcPr>
          <w:p w14:paraId="3F04A59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10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rat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30527D8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0 rats for high energy diet</w:t>
            </w:r>
          </w:p>
          <w:p w14:paraId="67A7A4A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(7 rats for high energy diet a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80 d</w:t>
            </w:r>
            <w:r w:rsidRPr="00E3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0" w:type="dxa"/>
            <w:vAlign w:val="center"/>
          </w:tcPr>
          <w:p w14:paraId="25645C0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62A7B3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76C4BEB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 25 d</w:t>
            </w:r>
          </w:p>
          <w:p w14:paraId="74D49FD5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31.000, p =0.165</w:t>
            </w:r>
          </w:p>
          <w:p w14:paraId="1C04A13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65 d</w:t>
            </w:r>
          </w:p>
          <w:p w14:paraId="78AAB2E4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92.000, p =0.001</w:t>
            </w:r>
          </w:p>
          <w:p w14:paraId="479DE03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80 d</w:t>
            </w:r>
          </w:p>
          <w:p w14:paraId="0EAEB250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U =70.000, p 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=0.0001</w:t>
            </w:r>
          </w:p>
        </w:tc>
        <w:tc>
          <w:tcPr>
            <w:tcW w:w="1260" w:type="dxa"/>
            <w:vAlign w:val="center"/>
          </w:tcPr>
          <w:p w14:paraId="5EFB59D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34953F39" w14:textId="77777777" w:rsidTr="003B7293">
        <w:trPr>
          <w:trHeight w:val="670"/>
        </w:trPr>
        <w:tc>
          <w:tcPr>
            <w:tcW w:w="1010" w:type="dxa"/>
            <w:vMerge w:val="restart"/>
            <w:vAlign w:val="center"/>
          </w:tcPr>
          <w:p w14:paraId="5982CC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1D</w:t>
            </w:r>
          </w:p>
        </w:tc>
        <w:tc>
          <w:tcPr>
            <w:tcW w:w="2140" w:type="dxa"/>
            <w:vMerge w:val="restart"/>
            <w:vAlign w:val="center"/>
          </w:tcPr>
          <w:p w14:paraId="09E0FE7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10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rat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178F2D0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10 rats for high energy diet</w:t>
            </w:r>
          </w:p>
          <w:p w14:paraId="6ABFC49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(7 rats for high energy diet a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80 d</w:t>
            </w:r>
            <w:r w:rsidRPr="00E3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0" w:type="dxa"/>
            <w:vAlign w:val="center"/>
          </w:tcPr>
          <w:p w14:paraId="59E63E5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70F21C6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test</w:t>
            </w:r>
          </w:p>
        </w:tc>
        <w:tc>
          <w:tcPr>
            <w:tcW w:w="1800" w:type="dxa"/>
            <w:vAlign w:val="center"/>
          </w:tcPr>
          <w:p w14:paraId="1339110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25 d</w:t>
            </w:r>
          </w:p>
          <w:p w14:paraId="0F4F49EF" w14:textId="77777777" w:rsidR="00E34525" w:rsidRPr="00E34525" w:rsidRDefault="00E34525" w:rsidP="00E51906">
            <w:pPr>
              <w:ind w:firstLineChars="16" w:firstLine="34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1.094, p =0.289</w:t>
            </w:r>
          </w:p>
        </w:tc>
        <w:tc>
          <w:tcPr>
            <w:tcW w:w="1260" w:type="dxa"/>
            <w:vAlign w:val="center"/>
          </w:tcPr>
          <w:p w14:paraId="6FD40A1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6B3A0D25" w14:textId="77777777" w:rsidTr="003B7293">
        <w:tc>
          <w:tcPr>
            <w:tcW w:w="1010" w:type="dxa"/>
            <w:vMerge/>
            <w:vAlign w:val="center"/>
          </w:tcPr>
          <w:p w14:paraId="5CA7403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Merge/>
            <w:vAlign w:val="center"/>
          </w:tcPr>
          <w:p w14:paraId="1756E4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7B7D8C8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A844D7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609C99F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65 d</w:t>
            </w:r>
          </w:p>
          <w:p w14:paraId="72CC248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80.000, p =0.023</w:t>
            </w:r>
          </w:p>
          <w:p w14:paraId="1CA2099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 80 d</w:t>
            </w:r>
          </w:p>
          <w:p w14:paraId="0F55ADE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69.000, p =0.0001</w:t>
            </w:r>
          </w:p>
        </w:tc>
        <w:tc>
          <w:tcPr>
            <w:tcW w:w="1260" w:type="dxa"/>
            <w:vAlign w:val="center"/>
          </w:tcPr>
          <w:p w14:paraId="64FD79E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2CC62B8E" w14:textId="77777777" w:rsidTr="003B7293">
        <w:tc>
          <w:tcPr>
            <w:tcW w:w="1010" w:type="dxa"/>
            <w:vAlign w:val="center"/>
          </w:tcPr>
          <w:p w14:paraId="2D17452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2140" w:type="dxa"/>
            <w:vAlign w:val="center"/>
          </w:tcPr>
          <w:p w14:paraId="70C55ED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20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rat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5ED4E86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20 rats for high energy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diet  (</w:t>
            </w:r>
            <w:proofErr w:type="gramEnd"/>
            <w:r w:rsidRPr="00E34525">
              <w:rPr>
                <w:rFonts w:ascii="Times New Roman" w:hAnsi="Times New Roman" w:cs="Times New Roman"/>
                <w:szCs w:val="21"/>
              </w:rPr>
              <w:t xml:space="preserve">17 rats for high energy diet a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80 d</w:t>
            </w:r>
            <w:r w:rsidRPr="00E3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0" w:type="dxa"/>
            <w:vAlign w:val="center"/>
          </w:tcPr>
          <w:p w14:paraId="28E4802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6116002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241004A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25 d</w:t>
            </w:r>
          </w:p>
          <w:p w14:paraId="158E33A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170.500, p =0.429</w:t>
            </w:r>
          </w:p>
          <w:p w14:paraId="0B60A37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50 d</w:t>
            </w:r>
          </w:p>
          <w:p w14:paraId="156B50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69.000, p =0.0001</w:t>
            </w:r>
          </w:p>
          <w:p w14:paraId="50F9B47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 65 d</w:t>
            </w:r>
          </w:p>
          <w:p w14:paraId="168D735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62.500, p =0.0001</w:t>
            </w:r>
          </w:p>
          <w:p w14:paraId="4B8F250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 80d</w:t>
            </w:r>
          </w:p>
          <w:p w14:paraId="4D8C558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1.500, p =0.0001</w:t>
            </w:r>
          </w:p>
        </w:tc>
        <w:tc>
          <w:tcPr>
            <w:tcW w:w="1260" w:type="dxa"/>
            <w:vAlign w:val="center"/>
          </w:tcPr>
          <w:p w14:paraId="1BB93F8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53B2D153" w14:textId="77777777" w:rsidTr="003B7293">
        <w:tc>
          <w:tcPr>
            <w:tcW w:w="1010" w:type="dxa"/>
            <w:vAlign w:val="center"/>
          </w:tcPr>
          <w:p w14:paraId="4981AB7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2140" w:type="dxa"/>
            <w:vAlign w:val="center"/>
          </w:tcPr>
          <w:p w14:paraId="0E9B0B7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20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rat</w:t>
            </w:r>
            <w:r w:rsidRPr="00E34525">
              <w:rPr>
                <w:rFonts w:ascii="Times New Roman" w:hAnsi="Times New Roman" w:cs="Times New Roman"/>
                <w:szCs w:val="21"/>
              </w:rPr>
              <w:t>s for control</w:t>
            </w:r>
          </w:p>
          <w:p w14:paraId="6D144A1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20 rats for high energy </w:t>
            </w:r>
            <w:proofErr w:type="gramStart"/>
            <w:r w:rsidRPr="00E34525">
              <w:rPr>
                <w:rFonts w:ascii="Times New Roman" w:hAnsi="Times New Roman" w:cs="Times New Roman"/>
                <w:szCs w:val="21"/>
              </w:rPr>
              <w:t>diet  (</w:t>
            </w:r>
            <w:proofErr w:type="gramEnd"/>
            <w:r w:rsidRPr="00E34525">
              <w:rPr>
                <w:rFonts w:ascii="Times New Roman" w:hAnsi="Times New Roman" w:cs="Times New Roman"/>
                <w:szCs w:val="21"/>
              </w:rPr>
              <w:t xml:space="preserve">17 rats for high energy diet at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80 d</w:t>
            </w:r>
            <w:r w:rsidRPr="00E3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90" w:type="dxa"/>
            <w:vAlign w:val="center"/>
          </w:tcPr>
          <w:p w14:paraId="3E6A6CF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13E2B35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7B07F81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25 d</w:t>
            </w:r>
          </w:p>
          <w:p w14:paraId="7BC637A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168.000, p =0.398</w:t>
            </w:r>
          </w:p>
          <w:p w14:paraId="7E5176F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50 d</w:t>
            </w:r>
          </w:p>
          <w:p w14:paraId="164D498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89.500, p =0.002</w:t>
            </w:r>
          </w:p>
          <w:p w14:paraId="2E0AA69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65 d</w:t>
            </w:r>
          </w:p>
          <w:p w14:paraId="69A6EEC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41.500, p =0.0001</w:t>
            </w:r>
          </w:p>
          <w:p w14:paraId="44238AB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c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ontrol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szCs w:val="21"/>
              </w:rPr>
              <w:t>high energy die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at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E34525">
              <w:rPr>
                <w:rFonts w:ascii="Times New Roman" w:hAnsi="Times New Roman" w:cs="Times New Roman"/>
                <w:iCs/>
                <w:szCs w:val="21"/>
              </w:rPr>
              <w:t>80d</w:t>
            </w:r>
          </w:p>
          <w:p w14:paraId="228E0F7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 xml:space="preserve">U =13.000, p </w:t>
            </w: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=0.0001</w:t>
            </w:r>
          </w:p>
        </w:tc>
        <w:tc>
          <w:tcPr>
            <w:tcW w:w="1260" w:type="dxa"/>
            <w:vAlign w:val="center"/>
          </w:tcPr>
          <w:p w14:paraId="3EF4E2E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3B7293" w:rsidRPr="00E34525" w14:paraId="71D5973E" w14:textId="77777777" w:rsidTr="003B7293">
        <w:tc>
          <w:tcPr>
            <w:tcW w:w="1010" w:type="dxa"/>
            <w:vAlign w:val="center"/>
          </w:tcPr>
          <w:p w14:paraId="0E15499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2C</w:t>
            </w:r>
          </w:p>
        </w:tc>
        <w:tc>
          <w:tcPr>
            <w:tcW w:w="2140" w:type="dxa"/>
            <w:vAlign w:val="center"/>
          </w:tcPr>
          <w:p w14:paraId="61B45FD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20 rats for control</w:t>
            </w:r>
          </w:p>
          <w:p w14:paraId="5FCED53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20 rats for high energy diet</w:t>
            </w:r>
          </w:p>
        </w:tc>
        <w:tc>
          <w:tcPr>
            <w:tcW w:w="1890" w:type="dxa"/>
            <w:vAlign w:val="center"/>
          </w:tcPr>
          <w:p w14:paraId="1CD570D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4357099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7D1736F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1</w:t>
            </w:r>
          </w:p>
        </w:tc>
        <w:tc>
          <w:tcPr>
            <w:tcW w:w="1260" w:type="dxa"/>
            <w:vAlign w:val="center"/>
          </w:tcPr>
          <w:p w14:paraId="7EA3ED5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83.000</w:t>
            </w:r>
          </w:p>
        </w:tc>
      </w:tr>
      <w:tr w:rsidR="003B7293" w:rsidRPr="00E34525" w14:paraId="2F7AAF83" w14:textId="77777777" w:rsidTr="003B7293">
        <w:trPr>
          <w:trHeight w:val="720"/>
        </w:trPr>
        <w:tc>
          <w:tcPr>
            <w:tcW w:w="1010" w:type="dxa"/>
            <w:vAlign w:val="center"/>
          </w:tcPr>
          <w:p w14:paraId="2A1827F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2D</w:t>
            </w:r>
          </w:p>
        </w:tc>
        <w:tc>
          <w:tcPr>
            <w:tcW w:w="2140" w:type="dxa"/>
            <w:vAlign w:val="center"/>
          </w:tcPr>
          <w:p w14:paraId="7BC25E6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20 rats for control</w:t>
            </w:r>
          </w:p>
          <w:p w14:paraId="6AADC68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20 rats for high energy diet</w:t>
            </w:r>
          </w:p>
        </w:tc>
        <w:tc>
          <w:tcPr>
            <w:tcW w:w="1890" w:type="dxa"/>
            <w:vAlign w:val="center"/>
          </w:tcPr>
          <w:p w14:paraId="27A5183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039E7ED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727428C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05</w:t>
            </w:r>
          </w:p>
        </w:tc>
        <w:tc>
          <w:tcPr>
            <w:tcW w:w="1260" w:type="dxa"/>
            <w:vAlign w:val="center"/>
          </w:tcPr>
          <w:p w14:paraId="6D4C9EF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97.500</w:t>
            </w:r>
          </w:p>
        </w:tc>
      </w:tr>
      <w:tr w:rsidR="003B7293" w:rsidRPr="00E34525" w14:paraId="73FD9D59" w14:textId="77777777" w:rsidTr="003B7293">
        <w:trPr>
          <w:trHeight w:val="720"/>
        </w:trPr>
        <w:tc>
          <w:tcPr>
            <w:tcW w:w="1010" w:type="dxa"/>
            <w:vMerge w:val="restart"/>
            <w:vAlign w:val="center"/>
          </w:tcPr>
          <w:p w14:paraId="10AC095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S3</w:t>
            </w:r>
          </w:p>
        </w:tc>
        <w:tc>
          <w:tcPr>
            <w:tcW w:w="2140" w:type="dxa"/>
            <w:vAlign w:val="center"/>
          </w:tcPr>
          <w:p w14:paraId="32EEEC6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E34525">
              <w:rPr>
                <w:rFonts w:ascii="Times New Roman" w:hAnsi="Times New Roman" w:cs="Times New Roman"/>
                <w:szCs w:val="21"/>
              </w:rPr>
              <w:t>CNN2:</w:t>
            </w:r>
          </w:p>
          <w:p w14:paraId="12F0F6A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4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413425F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4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</w:t>
            </w:r>
            <w:r w:rsidRPr="00E34525">
              <w:rPr>
                <w:rFonts w:ascii="Arial" w:hAnsi="Arial" w:cs="Arial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08A1236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28D8533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test</w:t>
            </w:r>
          </w:p>
        </w:tc>
        <w:tc>
          <w:tcPr>
            <w:tcW w:w="1800" w:type="dxa"/>
            <w:vAlign w:val="center"/>
          </w:tcPr>
          <w:p w14:paraId="0DFCC67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402</w:t>
            </w:r>
          </w:p>
        </w:tc>
        <w:tc>
          <w:tcPr>
            <w:tcW w:w="1260" w:type="dxa"/>
            <w:vAlign w:val="center"/>
          </w:tcPr>
          <w:p w14:paraId="35575FA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0.902</w:t>
            </w:r>
          </w:p>
        </w:tc>
      </w:tr>
      <w:tr w:rsidR="003B7293" w:rsidRPr="00E34525" w14:paraId="3D065C1E" w14:textId="77777777" w:rsidTr="003B7293">
        <w:trPr>
          <w:trHeight w:val="720"/>
        </w:trPr>
        <w:tc>
          <w:tcPr>
            <w:tcW w:w="1010" w:type="dxa"/>
            <w:vMerge/>
            <w:vAlign w:val="center"/>
          </w:tcPr>
          <w:p w14:paraId="638A600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4E93FBA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E34525">
              <w:rPr>
                <w:rFonts w:ascii="Times New Roman" w:hAnsi="Times New Roman" w:cs="Times New Roman"/>
                <w:szCs w:val="21"/>
              </w:rPr>
              <w:t>CNN10:</w:t>
            </w:r>
          </w:p>
          <w:p w14:paraId="1E2B596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4 rats for </w:t>
            </w:r>
            <w:r w:rsidRPr="00E34525">
              <w:rPr>
                <w:rFonts w:ascii="Times New Roman" w:hAnsi="Times New Roman" w:cs="Times New Roman" w:hint="eastAsia"/>
                <w:szCs w:val="21"/>
              </w:rPr>
              <w:t>vehicle</w:t>
            </w:r>
          </w:p>
          <w:p w14:paraId="0012267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n = 4 rats for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Spadin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 xml:space="preserve"> 20μ</w:t>
            </w:r>
            <w:r w:rsidRPr="00E34525">
              <w:rPr>
                <w:rFonts w:ascii="Arial" w:hAnsi="Arial" w:cs="Arial"/>
                <w:szCs w:val="21"/>
              </w:rPr>
              <w:t>ᴍ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injection</w:t>
            </w:r>
          </w:p>
        </w:tc>
        <w:tc>
          <w:tcPr>
            <w:tcW w:w="1890" w:type="dxa"/>
            <w:vAlign w:val="center"/>
          </w:tcPr>
          <w:p w14:paraId="535AF08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62CA85EB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test</w:t>
            </w:r>
          </w:p>
        </w:tc>
        <w:tc>
          <w:tcPr>
            <w:tcW w:w="1800" w:type="dxa"/>
            <w:vAlign w:val="center"/>
          </w:tcPr>
          <w:p w14:paraId="0E80812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427</w:t>
            </w:r>
          </w:p>
        </w:tc>
        <w:tc>
          <w:tcPr>
            <w:tcW w:w="1260" w:type="dxa"/>
            <w:vAlign w:val="center"/>
          </w:tcPr>
          <w:p w14:paraId="72E7ADE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0.852</w:t>
            </w:r>
          </w:p>
        </w:tc>
      </w:tr>
      <w:tr w:rsidR="003B7293" w:rsidRPr="00E34525" w14:paraId="41C95064" w14:textId="77777777" w:rsidTr="003B7293">
        <w:trPr>
          <w:trHeight w:val="720"/>
        </w:trPr>
        <w:tc>
          <w:tcPr>
            <w:tcW w:w="1010" w:type="dxa"/>
            <w:vAlign w:val="center"/>
          </w:tcPr>
          <w:p w14:paraId="3808BA8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4A</w:t>
            </w:r>
          </w:p>
        </w:tc>
        <w:tc>
          <w:tcPr>
            <w:tcW w:w="2140" w:type="dxa"/>
            <w:vAlign w:val="center"/>
          </w:tcPr>
          <w:p w14:paraId="41E969E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prediabetes</w:t>
            </w:r>
          </w:p>
          <w:p w14:paraId="32914D2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+BL1249</w:t>
            </w:r>
          </w:p>
        </w:tc>
        <w:tc>
          <w:tcPr>
            <w:tcW w:w="1890" w:type="dxa"/>
            <w:vAlign w:val="center"/>
          </w:tcPr>
          <w:p w14:paraId="0B491FB8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0F528DD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Two-way ANOVA RM</w:t>
            </w:r>
            <w:r w:rsidRPr="00E34525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6D1758B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uchly's Test of Sphericity</w:t>
            </w:r>
          </w:p>
          <w:p w14:paraId="33B2B9B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Cambria Math" w:hAnsi="Cambria Math" w:cs="Cambria Math"/>
                <w:szCs w:val="21"/>
              </w:rPr>
              <w:t>𝜒</w:t>
            </w:r>
            <w:r w:rsidRPr="00E34525">
              <w:rPr>
                <w:rFonts w:ascii="Times New Roman" w:hAnsi="Times New Roman" w:cs="Times New Roman"/>
                <w:szCs w:val="21"/>
              </w:rPr>
              <w:t>2 =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 6.380</w:t>
            </w:r>
          </w:p>
          <w:p w14:paraId="6A8AC6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274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(passed)</w:t>
            </w:r>
          </w:p>
          <w:p w14:paraId="68EBC2A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797663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+BL1249 before injection</w:t>
            </w:r>
          </w:p>
          <w:p w14:paraId="46386AB9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 = 0.172, p = 0.687</w:t>
            </w:r>
          </w:p>
          <w:p w14:paraId="7D631DE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+BL1249 at 90 min after injection</w:t>
            </w:r>
          </w:p>
          <w:p w14:paraId="5E7E6FC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9.666, p 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11</w:t>
            </w:r>
          </w:p>
          <w:p w14:paraId="3392BE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+BL1249 at 240 min after injection</w:t>
            </w:r>
          </w:p>
          <w:p w14:paraId="1F9EFCC3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6.692, p 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27</w:t>
            </w:r>
          </w:p>
          <w:p w14:paraId="3153970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prediabetes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v.s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. +BL1249 at 360 min after injection</w:t>
            </w:r>
          </w:p>
          <w:p w14:paraId="6ED61812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11.201, p =</w:t>
            </w:r>
            <w:r w:rsidRPr="00E34525">
              <w:rPr>
                <w:i/>
              </w:rPr>
              <w:t xml:space="preserve"> </w:t>
            </w:r>
            <w:r w:rsidRPr="00E34525">
              <w:rPr>
                <w:rFonts w:ascii="Times New Roman" w:hAnsi="Times New Roman" w:cs="Times New Roman"/>
                <w:i/>
                <w:szCs w:val="21"/>
              </w:rPr>
              <w:t>0.007</w:t>
            </w:r>
          </w:p>
        </w:tc>
        <w:tc>
          <w:tcPr>
            <w:tcW w:w="1260" w:type="dxa"/>
            <w:vAlign w:val="center"/>
          </w:tcPr>
          <w:p w14:paraId="266668A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B7293" w:rsidRPr="00E34525" w14:paraId="5FCA1C23" w14:textId="77777777" w:rsidTr="003B7293">
        <w:trPr>
          <w:trHeight w:val="720"/>
        </w:trPr>
        <w:tc>
          <w:tcPr>
            <w:tcW w:w="1010" w:type="dxa"/>
            <w:vAlign w:val="center"/>
          </w:tcPr>
          <w:p w14:paraId="631DEC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2140" w:type="dxa"/>
            <w:vAlign w:val="center"/>
          </w:tcPr>
          <w:p w14:paraId="0E19658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prediabetes</w:t>
            </w:r>
          </w:p>
          <w:p w14:paraId="7F58A7A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 6 rats for +BL1249</w:t>
            </w:r>
          </w:p>
        </w:tc>
        <w:tc>
          <w:tcPr>
            <w:tcW w:w="1890" w:type="dxa"/>
            <w:vAlign w:val="center"/>
          </w:tcPr>
          <w:p w14:paraId="0725D4E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5165137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test</w:t>
            </w:r>
          </w:p>
        </w:tc>
        <w:tc>
          <w:tcPr>
            <w:tcW w:w="1800" w:type="dxa"/>
            <w:vAlign w:val="center"/>
          </w:tcPr>
          <w:p w14:paraId="2DA8472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011</w:t>
            </w:r>
          </w:p>
        </w:tc>
        <w:tc>
          <w:tcPr>
            <w:tcW w:w="1260" w:type="dxa"/>
            <w:vAlign w:val="center"/>
          </w:tcPr>
          <w:p w14:paraId="2BBF2A6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3.120</w:t>
            </w:r>
          </w:p>
        </w:tc>
      </w:tr>
      <w:tr w:rsidR="003B7293" w:rsidRPr="00E34525" w14:paraId="642C0184" w14:textId="77777777" w:rsidTr="003B7293">
        <w:tc>
          <w:tcPr>
            <w:tcW w:w="1010" w:type="dxa"/>
            <w:vAlign w:val="center"/>
          </w:tcPr>
          <w:p w14:paraId="67A6547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5B</w:t>
            </w:r>
          </w:p>
          <w:p w14:paraId="730231D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(left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pannel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  <w:vAlign w:val="center"/>
          </w:tcPr>
          <w:p w14:paraId="363EE73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3 rats for siRNA sham</w:t>
            </w:r>
          </w:p>
          <w:p w14:paraId="2637ED7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3 rats for siRNA TREK2</w:t>
            </w:r>
          </w:p>
        </w:tc>
        <w:tc>
          <w:tcPr>
            <w:tcW w:w="1890" w:type="dxa"/>
            <w:vAlign w:val="center"/>
          </w:tcPr>
          <w:p w14:paraId="4A9CA2B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passed/passed</w:t>
            </w:r>
          </w:p>
        </w:tc>
        <w:tc>
          <w:tcPr>
            <w:tcW w:w="1980" w:type="dxa"/>
            <w:vAlign w:val="center"/>
          </w:tcPr>
          <w:p w14:paraId="761B868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t-test</w:t>
            </w:r>
          </w:p>
        </w:tc>
        <w:tc>
          <w:tcPr>
            <w:tcW w:w="1800" w:type="dxa"/>
            <w:vAlign w:val="center"/>
          </w:tcPr>
          <w:p w14:paraId="19048B1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861</w:t>
            </w:r>
          </w:p>
        </w:tc>
        <w:tc>
          <w:tcPr>
            <w:tcW w:w="1260" w:type="dxa"/>
            <w:vAlign w:val="center"/>
          </w:tcPr>
          <w:p w14:paraId="5E57AA4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t =-0.186</w:t>
            </w:r>
          </w:p>
        </w:tc>
      </w:tr>
      <w:tr w:rsidR="003B7293" w:rsidRPr="00E34525" w14:paraId="46355088" w14:textId="77777777" w:rsidTr="003B7293">
        <w:trPr>
          <w:trHeight w:val="735"/>
        </w:trPr>
        <w:tc>
          <w:tcPr>
            <w:tcW w:w="1010" w:type="dxa"/>
            <w:vAlign w:val="center"/>
          </w:tcPr>
          <w:p w14:paraId="074306BD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lastRenderedPageBreak/>
              <w:t>S</w:t>
            </w:r>
            <w:r w:rsidRPr="00E34525">
              <w:rPr>
                <w:rFonts w:ascii="Times New Roman" w:hAnsi="Times New Roman" w:cs="Times New Roman"/>
                <w:szCs w:val="21"/>
              </w:rPr>
              <w:t>5B</w:t>
            </w:r>
          </w:p>
          <w:p w14:paraId="316635B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 xml:space="preserve">(right </w:t>
            </w:r>
            <w:proofErr w:type="spellStart"/>
            <w:r w:rsidRPr="00E34525">
              <w:rPr>
                <w:rFonts w:ascii="Times New Roman" w:hAnsi="Times New Roman" w:cs="Times New Roman"/>
                <w:szCs w:val="21"/>
              </w:rPr>
              <w:t>pannel</w:t>
            </w:r>
            <w:proofErr w:type="spellEnd"/>
            <w:r w:rsidRPr="00E3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0" w:type="dxa"/>
            <w:vAlign w:val="center"/>
          </w:tcPr>
          <w:p w14:paraId="392751A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3 rats for siRNA sham</w:t>
            </w:r>
          </w:p>
          <w:p w14:paraId="3475030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szCs w:val="21"/>
              </w:rPr>
              <w:t>n =3 rats for siRNA TREK1</w:t>
            </w:r>
          </w:p>
        </w:tc>
        <w:tc>
          <w:tcPr>
            <w:tcW w:w="1890" w:type="dxa"/>
            <w:vAlign w:val="center"/>
          </w:tcPr>
          <w:p w14:paraId="08032C8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34525">
              <w:rPr>
                <w:rFonts w:ascii="Times New Roman" w:hAnsi="Times New Roman" w:cs="Times New Roman"/>
                <w:szCs w:val="21"/>
              </w:rPr>
              <w:t>ailed</w:t>
            </w:r>
          </w:p>
        </w:tc>
        <w:tc>
          <w:tcPr>
            <w:tcW w:w="1980" w:type="dxa"/>
            <w:vAlign w:val="center"/>
          </w:tcPr>
          <w:p w14:paraId="7CD09F04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szCs w:val="21"/>
              </w:rPr>
              <w:t>Mann Whitney U</w:t>
            </w:r>
            <w:r w:rsidRPr="00E34525">
              <w:rPr>
                <w:rFonts w:ascii="Times New Roman" w:hAnsi="Times New Roman" w:cs="Times New Roman"/>
                <w:szCs w:val="21"/>
              </w:rPr>
              <w:t xml:space="preserve"> -test</w:t>
            </w:r>
          </w:p>
        </w:tc>
        <w:tc>
          <w:tcPr>
            <w:tcW w:w="1800" w:type="dxa"/>
            <w:vAlign w:val="center"/>
          </w:tcPr>
          <w:p w14:paraId="6A716A7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p =0.700</w:t>
            </w:r>
          </w:p>
        </w:tc>
        <w:tc>
          <w:tcPr>
            <w:tcW w:w="1260" w:type="dxa"/>
            <w:vAlign w:val="center"/>
          </w:tcPr>
          <w:p w14:paraId="1C0D52F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4525">
              <w:rPr>
                <w:rFonts w:ascii="Times New Roman" w:hAnsi="Times New Roman" w:cs="Times New Roman"/>
                <w:i/>
                <w:iCs/>
                <w:szCs w:val="21"/>
              </w:rPr>
              <w:t>U =3.000</w:t>
            </w:r>
          </w:p>
        </w:tc>
      </w:tr>
      <w:tr w:rsidR="003B7293" w:rsidRPr="00E34525" w14:paraId="360F0FDA" w14:textId="77777777" w:rsidTr="003B7293">
        <w:trPr>
          <w:trHeight w:val="735"/>
        </w:trPr>
        <w:tc>
          <w:tcPr>
            <w:tcW w:w="1010" w:type="dxa"/>
            <w:vMerge w:val="restart"/>
            <w:vAlign w:val="center"/>
          </w:tcPr>
          <w:p w14:paraId="065F5A1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130FA7F5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5AAB0AB0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6EC5F3FA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3B2DA93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61C0A1E1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3B7293" w:rsidRPr="00E34525" w14:paraId="7944862D" w14:textId="77777777" w:rsidTr="003B7293">
        <w:trPr>
          <w:trHeight w:val="735"/>
        </w:trPr>
        <w:tc>
          <w:tcPr>
            <w:tcW w:w="1010" w:type="dxa"/>
            <w:vMerge/>
            <w:vAlign w:val="center"/>
          </w:tcPr>
          <w:p w14:paraId="7ADFF33C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vAlign w:val="center"/>
          </w:tcPr>
          <w:p w14:paraId="7C834B37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vAlign w:val="center"/>
          </w:tcPr>
          <w:p w14:paraId="53E9781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3EB0CE9E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800" w:type="dxa"/>
            <w:vAlign w:val="center"/>
          </w:tcPr>
          <w:p w14:paraId="1FF34916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0" w:type="dxa"/>
            <w:vAlign w:val="center"/>
          </w:tcPr>
          <w:p w14:paraId="5347819F" w14:textId="77777777" w:rsidR="00E34525" w:rsidRPr="00E34525" w:rsidRDefault="00E34525" w:rsidP="00E51906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</w:tbl>
    <w:p w14:paraId="4AB84E72" w14:textId="77777777" w:rsidR="00E34525" w:rsidRPr="00E34525" w:rsidRDefault="00E34525" w:rsidP="00585211">
      <w:pPr>
        <w:spacing w:line="480" w:lineRule="auto"/>
        <w:ind w:left="105" w:hangingChars="50" w:hanging="105"/>
        <w:rPr>
          <w:rFonts w:ascii="Arial" w:hAnsi="Arial" w:cs="Arial"/>
          <w:szCs w:val="21"/>
        </w:rPr>
      </w:pPr>
    </w:p>
    <w:sectPr w:rsidR="00E34525" w:rsidRPr="00E34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248CC7" w14:textId="77777777" w:rsidR="00D74D91" w:rsidRDefault="00D74D91" w:rsidP="00B0672E">
      <w:r>
        <w:separator/>
      </w:r>
    </w:p>
  </w:endnote>
  <w:endnote w:type="continuationSeparator" w:id="0">
    <w:p w14:paraId="08466CD0" w14:textId="77777777" w:rsidR="00D74D91" w:rsidRDefault="00D74D91" w:rsidP="00B06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365C57" w14:textId="77777777" w:rsidR="00D74D91" w:rsidRDefault="00D74D91" w:rsidP="00B0672E">
      <w:r>
        <w:separator/>
      </w:r>
    </w:p>
  </w:footnote>
  <w:footnote w:type="continuationSeparator" w:id="0">
    <w:p w14:paraId="5677A48B" w14:textId="77777777" w:rsidR="00D74D91" w:rsidRDefault="00D74D91" w:rsidP="00B067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FkZjQyZjMxNDRmMzI1MGRiODM3ZjNiNTNmMDNlODkifQ=="/>
  </w:docVars>
  <w:rsids>
    <w:rsidRoot w:val="00DE6CDB"/>
    <w:rsid w:val="000025A8"/>
    <w:rsid w:val="000036E5"/>
    <w:rsid w:val="000041C0"/>
    <w:rsid w:val="00010D23"/>
    <w:rsid w:val="000116E5"/>
    <w:rsid w:val="0001532D"/>
    <w:rsid w:val="00015A63"/>
    <w:rsid w:val="00017099"/>
    <w:rsid w:val="00020377"/>
    <w:rsid w:val="00020BD5"/>
    <w:rsid w:val="0002244C"/>
    <w:rsid w:val="000228C2"/>
    <w:rsid w:val="00022D9E"/>
    <w:rsid w:val="00023198"/>
    <w:rsid w:val="0002323A"/>
    <w:rsid w:val="0002361A"/>
    <w:rsid w:val="000246A7"/>
    <w:rsid w:val="00026165"/>
    <w:rsid w:val="00031AA7"/>
    <w:rsid w:val="000322EB"/>
    <w:rsid w:val="000332D0"/>
    <w:rsid w:val="00045E78"/>
    <w:rsid w:val="00046382"/>
    <w:rsid w:val="0005170F"/>
    <w:rsid w:val="000541D0"/>
    <w:rsid w:val="0005432B"/>
    <w:rsid w:val="000543FF"/>
    <w:rsid w:val="000563DA"/>
    <w:rsid w:val="00066EFF"/>
    <w:rsid w:val="00070B36"/>
    <w:rsid w:val="00070E16"/>
    <w:rsid w:val="0007362B"/>
    <w:rsid w:val="00076519"/>
    <w:rsid w:val="0008144D"/>
    <w:rsid w:val="00082591"/>
    <w:rsid w:val="00082623"/>
    <w:rsid w:val="000847D4"/>
    <w:rsid w:val="00085344"/>
    <w:rsid w:val="000936F8"/>
    <w:rsid w:val="000B03B6"/>
    <w:rsid w:val="000B11E3"/>
    <w:rsid w:val="000B1EDD"/>
    <w:rsid w:val="000B21C9"/>
    <w:rsid w:val="000C0638"/>
    <w:rsid w:val="000C1058"/>
    <w:rsid w:val="000C4A5E"/>
    <w:rsid w:val="000C5B22"/>
    <w:rsid w:val="000C5E92"/>
    <w:rsid w:val="000C64CA"/>
    <w:rsid w:val="000D2067"/>
    <w:rsid w:val="000D726D"/>
    <w:rsid w:val="000F30A3"/>
    <w:rsid w:val="000F3732"/>
    <w:rsid w:val="000F5D32"/>
    <w:rsid w:val="000F6738"/>
    <w:rsid w:val="000F6ABE"/>
    <w:rsid w:val="00100C4E"/>
    <w:rsid w:val="00101EE9"/>
    <w:rsid w:val="00102A13"/>
    <w:rsid w:val="001057BF"/>
    <w:rsid w:val="00105E21"/>
    <w:rsid w:val="001111DA"/>
    <w:rsid w:val="00120EE6"/>
    <w:rsid w:val="001222F4"/>
    <w:rsid w:val="00122AB2"/>
    <w:rsid w:val="00122BF3"/>
    <w:rsid w:val="001232B8"/>
    <w:rsid w:val="001251B9"/>
    <w:rsid w:val="001317E8"/>
    <w:rsid w:val="00135EA5"/>
    <w:rsid w:val="00136A05"/>
    <w:rsid w:val="001378C2"/>
    <w:rsid w:val="0014108A"/>
    <w:rsid w:val="00142C57"/>
    <w:rsid w:val="00144091"/>
    <w:rsid w:val="00145DA3"/>
    <w:rsid w:val="00147C53"/>
    <w:rsid w:val="0016365E"/>
    <w:rsid w:val="0016668D"/>
    <w:rsid w:val="00167E99"/>
    <w:rsid w:val="001736EF"/>
    <w:rsid w:val="00174B4E"/>
    <w:rsid w:val="00174CF1"/>
    <w:rsid w:val="001851E7"/>
    <w:rsid w:val="00192420"/>
    <w:rsid w:val="0019243C"/>
    <w:rsid w:val="001929B7"/>
    <w:rsid w:val="00193A00"/>
    <w:rsid w:val="00195AFA"/>
    <w:rsid w:val="001961A1"/>
    <w:rsid w:val="001B0800"/>
    <w:rsid w:val="001B1781"/>
    <w:rsid w:val="001B1F17"/>
    <w:rsid w:val="001B59B5"/>
    <w:rsid w:val="001C03CC"/>
    <w:rsid w:val="001C1449"/>
    <w:rsid w:val="001C1BEF"/>
    <w:rsid w:val="001C2DDF"/>
    <w:rsid w:val="001C411E"/>
    <w:rsid w:val="001D41AD"/>
    <w:rsid w:val="001D4AF8"/>
    <w:rsid w:val="001D67AC"/>
    <w:rsid w:val="001E78DA"/>
    <w:rsid w:val="001F0C1A"/>
    <w:rsid w:val="001F48DE"/>
    <w:rsid w:val="001F5D42"/>
    <w:rsid w:val="001F6941"/>
    <w:rsid w:val="001F7AD7"/>
    <w:rsid w:val="0020031D"/>
    <w:rsid w:val="002015E2"/>
    <w:rsid w:val="002045B7"/>
    <w:rsid w:val="002074BA"/>
    <w:rsid w:val="00211FBA"/>
    <w:rsid w:val="00217295"/>
    <w:rsid w:val="00221569"/>
    <w:rsid w:val="00221DC6"/>
    <w:rsid w:val="00222CF6"/>
    <w:rsid w:val="00222E14"/>
    <w:rsid w:val="00223FE9"/>
    <w:rsid w:val="00225940"/>
    <w:rsid w:val="00231689"/>
    <w:rsid w:val="00233A80"/>
    <w:rsid w:val="00237323"/>
    <w:rsid w:val="00237DAD"/>
    <w:rsid w:val="00240B08"/>
    <w:rsid w:val="00242AE6"/>
    <w:rsid w:val="00244084"/>
    <w:rsid w:val="00244324"/>
    <w:rsid w:val="00244F2F"/>
    <w:rsid w:val="00251812"/>
    <w:rsid w:val="00251B7C"/>
    <w:rsid w:val="00255CA0"/>
    <w:rsid w:val="002633B4"/>
    <w:rsid w:val="0026569A"/>
    <w:rsid w:val="0027028F"/>
    <w:rsid w:val="00271312"/>
    <w:rsid w:val="00276DD3"/>
    <w:rsid w:val="00277BD1"/>
    <w:rsid w:val="0028225A"/>
    <w:rsid w:val="002825B4"/>
    <w:rsid w:val="0028536B"/>
    <w:rsid w:val="00290231"/>
    <w:rsid w:val="0029152B"/>
    <w:rsid w:val="002964E4"/>
    <w:rsid w:val="002A093D"/>
    <w:rsid w:val="002A28E8"/>
    <w:rsid w:val="002A3A8D"/>
    <w:rsid w:val="002A3BD7"/>
    <w:rsid w:val="002A4C0A"/>
    <w:rsid w:val="002A58E1"/>
    <w:rsid w:val="002A5FC0"/>
    <w:rsid w:val="002B2BC1"/>
    <w:rsid w:val="002C5008"/>
    <w:rsid w:val="002D53EA"/>
    <w:rsid w:val="002D55D8"/>
    <w:rsid w:val="002D5D39"/>
    <w:rsid w:val="002D6B80"/>
    <w:rsid w:val="002D73D1"/>
    <w:rsid w:val="002E101C"/>
    <w:rsid w:val="002E1A64"/>
    <w:rsid w:val="002E1B4E"/>
    <w:rsid w:val="002E2604"/>
    <w:rsid w:val="002E5789"/>
    <w:rsid w:val="002E693B"/>
    <w:rsid w:val="002F107B"/>
    <w:rsid w:val="002F58EF"/>
    <w:rsid w:val="002F6874"/>
    <w:rsid w:val="002F6C70"/>
    <w:rsid w:val="0030515D"/>
    <w:rsid w:val="00307B20"/>
    <w:rsid w:val="00307D6E"/>
    <w:rsid w:val="00310F06"/>
    <w:rsid w:val="00311103"/>
    <w:rsid w:val="0031198A"/>
    <w:rsid w:val="00311A9A"/>
    <w:rsid w:val="0031287B"/>
    <w:rsid w:val="00312BE8"/>
    <w:rsid w:val="00314BFC"/>
    <w:rsid w:val="00321CE3"/>
    <w:rsid w:val="00324A0A"/>
    <w:rsid w:val="00326DFC"/>
    <w:rsid w:val="0033060E"/>
    <w:rsid w:val="00331C38"/>
    <w:rsid w:val="00337414"/>
    <w:rsid w:val="003433FE"/>
    <w:rsid w:val="00350FF3"/>
    <w:rsid w:val="003526FB"/>
    <w:rsid w:val="00352891"/>
    <w:rsid w:val="003556CD"/>
    <w:rsid w:val="003622D5"/>
    <w:rsid w:val="003641A7"/>
    <w:rsid w:val="00366E10"/>
    <w:rsid w:val="003701C5"/>
    <w:rsid w:val="00370AFD"/>
    <w:rsid w:val="00371AFA"/>
    <w:rsid w:val="00372330"/>
    <w:rsid w:val="00375939"/>
    <w:rsid w:val="00376351"/>
    <w:rsid w:val="003779CF"/>
    <w:rsid w:val="00383357"/>
    <w:rsid w:val="003845FB"/>
    <w:rsid w:val="00384EC2"/>
    <w:rsid w:val="0038511C"/>
    <w:rsid w:val="00385717"/>
    <w:rsid w:val="00386244"/>
    <w:rsid w:val="00390036"/>
    <w:rsid w:val="00391142"/>
    <w:rsid w:val="00393094"/>
    <w:rsid w:val="0039350A"/>
    <w:rsid w:val="00394906"/>
    <w:rsid w:val="003963D0"/>
    <w:rsid w:val="003A0421"/>
    <w:rsid w:val="003A0D4E"/>
    <w:rsid w:val="003A191C"/>
    <w:rsid w:val="003A2AE5"/>
    <w:rsid w:val="003A2B1B"/>
    <w:rsid w:val="003A2B9F"/>
    <w:rsid w:val="003A3982"/>
    <w:rsid w:val="003A4247"/>
    <w:rsid w:val="003A521A"/>
    <w:rsid w:val="003A6488"/>
    <w:rsid w:val="003A6886"/>
    <w:rsid w:val="003A7CD2"/>
    <w:rsid w:val="003B131B"/>
    <w:rsid w:val="003B19EB"/>
    <w:rsid w:val="003B4153"/>
    <w:rsid w:val="003B4FE4"/>
    <w:rsid w:val="003B5398"/>
    <w:rsid w:val="003B7293"/>
    <w:rsid w:val="003C0BEC"/>
    <w:rsid w:val="003C2949"/>
    <w:rsid w:val="003D11E6"/>
    <w:rsid w:val="003D145C"/>
    <w:rsid w:val="003D31E1"/>
    <w:rsid w:val="003D4271"/>
    <w:rsid w:val="003D4B9D"/>
    <w:rsid w:val="003D4E7F"/>
    <w:rsid w:val="003D4F02"/>
    <w:rsid w:val="003D5196"/>
    <w:rsid w:val="003D5341"/>
    <w:rsid w:val="003D5521"/>
    <w:rsid w:val="003D67E5"/>
    <w:rsid w:val="003E09B8"/>
    <w:rsid w:val="003E1982"/>
    <w:rsid w:val="003E2211"/>
    <w:rsid w:val="003E2CD8"/>
    <w:rsid w:val="003E2D6A"/>
    <w:rsid w:val="003E3BCE"/>
    <w:rsid w:val="003E3CA4"/>
    <w:rsid w:val="003F0935"/>
    <w:rsid w:val="003F1BB5"/>
    <w:rsid w:val="003F3F85"/>
    <w:rsid w:val="00400A5A"/>
    <w:rsid w:val="00401F0F"/>
    <w:rsid w:val="004020BA"/>
    <w:rsid w:val="0040373D"/>
    <w:rsid w:val="00403ADA"/>
    <w:rsid w:val="004141ED"/>
    <w:rsid w:val="004237AF"/>
    <w:rsid w:val="00425995"/>
    <w:rsid w:val="004272B5"/>
    <w:rsid w:val="00431AD3"/>
    <w:rsid w:val="004335D8"/>
    <w:rsid w:val="004359FA"/>
    <w:rsid w:val="00442493"/>
    <w:rsid w:val="0044535F"/>
    <w:rsid w:val="00446571"/>
    <w:rsid w:val="0044688D"/>
    <w:rsid w:val="0044717A"/>
    <w:rsid w:val="0044775E"/>
    <w:rsid w:val="00447F5C"/>
    <w:rsid w:val="00450BBC"/>
    <w:rsid w:val="0045326B"/>
    <w:rsid w:val="00454ADB"/>
    <w:rsid w:val="004564F0"/>
    <w:rsid w:val="00457C15"/>
    <w:rsid w:val="0046183B"/>
    <w:rsid w:val="00465688"/>
    <w:rsid w:val="00467B15"/>
    <w:rsid w:val="00471145"/>
    <w:rsid w:val="00471505"/>
    <w:rsid w:val="00473E45"/>
    <w:rsid w:val="00474304"/>
    <w:rsid w:val="00487A2E"/>
    <w:rsid w:val="00487B75"/>
    <w:rsid w:val="00491ECF"/>
    <w:rsid w:val="0049324A"/>
    <w:rsid w:val="00497709"/>
    <w:rsid w:val="00497E72"/>
    <w:rsid w:val="004A1524"/>
    <w:rsid w:val="004A1F2F"/>
    <w:rsid w:val="004A7AF6"/>
    <w:rsid w:val="004B0A71"/>
    <w:rsid w:val="004B2A41"/>
    <w:rsid w:val="004B76BC"/>
    <w:rsid w:val="004C0DB4"/>
    <w:rsid w:val="004C2552"/>
    <w:rsid w:val="004C2A35"/>
    <w:rsid w:val="004C4D3B"/>
    <w:rsid w:val="004C5ACC"/>
    <w:rsid w:val="004C6E6E"/>
    <w:rsid w:val="004C74CD"/>
    <w:rsid w:val="004C7C40"/>
    <w:rsid w:val="004D022B"/>
    <w:rsid w:val="004D1774"/>
    <w:rsid w:val="004D23D5"/>
    <w:rsid w:val="004E0AD9"/>
    <w:rsid w:val="004E0CC0"/>
    <w:rsid w:val="004E66D9"/>
    <w:rsid w:val="004E6F6F"/>
    <w:rsid w:val="004F0C81"/>
    <w:rsid w:val="004F10E5"/>
    <w:rsid w:val="004F14BF"/>
    <w:rsid w:val="004F31B0"/>
    <w:rsid w:val="004F6030"/>
    <w:rsid w:val="004F7AB3"/>
    <w:rsid w:val="0050072B"/>
    <w:rsid w:val="00500819"/>
    <w:rsid w:val="005012F1"/>
    <w:rsid w:val="00501524"/>
    <w:rsid w:val="005048E1"/>
    <w:rsid w:val="00505B90"/>
    <w:rsid w:val="00511ED1"/>
    <w:rsid w:val="00515576"/>
    <w:rsid w:val="00516DF2"/>
    <w:rsid w:val="005171AF"/>
    <w:rsid w:val="00517BEC"/>
    <w:rsid w:val="00520552"/>
    <w:rsid w:val="005229D9"/>
    <w:rsid w:val="00522C4B"/>
    <w:rsid w:val="0052681E"/>
    <w:rsid w:val="00527B00"/>
    <w:rsid w:val="005335B8"/>
    <w:rsid w:val="005338A4"/>
    <w:rsid w:val="00535D0E"/>
    <w:rsid w:val="005418CD"/>
    <w:rsid w:val="00553380"/>
    <w:rsid w:val="005558B0"/>
    <w:rsid w:val="005558D5"/>
    <w:rsid w:val="00561127"/>
    <w:rsid w:val="0056772C"/>
    <w:rsid w:val="0057412A"/>
    <w:rsid w:val="0057583F"/>
    <w:rsid w:val="00576A8C"/>
    <w:rsid w:val="00585211"/>
    <w:rsid w:val="00585C27"/>
    <w:rsid w:val="00586129"/>
    <w:rsid w:val="0058657F"/>
    <w:rsid w:val="00591CE8"/>
    <w:rsid w:val="0059544A"/>
    <w:rsid w:val="00595FB2"/>
    <w:rsid w:val="00597005"/>
    <w:rsid w:val="005A03F6"/>
    <w:rsid w:val="005A2020"/>
    <w:rsid w:val="005A243F"/>
    <w:rsid w:val="005A4886"/>
    <w:rsid w:val="005A6B32"/>
    <w:rsid w:val="005A6F48"/>
    <w:rsid w:val="005B03A3"/>
    <w:rsid w:val="005B0A14"/>
    <w:rsid w:val="005B10C2"/>
    <w:rsid w:val="005B1464"/>
    <w:rsid w:val="005B1FB1"/>
    <w:rsid w:val="005B2613"/>
    <w:rsid w:val="005B3A0D"/>
    <w:rsid w:val="005B477C"/>
    <w:rsid w:val="005B47E0"/>
    <w:rsid w:val="005C2C3D"/>
    <w:rsid w:val="005C3567"/>
    <w:rsid w:val="005C5FAD"/>
    <w:rsid w:val="005C7E48"/>
    <w:rsid w:val="005D728C"/>
    <w:rsid w:val="005E64A7"/>
    <w:rsid w:val="005F1CDC"/>
    <w:rsid w:val="005F3614"/>
    <w:rsid w:val="005F41F5"/>
    <w:rsid w:val="00606D5F"/>
    <w:rsid w:val="00611142"/>
    <w:rsid w:val="00611D6F"/>
    <w:rsid w:val="00616452"/>
    <w:rsid w:val="0061647A"/>
    <w:rsid w:val="00616B28"/>
    <w:rsid w:val="00620349"/>
    <w:rsid w:val="00625F99"/>
    <w:rsid w:val="00637C86"/>
    <w:rsid w:val="00641018"/>
    <w:rsid w:val="00641576"/>
    <w:rsid w:val="00642E6B"/>
    <w:rsid w:val="006437EF"/>
    <w:rsid w:val="00645802"/>
    <w:rsid w:val="006468E1"/>
    <w:rsid w:val="00646B51"/>
    <w:rsid w:val="006471EF"/>
    <w:rsid w:val="00650C25"/>
    <w:rsid w:val="00653555"/>
    <w:rsid w:val="00654D63"/>
    <w:rsid w:val="00657AFA"/>
    <w:rsid w:val="00663FE6"/>
    <w:rsid w:val="00665658"/>
    <w:rsid w:val="0066790E"/>
    <w:rsid w:val="00673AE3"/>
    <w:rsid w:val="00675FBA"/>
    <w:rsid w:val="006857BB"/>
    <w:rsid w:val="00690597"/>
    <w:rsid w:val="00693B3F"/>
    <w:rsid w:val="006945AD"/>
    <w:rsid w:val="0069576B"/>
    <w:rsid w:val="0069683A"/>
    <w:rsid w:val="00697D8D"/>
    <w:rsid w:val="006A1FFC"/>
    <w:rsid w:val="006A7691"/>
    <w:rsid w:val="006B0A8A"/>
    <w:rsid w:val="006B17FC"/>
    <w:rsid w:val="006B35AB"/>
    <w:rsid w:val="006B4BB5"/>
    <w:rsid w:val="006B58F7"/>
    <w:rsid w:val="006B590C"/>
    <w:rsid w:val="006B7670"/>
    <w:rsid w:val="006C155C"/>
    <w:rsid w:val="006C362B"/>
    <w:rsid w:val="006C4FE0"/>
    <w:rsid w:val="006C5B3C"/>
    <w:rsid w:val="006C756C"/>
    <w:rsid w:val="006C771C"/>
    <w:rsid w:val="006D64EA"/>
    <w:rsid w:val="006D6B39"/>
    <w:rsid w:val="006E00E3"/>
    <w:rsid w:val="006E4102"/>
    <w:rsid w:val="006E5DC0"/>
    <w:rsid w:val="006E7C1C"/>
    <w:rsid w:val="006F0D89"/>
    <w:rsid w:val="006F0FFE"/>
    <w:rsid w:val="006F2F79"/>
    <w:rsid w:val="006F3F6B"/>
    <w:rsid w:val="006F5CBD"/>
    <w:rsid w:val="006F60B0"/>
    <w:rsid w:val="006F726C"/>
    <w:rsid w:val="00701A3F"/>
    <w:rsid w:val="00703B6E"/>
    <w:rsid w:val="00705143"/>
    <w:rsid w:val="00705A8A"/>
    <w:rsid w:val="00706016"/>
    <w:rsid w:val="00712583"/>
    <w:rsid w:val="007128F6"/>
    <w:rsid w:val="00712C9F"/>
    <w:rsid w:val="00714DAB"/>
    <w:rsid w:val="00716C5E"/>
    <w:rsid w:val="007233E6"/>
    <w:rsid w:val="007263C0"/>
    <w:rsid w:val="00731811"/>
    <w:rsid w:val="00733009"/>
    <w:rsid w:val="0074261F"/>
    <w:rsid w:val="00746773"/>
    <w:rsid w:val="007562E7"/>
    <w:rsid w:val="007573F5"/>
    <w:rsid w:val="00757C8E"/>
    <w:rsid w:val="0076067D"/>
    <w:rsid w:val="00761941"/>
    <w:rsid w:val="0076638F"/>
    <w:rsid w:val="00770691"/>
    <w:rsid w:val="007776CC"/>
    <w:rsid w:val="007777B3"/>
    <w:rsid w:val="007830F9"/>
    <w:rsid w:val="0078466A"/>
    <w:rsid w:val="00785C25"/>
    <w:rsid w:val="007864E9"/>
    <w:rsid w:val="00786883"/>
    <w:rsid w:val="00786E3A"/>
    <w:rsid w:val="0078771A"/>
    <w:rsid w:val="007921C6"/>
    <w:rsid w:val="007942B7"/>
    <w:rsid w:val="00794ACA"/>
    <w:rsid w:val="00794BB2"/>
    <w:rsid w:val="00796868"/>
    <w:rsid w:val="00797E8D"/>
    <w:rsid w:val="007A0A59"/>
    <w:rsid w:val="007A466D"/>
    <w:rsid w:val="007A645A"/>
    <w:rsid w:val="007B01FA"/>
    <w:rsid w:val="007B0625"/>
    <w:rsid w:val="007B1FA7"/>
    <w:rsid w:val="007B3055"/>
    <w:rsid w:val="007B5AA2"/>
    <w:rsid w:val="007C1733"/>
    <w:rsid w:val="007C2728"/>
    <w:rsid w:val="007C553A"/>
    <w:rsid w:val="007D05D2"/>
    <w:rsid w:val="007D5C95"/>
    <w:rsid w:val="007E0163"/>
    <w:rsid w:val="007E04A2"/>
    <w:rsid w:val="007E09C1"/>
    <w:rsid w:val="007E09F8"/>
    <w:rsid w:val="007E3F39"/>
    <w:rsid w:val="007E6CC2"/>
    <w:rsid w:val="007E7A0E"/>
    <w:rsid w:val="007E7A85"/>
    <w:rsid w:val="007F1AB7"/>
    <w:rsid w:val="007F2235"/>
    <w:rsid w:val="007F33CF"/>
    <w:rsid w:val="007F593E"/>
    <w:rsid w:val="007F7D79"/>
    <w:rsid w:val="00800149"/>
    <w:rsid w:val="00803510"/>
    <w:rsid w:val="00805336"/>
    <w:rsid w:val="00806D5D"/>
    <w:rsid w:val="0080785C"/>
    <w:rsid w:val="00810A99"/>
    <w:rsid w:val="00813D65"/>
    <w:rsid w:val="00815BA5"/>
    <w:rsid w:val="00815BAE"/>
    <w:rsid w:val="0081619E"/>
    <w:rsid w:val="00816494"/>
    <w:rsid w:val="00816C26"/>
    <w:rsid w:val="008223C0"/>
    <w:rsid w:val="00824588"/>
    <w:rsid w:val="0082639F"/>
    <w:rsid w:val="00827E10"/>
    <w:rsid w:val="008313DC"/>
    <w:rsid w:val="008321C3"/>
    <w:rsid w:val="00832517"/>
    <w:rsid w:val="00832EA1"/>
    <w:rsid w:val="008338BE"/>
    <w:rsid w:val="0083495E"/>
    <w:rsid w:val="00842409"/>
    <w:rsid w:val="00843EFF"/>
    <w:rsid w:val="008477A4"/>
    <w:rsid w:val="0085085F"/>
    <w:rsid w:val="008607BB"/>
    <w:rsid w:val="00863F0C"/>
    <w:rsid w:val="00866B6F"/>
    <w:rsid w:val="00871425"/>
    <w:rsid w:val="00871CF2"/>
    <w:rsid w:val="00872CD5"/>
    <w:rsid w:val="008779A0"/>
    <w:rsid w:val="0088014F"/>
    <w:rsid w:val="00883CC0"/>
    <w:rsid w:val="0088482E"/>
    <w:rsid w:val="0088587D"/>
    <w:rsid w:val="008874C4"/>
    <w:rsid w:val="00887AFD"/>
    <w:rsid w:val="00890AE2"/>
    <w:rsid w:val="00892D67"/>
    <w:rsid w:val="008944C5"/>
    <w:rsid w:val="00895C94"/>
    <w:rsid w:val="008970CD"/>
    <w:rsid w:val="008A0488"/>
    <w:rsid w:val="008A5F33"/>
    <w:rsid w:val="008A7114"/>
    <w:rsid w:val="008A7C0D"/>
    <w:rsid w:val="008B015A"/>
    <w:rsid w:val="008B0553"/>
    <w:rsid w:val="008B120D"/>
    <w:rsid w:val="008B3058"/>
    <w:rsid w:val="008B4E3B"/>
    <w:rsid w:val="008B651E"/>
    <w:rsid w:val="008B7273"/>
    <w:rsid w:val="008C4782"/>
    <w:rsid w:val="008C6130"/>
    <w:rsid w:val="008C754A"/>
    <w:rsid w:val="008D19EC"/>
    <w:rsid w:val="008D1E0F"/>
    <w:rsid w:val="008D2640"/>
    <w:rsid w:val="008D4B97"/>
    <w:rsid w:val="008D4C68"/>
    <w:rsid w:val="008D799E"/>
    <w:rsid w:val="008D7EA3"/>
    <w:rsid w:val="008D7ED7"/>
    <w:rsid w:val="008E077B"/>
    <w:rsid w:val="008E2E92"/>
    <w:rsid w:val="008E52AA"/>
    <w:rsid w:val="008E5471"/>
    <w:rsid w:val="008E7717"/>
    <w:rsid w:val="008F3CF5"/>
    <w:rsid w:val="008F46F1"/>
    <w:rsid w:val="008F6600"/>
    <w:rsid w:val="00901BC4"/>
    <w:rsid w:val="00902D44"/>
    <w:rsid w:val="0090467A"/>
    <w:rsid w:val="00906E06"/>
    <w:rsid w:val="009109D8"/>
    <w:rsid w:val="00916B5F"/>
    <w:rsid w:val="009216BE"/>
    <w:rsid w:val="009224EB"/>
    <w:rsid w:val="00923C4E"/>
    <w:rsid w:val="00924279"/>
    <w:rsid w:val="00924F40"/>
    <w:rsid w:val="009264D8"/>
    <w:rsid w:val="009313C9"/>
    <w:rsid w:val="0093272E"/>
    <w:rsid w:val="0093412B"/>
    <w:rsid w:val="00935C59"/>
    <w:rsid w:val="00937A85"/>
    <w:rsid w:val="009449B8"/>
    <w:rsid w:val="0094786F"/>
    <w:rsid w:val="009503BB"/>
    <w:rsid w:val="00951771"/>
    <w:rsid w:val="0095495A"/>
    <w:rsid w:val="0095534E"/>
    <w:rsid w:val="00956FDC"/>
    <w:rsid w:val="0096074C"/>
    <w:rsid w:val="00962BFA"/>
    <w:rsid w:val="00970CF3"/>
    <w:rsid w:val="00971907"/>
    <w:rsid w:val="00973A8C"/>
    <w:rsid w:val="009764F9"/>
    <w:rsid w:val="00977790"/>
    <w:rsid w:val="0098272F"/>
    <w:rsid w:val="00983C9C"/>
    <w:rsid w:val="00984FDE"/>
    <w:rsid w:val="00985147"/>
    <w:rsid w:val="00994F05"/>
    <w:rsid w:val="00996EA1"/>
    <w:rsid w:val="00997063"/>
    <w:rsid w:val="009A49DE"/>
    <w:rsid w:val="009A7C86"/>
    <w:rsid w:val="009B0F7F"/>
    <w:rsid w:val="009B324D"/>
    <w:rsid w:val="009B5332"/>
    <w:rsid w:val="009B65CA"/>
    <w:rsid w:val="009C375D"/>
    <w:rsid w:val="009C5E4C"/>
    <w:rsid w:val="009C60BE"/>
    <w:rsid w:val="009C70BB"/>
    <w:rsid w:val="009C717A"/>
    <w:rsid w:val="009D636E"/>
    <w:rsid w:val="009E2D56"/>
    <w:rsid w:val="009E3106"/>
    <w:rsid w:val="009E56A5"/>
    <w:rsid w:val="00A04EDA"/>
    <w:rsid w:val="00A0762C"/>
    <w:rsid w:val="00A10ED3"/>
    <w:rsid w:val="00A13D63"/>
    <w:rsid w:val="00A169C4"/>
    <w:rsid w:val="00A231F2"/>
    <w:rsid w:val="00A245D6"/>
    <w:rsid w:val="00A24806"/>
    <w:rsid w:val="00A27263"/>
    <w:rsid w:val="00A3064E"/>
    <w:rsid w:val="00A34202"/>
    <w:rsid w:val="00A345B2"/>
    <w:rsid w:val="00A359A6"/>
    <w:rsid w:val="00A41286"/>
    <w:rsid w:val="00A4316F"/>
    <w:rsid w:val="00A43D43"/>
    <w:rsid w:val="00A46940"/>
    <w:rsid w:val="00A47EE0"/>
    <w:rsid w:val="00A53167"/>
    <w:rsid w:val="00A5482A"/>
    <w:rsid w:val="00A6129C"/>
    <w:rsid w:val="00A65C74"/>
    <w:rsid w:val="00A6665A"/>
    <w:rsid w:val="00A673F0"/>
    <w:rsid w:val="00A6743F"/>
    <w:rsid w:val="00A67ED5"/>
    <w:rsid w:val="00A73D14"/>
    <w:rsid w:val="00A74C54"/>
    <w:rsid w:val="00A757F6"/>
    <w:rsid w:val="00A76B94"/>
    <w:rsid w:val="00A7706C"/>
    <w:rsid w:val="00A77DC8"/>
    <w:rsid w:val="00A80AC8"/>
    <w:rsid w:val="00A83466"/>
    <w:rsid w:val="00A83AA7"/>
    <w:rsid w:val="00A85BFE"/>
    <w:rsid w:val="00A8750A"/>
    <w:rsid w:val="00AA21EA"/>
    <w:rsid w:val="00AA26DF"/>
    <w:rsid w:val="00AA29C2"/>
    <w:rsid w:val="00AA498B"/>
    <w:rsid w:val="00AA621C"/>
    <w:rsid w:val="00AA70CC"/>
    <w:rsid w:val="00AB1206"/>
    <w:rsid w:val="00AB2548"/>
    <w:rsid w:val="00AB2799"/>
    <w:rsid w:val="00AB7DED"/>
    <w:rsid w:val="00AC1F45"/>
    <w:rsid w:val="00AC6253"/>
    <w:rsid w:val="00AC6B8B"/>
    <w:rsid w:val="00AC6D20"/>
    <w:rsid w:val="00AD6F2D"/>
    <w:rsid w:val="00AD768D"/>
    <w:rsid w:val="00AE120E"/>
    <w:rsid w:val="00AE1C39"/>
    <w:rsid w:val="00AE2ACE"/>
    <w:rsid w:val="00AE3558"/>
    <w:rsid w:val="00AE78F0"/>
    <w:rsid w:val="00AF097F"/>
    <w:rsid w:val="00AF380D"/>
    <w:rsid w:val="00AF4D47"/>
    <w:rsid w:val="00AF5601"/>
    <w:rsid w:val="00AF6FA3"/>
    <w:rsid w:val="00AF7193"/>
    <w:rsid w:val="00B00743"/>
    <w:rsid w:val="00B01907"/>
    <w:rsid w:val="00B031CE"/>
    <w:rsid w:val="00B045B7"/>
    <w:rsid w:val="00B0474D"/>
    <w:rsid w:val="00B04D29"/>
    <w:rsid w:val="00B05528"/>
    <w:rsid w:val="00B060EC"/>
    <w:rsid w:val="00B0672E"/>
    <w:rsid w:val="00B06A48"/>
    <w:rsid w:val="00B154BE"/>
    <w:rsid w:val="00B218A3"/>
    <w:rsid w:val="00B2296F"/>
    <w:rsid w:val="00B234BF"/>
    <w:rsid w:val="00B31F73"/>
    <w:rsid w:val="00B348C3"/>
    <w:rsid w:val="00B37390"/>
    <w:rsid w:val="00B40D72"/>
    <w:rsid w:val="00B44BCC"/>
    <w:rsid w:val="00B46DAF"/>
    <w:rsid w:val="00B53848"/>
    <w:rsid w:val="00B54DB5"/>
    <w:rsid w:val="00B571B6"/>
    <w:rsid w:val="00B57DA2"/>
    <w:rsid w:val="00B623AF"/>
    <w:rsid w:val="00B64D1A"/>
    <w:rsid w:val="00B64D1F"/>
    <w:rsid w:val="00B672DB"/>
    <w:rsid w:val="00B7525B"/>
    <w:rsid w:val="00B776DF"/>
    <w:rsid w:val="00B836F5"/>
    <w:rsid w:val="00B841FA"/>
    <w:rsid w:val="00B87409"/>
    <w:rsid w:val="00B909E7"/>
    <w:rsid w:val="00B90A8C"/>
    <w:rsid w:val="00B90CFA"/>
    <w:rsid w:val="00B91713"/>
    <w:rsid w:val="00B9260C"/>
    <w:rsid w:val="00B9439D"/>
    <w:rsid w:val="00B96DAA"/>
    <w:rsid w:val="00BA51A9"/>
    <w:rsid w:val="00BA5612"/>
    <w:rsid w:val="00BA5C59"/>
    <w:rsid w:val="00BB04D7"/>
    <w:rsid w:val="00BB7CC2"/>
    <w:rsid w:val="00BC61E9"/>
    <w:rsid w:val="00BC70DD"/>
    <w:rsid w:val="00BD3785"/>
    <w:rsid w:val="00BD392F"/>
    <w:rsid w:val="00BD575A"/>
    <w:rsid w:val="00BD5BC1"/>
    <w:rsid w:val="00BE0C0C"/>
    <w:rsid w:val="00BE15EF"/>
    <w:rsid w:val="00BE2268"/>
    <w:rsid w:val="00BE30F8"/>
    <w:rsid w:val="00BE400D"/>
    <w:rsid w:val="00BF0217"/>
    <w:rsid w:val="00BF07A3"/>
    <w:rsid w:val="00BF0F39"/>
    <w:rsid w:val="00BF1B33"/>
    <w:rsid w:val="00BF5F72"/>
    <w:rsid w:val="00C0016D"/>
    <w:rsid w:val="00C04F9D"/>
    <w:rsid w:val="00C05066"/>
    <w:rsid w:val="00C05609"/>
    <w:rsid w:val="00C06A1E"/>
    <w:rsid w:val="00C06A5C"/>
    <w:rsid w:val="00C10198"/>
    <w:rsid w:val="00C12952"/>
    <w:rsid w:val="00C171A1"/>
    <w:rsid w:val="00C17BB8"/>
    <w:rsid w:val="00C2511E"/>
    <w:rsid w:val="00C270A1"/>
    <w:rsid w:val="00C27A22"/>
    <w:rsid w:val="00C302D3"/>
    <w:rsid w:val="00C30C19"/>
    <w:rsid w:val="00C311E6"/>
    <w:rsid w:val="00C41233"/>
    <w:rsid w:val="00C42388"/>
    <w:rsid w:val="00C50182"/>
    <w:rsid w:val="00C53240"/>
    <w:rsid w:val="00C535A0"/>
    <w:rsid w:val="00C53B1D"/>
    <w:rsid w:val="00C57F1D"/>
    <w:rsid w:val="00C609D7"/>
    <w:rsid w:val="00C60B9D"/>
    <w:rsid w:val="00C60C74"/>
    <w:rsid w:val="00C62383"/>
    <w:rsid w:val="00C64974"/>
    <w:rsid w:val="00C70435"/>
    <w:rsid w:val="00C718B2"/>
    <w:rsid w:val="00C75D99"/>
    <w:rsid w:val="00C82398"/>
    <w:rsid w:val="00C87E9D"/>
    <w:rsid w:val="00C9161E"/>
    <w:rsid w:val="00C936CB"/>
    <w:rsid w:val="00CA55D7"/>
    <w:rsid w:val="00CA5A27"/>
    <w:rsid w:val="00CA7D5D"/>
    <w:rsid w:val="00CB0E50"/>
    <w:rsid w:val="00CB14F2"/>
    <w:rsid w:val="00CB3B33"/>
    <w:rsid w:val="00CC3A64"/>
    <w:rsid w:val="00CC5BDE"/>
    <w:rsid w:val="00CD0056"/>
    <w:rsid w:val="00CD11C9"/>
    <w:rsid w:val="00CD4B98"/>
    <w:rsid w:val="00CD70A4"/>
    <w:rsid w:val="00CE4902"/>
    <w:rsid w:val="00CE7941"/>
    <w:rsid w:val="00CF0922"/>
    <w:rsid w:val="00CF30F8"/>
    <w:rsid w:val="00D002CE"/>
    <w:rsid w:val="00D050B5"/>
    <w:rsid w:val="00D11588"/>
    <w:rsid w:val="00D13342"/>
    <w:rsid w:val="00D1419C"/>
    <w:rsid w:val="00D156A6"/>
    <w:rsid w:val="00D1767E"/>
    <w:rsid w:val="00D17FC8"/>
    <w:rsid w:val="00D23032"/>
    <w:rsid w:val="00D30B50"/>
    <w:rsid w:val="00D323CB"/>
    <w:rsid w:val="00D32BB0"/>
    <w:rsid w:val="00D3481E"/>
    <w:rsid w:val="00D37FA6"/>
    <w:rsid w:val="00D43321"/>
    <w:rsid w:val="00D458F4"/>
    <w:rsid w:val="00D540B8"/>
    <w:rsid w:val="00D5423A"/>
    <w:rsid w:val="00D57E39"/>
    <w:rsid w:val="00D61553"/>
    <w:rsid w:val="00D67DED"/>
    <w:rsid w:val="00D71BC2"/>
    <w:rsid w:val="00D72A08"/>
    <w:rsid w:val="00D74D91"/>
    <w:rsid w:val="00D74E04"/>
    <w:rsid w:val="00D76431"/>
    <w:rsid w:val="00D804C5"/>
    <w:rsid w:val="00D822BA"/>
    <w:rsid w:val="00D8766E"/>
    <w:rsid w:val="00D92167"/>
    <w:rsid w:val="00D921FD"/>
    <w:rsid w:val="00D92FDE"/>
    <w:rsid w:val="00D93094"/>
    <w:rsid w:val="00D930DF"/>
    <w:rsid w:val="00DA1A19"/>
    <w:rsid w:val="00DB142A"/>
    <w:rsid w:val="00DB3C13"/>
    <w:rsid w:val="00DB690A"/>
    <w:rsid w:val="00DB6E5D"/>
    <w:rsid w:val="00DC2A4D"/>
    <w:rsid w:val="00DC35FF"/>
    <w:rsid w:val="00DC3BF2"/>
    <w:rsid w:val="00DC45ED"/>
    <w:rsid w:val="00DC492F"/>
    <w:rsid w:val="00DC5DC8"/>
    <w:rsid w:val="00DC6DBF"/>
    <w:rsid w:val="00DD5255"/>
    <w:rsid w:val="00DD550A"/>
    <w:rsid w:val="00DD65E3"/>
    <w:rsid w:val="00DD6D08"/>
    <w:rsid w:val="00DE0607"/>
    <w:rsid w:val="00DE6C6B"/>
    <w:rsid w:val="00DE6CDB"/>
    <w:rsid w:val="00DE76A7"/>
    <w:rsid w:val="00DE7F21"/>
    <w:rsid w:val="00DF02F3"/>
    <w:rsid w:val="00DF47B0"/>
    <w:rsid w:val="00DF6DE8"/>
    <w:rsid w:val="00DF7D46"/>
    <w:rsid w:val="00E000A3"/>
    <w:rsid w:val="00E0249E"/>
    <w:rsid w:val="00E0637B"/>
    <w:rsid w:val="00E1175D"/>
    <w:rsid w:val="00E17577"/>
    <w:rsid w:val="00E2230B"/>
    <w:rsid w:val="00E2611B"/>
    <w:rsid w:val="00E26A52"/>
    <w:rsid w:val="00E31133"/>
    <w:rsid w:val="00E3126F"/>
    <w:rsid w:val="00E3330B"/>
    <w:rsid w:val="00E334EA"/>
    <w:rsid w:val="00E34525"/>
    <w:rsid w:val="00E438B6"/>
    <w:rsid w:val="00E45FF0"/>
    <w:rsid w:val="00E45FF3"/>
    <w:rsid w:val="00E46386"/>
    <w:rsid w:val="00E50078"/>
    <w:rsid w:val="00E52954"/>
    <w:rsid w:val="00E5446B"/>
    <w:rsid w:val="00E55FD3"/>
    <w:rsid w:val="00E56195"/>
    <w:rsid w:val="00E6122C"/>
    <w:rsid w:val="00E62A5F"/>
    <w:rsid w:val="00E65CF4"/>
    <w:rsid w:val="00E73392"/>
    <w:rsid w:val="00E76DC3"/>
    <w:rsid w:val="00E8277A"/>
    <w:rsid w:val="00E874F3"/>
    <w:rsid w:val="00E909A1"/>
    <w:rsid w:val="00E95875"/>
    <w:rsid w:val="00E95EA1"/>
    <w:rsid w:val="00E96596"/>
    <w:rsid w:val="00E971D6"/>
    <w:rsid w:val="00E9795C"/>
    <w:rsid w:val="00EA0D99"/>
    <w:rsid w:val="00EA3ACE"/>
    <w:rsid w:val="00EA3DB9"/>
    <w:rsid w:val="00EA7091"/>
    <w:rsid w:val="00EB3B02"/>
    <w:rsid w:val="00EB7ADA"/>
    <w:rsid w:val="00EC13F1"/>
    <w:rsid w:val="00EC3C7F"/>
    <w:rsid w:val="00ED0E5D"/>
    <w:rsid w:val="00ED1442"/>
    <w:rsid w:val="00ED3050"/>
    <w:rsid w:val="00ED409E"/>
    <w:rsid w:val="00EE2706"/>
    <w:rsid w:val="00EE276B"/>
    <w:rsid w:val="00EE2B12"/>
    <w:rsid w:val="00EE3334"/>
    <w:rsid w:val="00EE7D01"/>
    <w:rsid w:val="00EF047F"/>
    <w:rsid w:val="00EF2E4E"/>
    <w:rsid w:val="00EF30DC"/>
    <w:rsid w:val="00EF3DA6"/>
    <w:rsid w:val="00EF58D8"/>
    <w:rsid w:val="00EF77C6"/>
    <w:rsid w:val="00F026AB"/>
    <w:rsid w:val="00F03B93"/>
    <w:rsid w:val="00F03D85"/>
    <w:rsid w:val="00F0632D"/>
    <w:rsid w:val="00F07839"/>
    <w:rsid w:val="00F07B6A"/>
    <w:rsid w:val="00F104C7"/>
    <w:rsid w:val="00F112EF"/>
    <w:rsid w:val="00F118D3"/>
    <w:rsid w:val="00F11A41"/>
    <w:rsid w:val="00F11E2B"/>
    <w:rsid w:val="00F1354B"/>
    <w:rsid w:val="00F1621D"/>
    <w:rsid w:val="00F20D25"/>
    <w:rsid w:val="00F2398A"/>
    <w:rsid w:val="00F249CD"/>
    <w:rsid w:val="00F30779"/>
    <w:rsid w:val="00F30B93"/>
    <w:rsid w:val="00F31457"/>
    <w:rsid w:val="00F31C78"/>
    <w:rsid w:val="00F33A95"/>
    <w:rsid w:val="00F33E91"/>
    <w:rsid w:val="00F3498F"/>
    <w:rsid w:val="00F34EF7"/>
    <w:rsid w:val="00F355FE"/>
    <w:rsid w:val="00F3611E"/>
    <w:rsid w:val="00F40C6B"/>
    <w:rsid w:val="00F54D73"/>
    <w:rsid w:val="00F57541"/>
    <w:rsid w:val="00F61B13"/>
    <w:rsid w:val="00F638EA"/>
    <w:rsid w:val="00F64D0A"/>
    <w:rsid w:val="00F658A8"/>
    <w:rsid w:val="00F8616F"/>
    <w:rsid w:val="00F90713"/>
    <w:rsid w:val="00F92983"/>
    <w:rsid w:val="00F955FD"/>
    <w:rsid w:val="00F9722F"/>
    <w:rsid w:val="00FA3EE7"/>
    <w:rsid w:val="00FA62E2"/>
    <w:rsid w:val="00FA6B99"/>
    <w:rsid w:val="00FA6CA1"/>
    <w:rsid w:val="00FB2652"/>
    <w:rsid w:val="00FB2B5B"/>
    <w:rsid w:val="00FB3CE7"/>
    <w:rsid w:val="00FB7901"/>
    <w:rsid w:val="00FC1CA3"/>
    <w:rsid w:val="00FD1149"/>
    <w:rsid w:val="00FD1CE2"/>
    <w:rsid w:val="00FD458F"/>
    <w:rsid w:val="00FD4607"/>
    <w:rsid w:val="00FD4840"/>
    <w:rsid w:val="00FD7D1F"/>
    <w:rsid w:val="00FE61DD"/>
    <w:rsid w:val="00FE6538"/>
    <w:rsid w:val="00FE7A41"/>
    <w:rsid w:val="00FF03EB"/>
    <w:rsid w:val="00FF0411"/>
    <w:rsid w:val="00FF0827"/>
    <w:rsid w:val="00FF090D"/>
    <w:rsid w:val="6BE3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49F03"/>
  <w15:docId w15:val="{35CB6117-7194-4822-BE7B-1EFA314C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  <w:style w:type="character" w:styleId="Hyperlink">
    <w:name w:val="Hyperlink"/>
    <w:uiPriority w:val="99"/>
    <w:unhideWhenUsed/>
    <w:rsid w:val="00E34525"/>
    <w:rPr>
      <w:color w:val="0000FF"/>
      <w:u w:val="single"/>
    </w:rPr>
  </w:style>
  <w:style w:type="table" w:styleId="TableGrid">
    <w:name w:val="Table Grid"/>
    <w:basedOn w:val="TableNormal"/>
    <w:uiPriority w:val="39"/>
    <w:rsid w:val="00E3452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yperlink" Target="javascript:;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yperlink" Target="javascript:;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ibm.com/nl-en/products/" TargetMode="Externa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yperlink" Target="https://www.thermofisher.com/order/catalog/product/A5322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4</Pages>
  <Words>3285</Words>
  <Characters>18725</Characters>
  <Application>Microsoft Office Word</Application>
  <DocSecurity>0</DocSecurity>
  <Lines>156</Lines>
  <Paragraphs>43</Paragraphs>
  <ScaleCrop>false</ScaleCrop>
  <Company/>
  <LinksUpToDate>false</LinksUpToDate>
  <CharactersWithSpaces>2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薇</dc:creator>
  <cp:lastModifiedBy>Rajeev Singh</cp:lastModifiedBy>
  <cp:revision>27</cp:revision>
  <dcterms:created xsi:type="dcterms:W3CDTF">2023-12-29T09:11:00Z</dcterms:created>
  <dcterms:modified xsi:type="dcterms:W3CDTF">2024-04-1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2BDCD9AFDAB4CD6AF1004CF4D561F69_12</vt:lpwstr>
  </property>
</Properties>
</file>